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E3F6" w14:textId="207D5364" w:rsidR="009A0031" w:rsidRDefault="009A0031" w:rsidP="009A0031">
      <w:pPr>
        <w:pStyle w:val="ListParagraph"/>
        <w:spacing w:before="240" w:after="0" w:line="276" w:lineRule="auto"/>
        <w:ind w:left="0"/>
        <w:rPr>
          <w:rFonts w:cs="Arial"/>
          <w:b/>
          <w:bCs/>
        </w:rPr>
      </w:pPr>
      <w:r>
        <w:rPr>
          <w:rFonts w:cs="Arial"/>
          <w:b/>
          <w:bCs/>
        </w:rPr>
        <w:t>Supplemental Material</w:t>
      </w:r>
    </w:p>
    <w:p w14:paraId="4357C7D0" w14:textId="630C0245" w:rsidR="000D1541" w:rsidRPr="009A0031" w:rsidRDefault="000D1541" w:rsidP="009A0031">
      <w:pPr>
        <w:spacing w:before="240" w:after="0" w:line="276" w:lineRule="auto"/>
        <w:rPr>
          <w:rFonts w:cs="Arial"/>
        </w:rPr>
      </w:pPr>
      <w:bookmarkStart w:id="0" w:name="_Hlk85698379"/>
      <w:r w:rsidRPr="009A0031">
        <w:rPr>
          <w:rFonts w:cs="Arial"/>
          <w:b/>
          <w:bCs/>
        </w:rPr>
        <w:t xml:space="preserve">Supplemental Table 1. </w:t>
      </w:r>
      <w:r w:rsidRPr="008C4346">
        <w:rPr>
          <w:rFonts w:cs="Arial"/>
          <w:b/>
          <w:bCs/>
        </w:rPr>
        <w:t xml:space="preserve">Baseline </w:t>
      </w:r>
      <w:r w:rsidR="0013492F">
        <w:rPr>
          <w:rFonts w:cs="Arial"/>
          <w:b/>
          <w:bCs/>
        </w:rPr>
        <w:t>M</w:t>
      </w:r>
      <w:r w:rsidRPr="008C4346">
        <w:rPr>
          <w:rFonts w:cs="Arial"/>
          <w:b/>
          <w:bCs/>
        </w:rPr>
        <w:t xml:space="preserve">ean (±SD) BMC </w:t>
      </w:r>
      <w:r w:rsidR="0013492F">
        <w:rPr>
          <w:rFonts w:cs="Arial"/>
          <w:b/>
          <w:bCs/>
        </w:rPr>
        <w:t>R</w:t>
      </w:r>
      <w:r w:rsidRPr="008C4346">
        <w:rPr>
          <w:rFonts w:cs="Arial"/>
          <w:b/>
          <w:bCs/>
        </w:rPr>
        <w:t xml:space="preserve">esults by </w:t>
      </w:r>
      <w:r w:rsidR="00857157" w:rsidRPr="008C4346">
        <w:rPr>
          <w:rFonts w:cs="Arial"/>
          <w:b/>
          <w:bCs/>
        </w:rPr>
        <w:t>3</w:t>
      </w:r>
      <w:r w:rsidRPr="008C4346">
        <w:rPr>
          <w:rFonts w:cs="Arial"/>
          <w:b/>
          <w:bCs/>
        </w:rPr>
        <w:t>D-DXA</w:t>
      </w:r>
    </w:p>
    <w:tbl>
      <w:tblPr>
        <w:tblStyle w:val="TableGrid"/>
        <w:tblW w:w="8928" w:type="dxa"/>
        <w:tblInd w:w="6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3"/>
        <w:gridCol w:w="1284"/>
        <w:gridCol w:w="1566"/>
        <w:gridCol w:w="1260"/>
        <w:gridCol w:w="1350"/>
        <w:gridCol w:w="1615"/>
      </w:tblGrid>
      <w:tr w:rsidR="000D1541" w:rsidRPr="000C692D" w14:paraId="42724E84" w14:textId="77777777" w:rsidTr="00183E65">
        <w:trPr>
          <w:trHeight w:val="432"/>
        </w:trPr>
        <w:tc>
          <w:tcPr>
            <w:tcW w:w="1853" w:type="dxa"/>
            <w:tcBorders>
              <w:top w:val="single" w:sz="18" w:space="0" w:color="auto"/>
              <w:bottom w:val="nil"/>
            </w:tcBorders>
            <w:vAlign w:val="bottom"/>
          </w:tcPr>
          <w:p w14:paraId="19994DC8" w14:textId="77777777" w:rsidR="000D1541" w:rsidRPr="000C692D" w:rsidRDefault="000D1541" w:rsidP="0094695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50" w:type="dxa"/>
            <w:gridSpan w:val="2"/>
            <w:tcBorders>
              <w:top w:val="single" w:sz="18" w:space="0" w:color="auto"/>
              <w:bottom w:val="nil"/>
            </w:tcBorders>
            <w:vAlign w:val="bottom"/>
          </w:tcPr>
          <w:p w14:paraId="2949B59E" w14:textId="498F0838" w:rsidR="000D1541" w:rsidRPr="000C692D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692D">
              <w:rPr>
                <w:rFonts w:ascii="Arial" w:hAnsi="Arial" w:cs="Arial"/>
                <w:b/>
                <w:sz w:val="20"/>
                <w:szCs w:val="20"/>
              </w:rPr>
              <w:t xml:space="preserve">ACTIVE </w:t>
            </w:r>
            <w:r w:rsidR="0013492F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aseline</w:t>
            </w:r>
            <w:r w:rsidR="004D79A4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13492F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onth 0)</w:t>
            </w:r>
          </w:p>
        </w:tc>
        <w:tc>
          <w:tcPr>
            <w:tcW w:w="4225" w:type="dxa"/>
            <w:gridSpan w:val="3"/>
            <w:tcBorders>
              <w:top w:val="single" w:sz="18" w:space="0" w:color="auto"/>
              <w:bottom w:val="nil"/>
            </w:tcBorders>
            <w:vAlign w:val="bottom"/>
          </w:tcPr>
          <w:p w14:paraId="0BC93E93" w14:textId="0F3B2C7B" w:rsidR="000D1541" w:rsidRPr="000C692D" w:rsidRDefault="000D1541" w:rsidP="00D1510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692D">
              <w:rPr>
                <w:rFonts w:ascii="Arial" w:hAnsi="Arial" w:cs="Arial"/>
                <w:b/>
                <w:sz w:val="20"/>
                <w:szCs w:val="20"/>
              </w:rPr>
              <w:t xml:space="preserve">ACTIVExtend </w:t>
            </w:r>
            <w:r w:rsidR="0013492F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aseline</w:t>
            </w:r>
            <w:r w:rsidR="004D79A4">
              <w:rPr>
                <w:rFonts w:ascii="Arial" w:hAnsi="Arial" w:cs="Arial"/>
                <w:b/>
                <w:sz w:val="20"/>
                <w:szCs w:val="20"/>
              </w:rPr>
              <w:br/>
              <w:t xml:space="preserve">        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13492F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onth 18)</w:t>
            </w:r>
          </w:p>
        </w:tc>
      </w:tr>
      <w:tr w:rsidR="000D1541" w:rsidRPr="000C692D" w14:paraId="65F9DEF1" w14:textId="77777777" w:rsidTr="00183E65">
        <w:trPr>
          <w:trHeight w:val="432"/>
        </w:trPr>
        <w:tc>
          <w:tcPr>
            <w:tcW w:w="1853" w:type="dxa"/>
            <w:tcBorders>
              <w:top w:val="nil"/>
              <w:bottom w:val="single" w:sz="18" w:space="0" w:color="auto"/>
            </w:tcBorders>
            <w:vAlign w:val="bottom"/>
          </w:tcPr>
          <w:p w14:paraId="363AF1E0" w14:textId="77777777" w:rsidR="000D1541" w:rsidRPr="000C692D" w:rsidRDefault="000D1541" w:rsidP="0094695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bottom w:val="single" w:sz="18" w:space="0" w:color="auto"/>
            </w:tcBorders>
            <w:vAlign w:val="bottom"/>
          </w:tcPr>
          <w:p w14:paraId="0E5DE2A3" w14:textId="2DEDA73F" w:rsidR="000D1541" w:rsidRPr="000C692D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692D">
              <w:rPr>
                <w:rFonts w:ascii="Arial" w:hAnsi="Arial" w:cs="Arial"/>
                <w:b/>
                <w:sz w:val="20"/>
                <w:szCs w:val="20"/>
              </w:rPr>
              <w:t>PBO (</w:t>
            </w:r>
            <w:r w:rsidR="00CB0639" w:rsidRPr="000C692D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=202)</w:t>
            </w:r>
          </w:p>
        </w:tc>
        <w:tc>
          <w:tcPr>
            <w:tcW w:w="1566" w:type="dxa"/>
            <w:tcBorders>
              <w:top w:val="nil"/>
              <w:bottom w:val="single" w:sz="18" w:space="0" w:color="auto"/>
            </w:tcBorders>
            <w:vAlign w:val="bottom"/>
          </w:tcPr>
          <w:p w14:paraId="42CC4CE6" w14:textId="182D3F65" w:rsidR="000D1541" w:rsidRPr="000C692D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692D">
              <w:rPr>
                <w:rFonts w:ascii="Arial" w:hAnsi="Arial" w:cs="Arial"/>
                <w:b/>
                <w:sz w:val="20"/>
                <w:szCs w:val="20"/>
              </w:rPr>
              <w:t xml:space="preserve">ABL </w:t>
            </w:r>
            <w:r w:rsidR="00E4037A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CB0639" w:rsidRPr="000C692D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=204)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  <w:vAlign w:val="bottom"/>
          </w:tcPr>
          <w:p w14:paraId="32AEEA8C" w14:textId="64754DAB" w:rsidR="000D1541" w:rsidRPr="000C692D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692D">
              <w:rPr>
                <w:rFonts w:ascii="Arial" w:hAnsi="Arial" w:cs="Arial"/>
                <w:b/>
                <w:sz w:val="20"/>
                <w:szCs w:val="20"/>
              </w:rPr>
              <w:t>PBO/ALN (</w:t>
            </w:r>
            <w:r w:rsidR="00CB0639" w:rsidRPr="000C692D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=202)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vAlign w:val="bottom"/>
          </w:tcPr>
          <w:p w14:paraId="7B68D246" w14:textId="1EDCCD75" w:rsidR="000D1541" w:rsidRPr="000C692D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692D">
              <w:rPr>
                <w:rFonts w:ascii="Arial" w:hAnsi="Arial" w:cs="Arial"/>
                <w:b/>
                <w:sz w:val="20"/>
                <w:szCs w:val="20"/>
              </w:rPr>
              <w:t>ABL/ALN (</w:t>
            </w:r>
            <w:r w:rsidR="00CB0639" w:rsidRPr="000C692D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=204)</w:t>
            </w:r>
          </w:p>
        </w:tc>
        <w:tc>
          <w:tcPr>
            <w:tcW w:w="1615" w:type="dxa"/>
            <w:tcBorders>
              <w:top w:val="nil"/>
              <w:bottom w:val="single" w:sz="18" w:space="0" w:color="auto"/>
            </w:tcBorders>
            <w:vAlign w:val="bottom"/>
          </w:tcPr>
          <w:p w14:paraId="7F57CA53" w14:textId="6C261FE1" w:rsidR="000D1541" w:rsidRPr="000C692D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692D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P 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 xml:space="preserve">value for % </w:t>
            </w:r>
            <w:r w:rsidR="0013492F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 xml:space="preserve">hange </w:t>
            </w:r>
            <w:r w:rsidR="00D04AE9">
              <w:rPr>
                <w:rFonts w:ascii="Arial" w:hAnsi="Arial" w:cs="Arial"/>
                <w:b/>
                <w:sz w:val="20"/>
                <w:szCs w:val="20"/>
              </w:rPr>
              <w:t>from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3492F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 xml:space="preserve">onth 0 </w:t>
            </w:r>
            <w:r w:rsidR="00D04AE9">
              <w:rPr>
                <w:rFonts w:ascii="Arial" w:hAnsi="Arial" w:cs="Arial"/>
                <w:b/>
                <w:sz w:val="20"/>
                <w:szCs w:val="20"/>
              </w:rPr>
              <w:t xml:space="preserve">to month 18 </w:t>
            </w:r>
            <w:r w:rsidRPr="000C692D">
              <w:rPr>
                <w:rFonts w:ascii="Arial" w:hAnsi="Arial" w:cs="Arial"/>
                <w:b/>
                <w:sz w:val="20"/>
                <w:szCs w:val="20"/>
              </w:rPr>
              <w:t>for PBO/ALN vs ABL/ALN</w:t>
            </w:r>
          </w:p>
        </w:tc>
      </w:tr>
      <w:tr w:rsidR="000D1541" w:rsidRPr="000C692D" w14:paraId="50830F4F" w14:textId="77777777" w:rsidTr="00183E65">
        <w:trPr>
          <w:trHeight w:val="432"/>
        </w:trPr>
        <w:tc>
          <w:tcPr>
            <w:tcW w:w="1853" w:type="dxa"/>
            <w:tcBorders>
              <w:top w:val="single" w:sz="18" w:space="0" w:color="auto"/>
            </w:tcBorders>
            <w:vAlign w:val="bottom"/>
          </w:tcPr>
          <w:p w14:paraId="3DEAA914" w14:textId="77777777" w:rsidR="000D1541" w:rsidRPr="000C692D" w:rsidRDefault="000D1541" w:rsidP="0094695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Total hip</w:t>
            </w:r>
          </w:p>
        </w:tc>
        <w:tc>
          <w:tcPr>
            <w:tcW w:w="1284" w:type="dxa"/>
            <w:tcBorders>
              <w:top w:val="single" w:sz="18" w:space="0" w:color="auto"/>
            </w:tcBorders>
            <w:vAlign w:val="bottom"/>
          </w:tcPr>
          <w:p w14:paraId="6E6542D3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18" w:space="0" w:color="auto"/>
            </w:tcBorders>
            <w:vAlign w:val="bottom"/>
          </w:tcPr>
          <w:p w14:paraId="3DC17B55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  <w:vAlign w:val="bottom"/>
          </w:tcPr>
          <w:p w14:paraId="42A54E43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  <w:vAlign w:val="bottom"/>
          </w:tcPr>
          <w:p w14:paraId="5AB826C5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18" w:space="0" w:color="auto"/>
            </w:tcBorders>
            <w:vAlign w:val="bottom"/>
          </w:tcPr>
          <w:p w14:paraId="65B449E0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41" w:rsidRPr="000C692D" w14:paraId="75B82E01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4EEF29FB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Integral (g)</w:t>
            </w:r>
          </w:p>
        </w:tc>
        <w:tc>
          <w:tcPr>
            <w:tcW w:w="1284" w:type="dxa"/>
            <w:vAlign w:val="bottom"/>
          </w:tcPr>
          <w:p w14:paraId="482A6BAF" w14:textId="6C63156B" w:rsidR="00857157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7.23 ± 3.97</w:t>
            </w:r>
          </w:p>
        </w:tc>
        <w:tc>
          <w:tcPr>
            <w:tcW w:w="1566" w:type="dxa"/>
            <w:vAlign w:val="bottom"/>
          </w:tcPr>
          <w:p w14:paraId="1E71E8D3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7.40 ± 3.93</w:t>
            </w:r>
          </w:p>
        </w:tc>
        <w:tc>
          <w:tcPr>
            <w:tcW w:w="1260" w:type="dxa"/>
            <w:vAlign w:val="bottom"/>
          </w:tcPr>
          <w:p w14:paraId="12FDAEBD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7.21 ± 3.95</w:t>
            </w:r>
          </w:p>
        </w:tc>
        <w:tc>
          <w:tcPr>
            <w:tcW w:w="1350" w:type="dxa"/>
            <w:vAlign w:val="bottom"/>
          </w:tcPr>
          <w:p w14:paraId="29253219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8.46 ± 4.20</w:t>
            </w:r>
          </w:p>
        </w:tc>
        <w:tc>
          <w:tcPr>
            <w:tcW w:w="1615" w:type="dxa"/>
            <w:vAlign w:val="bottom"/>
          </w:tcPr>
          <w:p w14:paraId="12FFADB8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0C692D" w14:paraId="27820EE1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35C9C51D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Cortical (g)</w:t>
            </w:r>
          </w:p>
        </w:tc>
        <w:tc>
          <w:tcPr>
            <w:tcW w:w="1284" w:type="dxa"/>
            <w:vAlign w:val="bottom"/>
          </w:tcPr>
          <w:p w14:paraId="189BC0FB" w14:textId="2B0C0115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84852954"/>
            <w:r w:rsidRPr="00B9252F">
              <w:rPr>
                <w:rFonts w:ascii="Arial" w:hAnsi="Arial" w:cs="Arial"/>
                <w:sz w:val="20"/>
                <w:szCs w:val="20"/>
              </w:rPr>
              <w:t>10.94 ± 2.27</w:t>
            </w:r>
            <w:bookmarkEnd w:id="1"/>
          </w:p>
        </w:tc>
        <w:tc>
          <w:tcPr>
            <w:tcW w:w="1566" w:type="dxa"/>
            <w:vAlign w:val="bottom"/>
          </w:tcPr>
          <w:p w14:paraId="2A470FB0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1.10 ± 2.28</w:t>
            </w:r>
          </w:p>
        </w:tc>
        <w:tc>
          <w:tcPr>
            <w:tcW w:w="1260" w:type="dxa"/>
            <w:vAlign w:val="bottom"/>
          </w:tcPr>
          <w:p w14:paraId="033196C0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0.95 ± 2.27</w:t>
            </w:r>
          </w:p>
        </w:tc>
        <w:tc>
          <w:tcPr>
            <w:tcW w:w="1350" w:type="dxa"/>
            <w:vAlign w:val="bottom"/>
          </w:tcPr>
          <w:p w14:paraId="207105FD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1.50 ± 2.39</w:t>
            </w:r>
          </w:p>
        </w:tc>
        <w:tc>
          <w:tcPr>
            <w:tcW w:w="1615" w:type="dxa"/>
            <w:vAlign w:val="bottom"/>
          </w:tcPr>
          <w:p w14:paraId="2AFF8445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790098" w14:paraId="2900350C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43818FFA" w14:textId="77777777" w:rsidR="000D1541" w:rsidRPr="00183E65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83E65">
              <w:rPr>
                <w:rFonts w:ascii="Arial" w:hAnsi="Arial" w:cs="Arial"/>
                <w:sz w:val="20"/>
                <w:szCs w:val="20"/>
              </w:rPr>
              <w:t>Trabecular (g)</w:t>
            </w:r>
          </w:p>
        </w:tc>
        <w:tc>
          <w:tcPr>
            <w:tcW w:w="1284" w:type="dxa"/>
            <w:vAlign w:val="bottom"/>
          </w:tcPr>
          <w:p w14:paraId="5C7D332C" w14:textId="77777777" w:rsidR="000D1541" w:rsidRPr="00183E65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E65">
              <w:rPr>
                <w:rFonts w:ascii="Arial" w:hAnsi="Arial" w:cs="Arial"/>
                <w:sz w:val="20"/>
                <w:szCs w:val="20"/>
              </w:rPr>
              <w:t>6.28 ± 1.83</w:t>
            </w:r>
          </w:p>
        </w:tc>
        <w:tc>
          <w:tcPr>
            <w:tcW w:w="1566" w:type="dxa"/>
            <w:vAlign w:val="bottom"/>
          </w:tcPr>
          <w:p w14:paraId="4A211885" w14:textId="77777777" w:rsidR="000D1541" w:rsidRPr="00183E65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E65">
              <w:rPr>
                <w:rFonts w:ascii="Arial" w:hAnsi="Arial" w:cs="Arial"/>
                <w:sz w:val="20"/>
                <w:szCs w:val="20"/>
              </w:rPr>
              <w:t>6.30 ± 1.83</w:t>
            </w:r>
          </w:p>
        </w:tc>
        <w:tc>
          <w:tcPr>
            <w:tcW w:w="1260" w:type="dxa"/>
            <w:vAlign w:val="bottom"/>
          </w:tcPr>
          <w:p w14:paraId="72B6719E" w14:textId="77777777" w:rsidR="000D1541" w:rsidRPr="00183E65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E65">
              <w:rPr>
                <w:rFonts w:ascii="Arial" w:hAnsi="Arial" w:cs="Arial"/>
                <w:sz w:val="20"/>
                <w:szCs w:val="20"/>
              </w:rPr>
              <w:t>6.26 ± 1.83</w:t>
            </w:r>
          </w:p>
        </w:tc>
        <w:tc>
          <w:tcPr>
            <w:tcW w:w="1350" w:type="dxa"/>
            <w:vAlign w:val="bottom"/>
          </w:tcPr>
          <w:p w14:paraId="5C31A94A" w14:textId="77777777" w:rsidR="000D1541" w:rsidRPr="00183E65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E65">
              <w:rPr>
                <w:rFonts w:ascii="Arial" w:hAnsi="Arial" w:cs="Arial"/>
                <w:sz w:val="20"/>
                <w:szCs w:val="20"/>
              </w:rPr>
              <w:t>6.96 ± 1.98</w:t>
            </w:r>
          </w:p>
        </w:tc>
        <w:tc>
          <w:tcPr>
            <w:tcW w:w="1615" w:type="dxa"/>
            <w:vAlign w:val="bottom"/>
          </w:tcPr>
          <w:p w14:paraId="7838757D" w14:textId="77777777" w:rsidR="000D1541" w:rsidRPr="00183E65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E6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0C692D" w14:paraId="19703091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07FFD1EC" w14:textId="77777777" w:rsidR="000D1541" w:rsidRPr="00B9252F" w:rsidRDefault="000D1541" w:rsidP="0094695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Femoral neck</w:t>
            </w:r>
          </w:p>
        </w:tc>
        <w:tc>
          <w:tcPr>
            <w:tcW w:w="1284" w:type="dxa"/>
            <w:vAlign w:val="bottom"/>
          </w:tcPr>
          <w:p w14:paraId="7C2505ED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336141F8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52C9E16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0BB9876A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678CA3AE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41" w:rsidRPr="000C692D" w14:paraId="63E65FE0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0003E2CD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Integral (g)</w:t>
            </w:r>
          </w:p>
        </w:tc>
        <w:tc>
          <w:tcPr>
            <w:tcW w:w="1284" w:type="dxa"/>
            <w:vAlign w:val="bottom"/>
          </w:tcPr>
          <w:p w14:paraId="302087D3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3.26 ± 0.74</w:t>
            </w:r>
          </w:p>
        </w:tc>
        <w:tc>
          <w:tcPr>
            <w:tcW w:w="1566" w:type="dxa"/>
            <w:vAlign w:val="bottom"/>
          </w:tcPr>
          <w:p w14:paraId="6B0769B7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3.28 ± 0.72</w:t>
            </w:r>
          </w:p>
        </w:tc>
        <w:tc>
          <w:tcPr>
            <w:tcW w:w="1260" w:type="dxa"/>
            <w:vAlign w:val="bottom"/>
          </w:tcPr>
          <w:p w14:paraId="166F84C3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3.26 ± 0.74</w:t>
            </w:r>
          </w:p>
        </w:tc>
        <w:tc>
          <w:tcPr>
            <w:tcW w:w="1350" w:type="dxa"/>
            <w:vAlign w:val="bottom"/>
          </w:tcPr>
          <w:p w14:paraId="4F44DEAB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3.50 ± 0.81</w:t>
            </w:r>
          </w:p>
        </w:tc>
        <w:tc>
          <w:tcPr>
            <w:tcW w:w="1615" w:type="dxa"/>
            <w:vAlign w:val="bottom"/>
          </w:tcPr>
          <w:p w14:paraId="201F17F2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0C692D" w14:paraId="1C4761C5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17F900B9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Cortical (g)</w:t>
            </w:r>
          </w:p>
        </w:tc>
        <w:tc>
          <w:tcPr>
            <w:tcW w:w="1284" w:type="dxa"/>
            <w:vAlign w:val="bottom"/>
          </w:tcPr>
          <w:p w14:paraId="469D85B5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 xml:space="preserve">1.77 ± 0.40 </w:t>
            </w:r>
          </w:p>
        </w:tc>
        <w:tc>
          <w:tcPr>
            <w:tcW w:w="1566" w:type="dxa"/>
            <w:vAlign w:val="bottom"/>
          </w:tcPr>
          <w:p w14:paraId="241F5C0E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.79 ± 0.36</w:t>
            </w:r>
          </w:p>
        </w:tc>
        <w:tc>
          <w:tcPr>
            <w:tcW w:w="1260" w:type="dxa"/>
            <w:vAlign w:val="bottom"/>
          </w:tcPr>
          <w:p w14:paraId="621B3CC2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.78 ± 0.40</w:t>
            </w:r>
          </w:p>
        </w:tc>
        <w:tc>
          <w:tcPr>
            <w:tcW w:w="1350" w:type="dxa"/>
            <w:vAlign w:val="bottom"/>
          </w:tcPr>
          <w:p w14:paraId="49F6B6BE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.86 ± 0.40</w:t>
            </w:r>
          </w:p>
        </w:tc>
        <w:tc>
          <w:tcPr>
            <w:tcW w:w="1615" w:type="dxa"/>
            <w:vAlign w:val="bottom"/>
          </w:tcPr>
          <w:p w14:paraId="18CD6FD1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0C692D" w14:paraId="730828C2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797E88EC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Trabecular (g)</w:t>
            </w:r>
          </w:p>
        </w:tc>
        <w:tc>
          <w:tcPr>
            <w:tcW w:w="1284" w:type="dxa"/>
            <w:vAlign w:val="bottom"/>
          </w:tcPr>
          <w:p w14:paraId="0657B515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.49 ± 0.38</w:t>
            </w:r>
          </w:p>
        </w:tc>
        <w:tc>
          <w:tcPr>
            <w:tcW w:w="1566" w:type="dxa"/>
            <w:vAlign w:val="bottom"/>
          </w:tcPr>
          <w:p w14:paraId="6DCA971B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.49 ± 0.40</w:t>
            </w:r>
          </w:p>
        </w:tc>
        <w:tc>
          <w:tcPr>
            <w:tcW w:w="1260" w:type="dxa"/>
            <w:vAlign w:val="bottom"/>
          </w:tcPr>
          <w:p w14:paraId="1013D4A8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.49 ± 0.38</w:t>
            </w:r>
          </w:p>
        </w:tc>
        <w:tc>
          <w:tcPr>
            <w:tcW w:w="1350" w:type="dxa"/>
            <w:vAlign w:val="bottom"/>
          </w:tcPr>
          <w:p w14:paraId="63D1EF98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1.64 ± 0.45</w:t>
            </w:r>
          </w:p>
        </w:tc>
        <w:tc>
          <w:tcPr>
            <w:tcW w:w="1615" w:type="dxa"/>
            <w:vAlign w:val="bottom"/>
          </w:tcPr>
          <w:p w14:paraId="07E18DC3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0C692D" w14:paraId="6B704E83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1B10A027" w14:textId="77777777" w:rsidR="000D1541" w:rsidRPr="00B9252F" w:rsidRDefault="000D1541" w:rsidP="0094695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Trochanter</w:t>
            </w:r>
          </w:p>
        </w:tc>
        <w:tc>
          <w:tcPr>
            <w:tcW w:w="1284" w:type="dxa"/>
            <w:vAlign w:val="bottom"/>
          </w:tcPr>
          <w:p w14:paraId="67DCAD71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17F6A783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6C850FCC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47BC02B0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12C00444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41" w:rsidRPr="000C692D" w14:paraId="3FDDBB15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4E80DF11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Integral (g)</w:t>
            </w:r>
          </w:p>
        </w:tc>
        <w:tc>
          <w:tcPr>
            <w:tcW w:w="1284" w:type="dxa"/>
            <w:vAlign w:val="bottom"/>
          </w:tcPr>
          <w:p w14:paraId="40FA632C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4.75 ± 1.25</w:t>
            </w:r>
          </w:p>
        </w:tc>
        <w:tc>
          <w:tcPr>
            <w:tcW w:w="1566" w:type="dxa"/>
            <w:vAlign w:val="bottom"/>
          </w:tcPr>
          <w:p w14:paraId="60BB5A36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4.79 ± 1.28</w:t>
            </w:r>
          </w:p>
        </w:tc>
        <w:tc>
          <w:tcPr>
            <w:tcW w:w="1260" w:type="dxa"/>
            <w:vAlign w:val="bottom"/>
          </w:tcPr>
          <w:p w14:paraId="0E80B18C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4.74 ± 1.23</w:t>
            </w:r>
          </w:p>
        </w:tc>
        <w:tc>
          <w:tcPr>
            <w:tcW w:w="1350" w:type="dxa"/>
            <w:vAlign w:val="bottom"/>
          </w:tcPr>
          <w:p w14:paraId="7A27F8DC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5.11 ± 1.35</w:t>
            </w:r>
          </w:p>
        </w:tc>
        <w:tc>
          <w:tcPr>
            <w:tcW w:w="1615" w:type="dxa"/>
            <w:vAlign w:val="bottom"/>
          </w:tcPr>
          <w:p w14:paraId="6A83082E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0C692D" w14:paraId="2FCB6EE7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385EDD76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Cortical (g)</w:t>
            </w:r>
          </w:p>
        </w:tc>
        <w:tc>
          <w:tcPr>
            <w:tcW w:w="1284" w:type="dxa"/>
            <w:vAlign w:val="bottom"/>
          </w:tcPr>
          <w:p w14:paraId="2A62C0A0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51 ± 0.57</w:t>
            </w:r>
          </w:p>
        </w:tc>
        <w:tc>
          <w:tcPr>
            <w:tcW w:w="1566" w:type="dxa"/>
            <w:vAlign w:val="bottom"/>
          </w:tcPr>
          <w:p w14:paraId="29847BEA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55 ± 0.63</w:t>
            </w:r>
          </w:p>
        </w:tc>
        <w:tc>
          <w:tcPr>
            <w:tcW w:w="1260" w:type="dxa"/>
            <w:vAlign w:val="bottom"/>
          </w:tcPr>
          <w:p w14:paraId="5A9285EA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51 ± 0.56</w:t>
            </w:r>
          </w:p>
        </w:tc>
        <w:tc>
          <w:tcPr>
            <w:tcW w:w="1350" w:type="dxa"/>
            <w:vAlign w:val="bottom"/>
          </w:tcPr>
          <w:p w14:paraId="42284DE8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65 ± 0.65</w:t>
            </w:r>
          </w:p>
        </w:tc>
        <w:tc>
          <w:tcPr>
            <w:tcW w:w="1615" w:type="dxa"/>
            <w:vAlign w:val="bottom"/>
          </w:tcPr>
          <w:p w14:paraId="1F418657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0C692D" w14:paraId="674AE434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2A6A6FB5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Trabecular (g)</w:t>
            </w:r>
          </w:p>
        </w:tc>
        <w:tc>
          <w:tcPr>
            <w:tcW w:w="1284" w:type="dxa"/>
            <w:vAlign w:val="bottom"/>
          </w:tcPr>
          <w:p w14:paraId="504C39C9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24 ± 0.74</w:t>
            </w:r>
          </w:p>
        </w:tc>
        <w:tc>
          <w:tcPr>
            <w:tcW w:w="1566" w:type="dxa"/>
            <w:vAlign w:val="bottom"/>
          </w:tcPr>
          <w:p w14:paraId="1751B55B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25 ± 0.73</w:t>
            </w:r>
          </w:p>
        </w:tc>
        <w:tc>
          <w:tcPr>
            <w:tcW w:w="1260" w:type="dxa"/>
            <w:vAlign w:val="bottom"/>
          </w:tcPr>
          <w:p w14:paraId="34A715AA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23 ± 0.73</w:t>
            </w:r>
          </w:p>
        </w:tc>
        <w:tc>
          <w:tcPr>
            <w:tcW w:w="1350" w:type="dxa"/>
            <w:vAlign w:val="bottom"/>
          </w:tcPr>
          <w:p w14:paraId="08F6D7AE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46 ± 0.76</w:t>
            </w:r>
          </w:p>
        </w:tc>
        <w:tc>
          <w:tcPr>
            <w:tcW w:w="1615" w:type="dxa"/>
            <w:vAlign w:val="bottom"/>
          </w:tcPr>
          <w:p w14:paraId="00BCD52E" w14:textId="149EF7FB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</w:t>
            </w:r>
            <w:r w:rsidR="00AD6EEA" w:rsidRPr="00B9252F">
              <w:rPr>
                <w:rFonts w:ascii="Arial" w:hAnsi="Arial" w:cs="Arial"/>
                <w:sz w:val="20"/>
                <w:szCs w:val="20"/>
              </w:rPr>
              <w:t>0</w:t>
            </w:r>
            <w:r w:rsidRPr="00B925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D1541" w:rsidRPr="000C692D" w14:paraId="69F5488F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3F219C52" w14:textId="77777777" w:rsidR="000D1541" w:rsidRPr="00B9252F" w:rsidRDefault="000D1541" w:rsidP="0094695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Femoral shaft</w:t>
            </w:r>
          </w:p>
        </w:tc>
        <w:tc>
          <w:tcPr>
            <w:tcW w:w="1284" w:type="dxa"/>
            <w:vAlign w:val="bottom"/>
          </w:tcPr>
          <w:p w14:paraId="0776DDA5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7621ACF9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4F5C8D8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6426A7A9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39FAEA24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41" w:rsidRPr="000C692D" w14:paraId="2F5A1A17" w14:textId="77777777" w:rsidTr="00183E65">
        <w:trPr>
          <w:trHeight w:val="432"/>
        </w:trPr>
        <w:tc>
          <w:tcPr>
            <w:tcW w:w="1853" w:type="dxa"/>
            <w:vAlign w:val="bottom"/>
          </w:tcPr>
          <w:p w14:paraId="01ED7BDB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Integral (g)</w:t>
            </w:r>
          </w:p>
        </w:tc>
        <w:tc>
          <w:tcPr>
            <w:tcW w:w="1284" w:type="dxa"/>
            <w:vAlign w:val="bottom"/>
          </w:tcPr>
          <w:p w14:paraId="0EB5353D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9.22 ± 2.11</w:t>
            </w:r>
          </w:p>
        </w:tc>
        <w:tc>
          <w:tcPr>
            <w:tcW w:w="1566" w:type="dxa"/>
            <w:vAlign w:val="bottom"/>
          </w:tcPr>
          <w:p w14:paraId="58C80CE0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9.32 ± 2.08</w:t>
            </w:r>
          </w:p>
        </w:tc>
        <w:tc>
          <w:tcPr>
            <w:tcW w:w="1260" w:type="dxa"/>
            <w:vAlign w:val="bottom"/>
          </w:tcPr>
          <w:p w14:paraId="0DA2C232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9.21 ± 2.11</w:t>
            </w:r>
          </w:p>
        </w:tc>
        <w:tc>
          <w:tcPr>
            <w:tcW w:w="1350" w:type="dxa"/>
            <w:vAlign w:val="bottom"/>
          </w:tcPr>
          <w:p w14:paraId="3800C351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9.86 ± 2.21</w:t>
            </w:r>
          </w:p>
        </w:tc>
        <w:tc>
          <w:tcPr>
            <w:tcW w:w="1615" w:type="dxa"/>
            <w:vAlign w:val="bottom"/>
          </w:tcPr>
          <w:p w14:paraId="1051DB63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0C692D" w14:paraId="55564A21" w14:textId="77777777" w:rsidTr="00183E65">
        <w:trPr>
          <w:trHeight w:val="432"/>
        </w:trPr>
        <w:tc>
          <w:tcPr>
            <w:tcW w:w="1853" w:type="dxa"/>
            <w:tcBorders>
              <w:bottom w:val="nil"/>
            </w:tcBorders>
            <w:vAlign w:val="bottom"/>
          </w:tcPr>
          <w:p w14:paraId="2EA7B5E1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Cortical (g)</w:t>
            </w:r>
          </w:p>
        </w:tc>
        <w:tc>
          <w:tcPr>
            <w:tcW w:w="1284" w:type="dxa"/>
            <w:tcBorders>
              <w:bottom w:val="nil"/>
            </w:tcBorders>
            <w:vAlign w:val="bottom"/>
          </w:tcPr>
          <w:p w14:paraId="72F94430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6.66 ± 1.41</w:t>
            </w:r>
          </w:p>
        </w:tc>
        <w:tc>
          <w:tcPr>
            <w:tcW w:w="1566" w:type="dxa"/>
            <w:tcBorders>
              <w:bottom w:val="nil"/>
            </w:tcBorders>
            <w:vAlign w:val="bottom"/>
          </w:tcPr>
          <w:p w14:paraId="5FB9E244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6.76 ± 1.41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792A3C37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6.66 ± 1.41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6455114D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7.00 ± 1.46</w:t>
            </w:r>
          </w:p>
        </w:tc>
        <w:tc>
          <w:tcPr>
            <w:tcW w:w="1615" w:type="dxa"/>
            <w:tcBorders>
              <w:bottom w:val="nil"/>
            </w:tcBorders>
            <w:vAlign w:val="bottom"/>
          </w:tcPr>
          <w:p w14:paraId="2E85929D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D1541" w:rsidRPr="000C692D" w14:paraId="5FF748B5" w14:textId="77777777" w:rsidTr="00183E65">
        <w:trPr>
          <w:trHeight w:val="432"/>
        </w:trPr>
        <w:tc>
          <w:tcPr>
            <w:tcW w:w="1853" w:type="dxa"/>
            <w:tcBorders>
              <w:top w:val="nil"/>
              <w:bottom w:val="single" w:sz="18" w:space="0" w:color="auto"/>
            </w:tcBorders>
            <w:vAlign w:val="bottom"/>
          </w:tcPr>
          <w:p w14:paraId="6A66BD8F" w14:textId="77777777" w:rsidR="000D1541" w:rsidRPr="00B9252F" w:rsidRDefault="000D1541" w:rsidP="0094695A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Trabecular (g)</w:t>
            </w:r>
          </w:p>
        </w:tc>
        <w:tc>
          <w:tcPr>
            <w:tcW w:w="1284" w:type="dxa"/>
            <w:tcBorders>
              <w:top w:val="nil"/>
              <w:bottom w:val="single" w:sz="18" w:space="0" w:color="auto"/>
            </w:tcBorders>
            <w:vAlign w:val="bottom"/>
          </w:tcPr>
          <w:p w14:paraId="02831488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 xml:space="preserve">2.55 ± 0.79 </w:t>
            </w:r>
          </w:p>
        </w:tc>
        <w:tc>
          <w:tcPr>
            <w:tcW w:w="1566" w:type="dxa"/>
            <w:tcBorders>
              <w:top w:val="nil"/>
              <w:bottom w:val="single" w:sz="18" w:space="0" w:color="auto"/>
            </w:tcBorders>
            <w:vAlign w:val="bottom"/>
          </w:tcPr>
          <w:p w14:paraId="79B7695D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56 ± 0.80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  <w:vAlign w:val="bottom"/>
          </w:tcPr>
          <w:p w14:paraId="0C520B54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55 ± 0.79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vAlign w:val="bottom"/>
          </w:tcPr>
          <w:p w14:paraId="42894758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2.86 ± 0.87</w:t>
            </w:r>
          </w:p>
        </w:tc>
        <w:tc>
          <w:tcPr>
            <w:tcW w:w="1615" w:type="dxa"/>
            <w:tcBorders>
              <w:top w:val="nil"/>
              <w:bottom w:val="single" w:sz="18" w:space="0" w:color="auto"/>
            </w:tcBorders>
            <w:vAlign w:val="bottom"/>
          </w:tcPr>
          <w:p w14:paraId="2782CCCB" w14:textId="77777777" w:rsidR="000D1541" w:rsidRPr="00B9252F" w:rsidRDefault="000D1541" w:rsidP="0094695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5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2CAD341A" w14:textId="481562CF" w:rsidR="000D1541" w:rsidRPr="00874BF6" w:rsidRDefault="000D1541" w:rsidP="000D1541">
      <w:pPr>
        <w:pStyle w:val="ListParagraph"/>
        <w:spacing w:before="240" w:line="276" w:lineRule="auto"/>
        <w:rPr>
          <w:rFonts w:cs="Arial"/>
          <w:sz w:val="20"/>
          <w:szCs w:val="20"/>
        </w:rPr>
      </w:pPr>
      <w:r w:rsidRPr="00874BF6">
        <w:rPr>
          <w:rFonts w:cs="Arial"/>
          <w:sz w:val="20"/>
          <w:szCs w:val="20"/>
        </w:rPr>
        <w:t>ABL</w:t>
      </w:r>
      <w:r w:rsidR="0013492F">
        <w:rPr>
          <w:rFonts w:cs="Arial"/>
          <w:sz w:val="20"/>
          <w:szCs w:val="20"/>
        </w:rPr>
        <w:t xml:space="preserve"> =</w:t>
      </w:r>
      <w:r w:rsidRPr="00874BF6">
        <w:rPr>
          <w:rFonts w:cs="Arial"/>
          <w:sz w:val="20"/>
          <w:szCs w:val="20"/>
        </w:rPr>
        <w:t xml:space="preserve"> Abaloparatide; ALN</w:t>
      </w:r>
      <w:r w:rsidR="0013492F">
        <w:rPr>
          <w:rFonts w:cs="Arial"/>
          <w:sz w:val="20"/>
          <w:szCs w:val="20"/>
        </w:rPr>
        <w:t xml:space="preserve"> =</w:t>
      </w:r>
      <w:r w:rsidRPr="00874BF6">
        <w:rPr>
          <w:rFonts w:cs="Arial"/>
          <w:sz w:val="20"/>
          <w:szCs w:val="20"/>
        </w:rPr>
        <w:t xml:space="preserve"> alendronate; </w:t>
      </w:r>
      <w:r w:rsidR="0013492F" w:rsidRPr="00874BF6">
        <w:rPr>
          <w:rFonts w:cs="Arial"/>
          <w:sz w:val="20"/>
          <w:szCs w:val="20"/>
        </w:rPr>
        <w:t>BMC</w:t>
      </w:r>
      <w:r w:rsidR="0013492F">
        <w:rPr>
          <w:rFonts w:cs="Arial"/>
          <w:sz w:val="20"/>
          <w:szCs w:val="20"/>
        </w:rPr>
        <w:t xml:space="preserve"> =</w:t>
      </w:r>
      <w:r w:rsidR="0013492F" w:rsidRPr="00874BF6">
        <w:rPr>
          <w:rFonts w:cs="Arial"/>
          <w:sz w:val="20"/>
          <w:szCs w:val="20"/>
        </w:rPr>
        <w:t xml:space="preserve"> bone mineral content</w:t>
      </w:r>
      <w:r w:rsidR="0013492F">
        <w:rPr>
          <w:rFonts w:cs="Arial"/>
          <w:sz w:val="20"/>
          <w:szCs w:val="20"/>
        </w:rPr>
        <w:t xml:space="preserve">; </w:t>
      </w:r>
      <w:r w:rsidRPr="00874BF6">
        <w:rPr>
          <w:rFonts w:cs="Arial"/>
          <w:sz w:val="20"/>
          <w:szCs w:val="20"/>
        </w:rPr>
        <w:t>PBO</w:t>
      </w:r>
      <w:r w:rsidR="0013492F">
        <w:rPr>
          <w:rFonts w:cs="Arial"/>
          <w:sz w:val="20"/>
          <w:szCs w:val="20"/>
        </w:rPr>
        <w:t xml:space="preserve"> =</w:t>
      </w:r>
      <w:r w:rsidRPr="00874BF6">
        <w:rPr>
          <w:rFonts w:cs="Arial"/>
          <w:sz w:val="20"/>
          <w:szCs w:val="20"/>
        </w:rPr>
        <w:t xml:space="preserve"> placebo</w:t>
      </w:r>
      <w:r w:rsidR="0013492F">
        <w:rPr>
          <w:rFonts w:cs="Arial"/>
          <w:sz w:val="20"/>
          <w:szCs w:val="20"/>
        </w:rPr>
        <w:t>.</w:t>
      </w:r>
      <w:r w:rsidR="00296B3C" w:rsidRPr="00874BF6">
        <w:rPr>
          <w:rFonts w:cs="Arial"/>
          <w:sz w:val="20"/>
          <w:szCs w:val="20"/>
        </w:rPr>
        <w:t xml:space="preserve"> </w:t>
      </w:r>
    </w:p>
    <w:bookmarkEnd w:id="0"/>
    <w:p w14:paraId="4D6530EA" w14:textId="3E125FA5" w:rsidR="00F5155F" w:rsidRDefault="00F5155F">
      <w:pPr>
        <w:spacing w:after="0" w:line="24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437196D1" w14:textId="164C5200" w:rsidR="00F5155F" w:rsidRPr="00F5155F" w:rsidRDefault="00F5155F" w:rsidP="00F5155F">
      <w:pPr>
        <w:spacing w:line="240" w:lineRule="auto"/>
        <w:rPr>
          <w:rFonts w:cs="Arial"/>
        </w:rPr>
      </w:pPr>
      <w:r w:rsidRPr="00F5155F">
        <w:rPr>
          <w:rFonts w:cs="Arial"/>
          <w:b/>
          <w:bCs/>
        </w:rPr>
        <w:lastRenderedPageBreak/>
        <w:t>Suppl</w:t>
      </w:r>
      <w:r w:rsidR="008C4346">
        <w:rPr>
          <w:rFonts w:cs="Arial"/>
          <w:b/>
          <w:bCs/>
        </w:rPr>
        <w:t>emental</w:t>
      </w:r>
      <w:r w:rsidRPr="00F5155F">
        <w:rPr>
          <w:rFonts w:cs="Arial"/>
          <w:b/>
          <w:bCs/>
        </w:rPr>
        <w:t xml:space="preserve"> Table 2</w:t>
      </w:r>
      <w:r w:rsidR="008C4346">
        <w:rPr>
          <w:rFonts w:cs="Arial"/>
          <w:b/>
          <w:bCs/>
        </w:rPr>
        <w:t>.</w:t>
      </w:r>
      <w:r w:rsidRPr="00F5155F">
        <w:rPr>
          <w:rFonts w:cs="Arial"/>
          <w:b/>
          <w:bCs/>
        </w:rPr>
        <w:t xml:space="preserve"> Mean Percent Change (95% CI) in </w:t>
      </w:r>
      <w:proofErr w:type="spellStart"/>
      <w:r w:rsidRPr="00AD13D9">
        <w:rPr>
          <w:rFonts w:cs="Arial"/>
          <w:b/>
          <w:bCs/>
        </w:rPr>
        <w:t>Ct.sBMD</w:t>
      </w:r>
      <w:proofErr w:type="spellEnd"/>
      <w:r w:rsidRPr="00F5155F">
        <w:rPr>
          <w:rFonts w:cs="Arial"/>
          <w:b/>
          <w:bCs/>
        </w:rPr>
        <w:t xml:space="preserve"> </w:t>
      </w:r>
      <w:r w:rsidR="00CD0373">
        <w:rPr>
          <w:rFonts w:cs="Arial"/>
          <w:b/>
          <w:bCs/>
        </w:rPr>
        <w:t>(mg/cm</w:t>
      </w:r>
      <w:r w:rsidR="00CD0373" w:rsidRPr="00AC2C45">
        <w:rPr>
          <w:rFonts w:cs="Arial"/>
          <w:b/>
          <w:bCs/>
          <w:vertAlign w:val="superscript"/>
        </w:rPr>
        <w:t>2</w:t>
      </w:r>
      <w:r w:rsidR="00CD0373">
        <w:rPr>
          <w:rFonts w:cs="Arial"/>
          <w:b/>
          <w:bCs/>
        </w:rPr>
        <w:t xml:space="preserve">) </w:t>
      </w:r>
      <w:r w:rsidRPr="00F5155F">
        <w:rPr>
          <w:rFonts w:cs="Arial"/>
          <w:b/>
          <w:bCs/>
        </w:rPr>
        <w:t xml:space="preserve">of the Total Hip and Hip Subregions by 3D-DXA </w:t>
      </w: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283"/>
        <w:gridCol w:w="1375"/>
        <w:gridCol w:w="1350"/>
        <w:gridCol w:w="1260"/>
        <w:gridCol w:w="1260"/>
        <w:gridCol w:w="1530"/>
      </w:tblGrid>
      <w:tr w:rsidR="00F5155F" w:rsidRPr="000C692D" w14:paraId="0CEB9308" w14:textId="77777777" w:rsidTr="00BF72F2">
        <w:tc>
          <w:tcPr>
            <w:tcW w:w="1662" w:type="dxa"/>
            <w:vMerge w:val="restart"/>
            <w:tcBorders>
              <w:top w:val="single" w:sz="18" w:space="0" w:color="auto"/>
              <w:bottom w:val="nil"/>
            </w:tcBorders>
          </w:tcPr>
          <w:p w14:paraId="77B3A078" w14:textId="77777777" w:rsidR="00F5155F" w:rsidRPr="000C692D" w:rsidRDefault="00F5155F" w:rsidP="0094695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8" w:type="dxa"/>
            <w:gridSpan w:val="3"/>
            <w:tcBorders>
              <w:top w:val="single" w:sz="18" w:space="0" w:color="auto"/>
              <w:bottom w:val="nil"/>
              <w:right w:val="single" w:sz="12" w:space="0" w:color="auto"/>
            </w:tcBorders>
          </w:tcPr>
          <w:p w14:paraId="412025E9" w14:textId="77777777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Baseline to month 18</w:t>
            </w:r>
          </w:p>
        </w:tc>
        <w:tc>
          <w:tcPr>
            <w:tcW w:w="4050" w:type="dxa"/>
            <w:gridSpan w:val="3"/>
            <w:tcBorders>
              <w:top w:val="single" w:sz="18" w:space="0" w:color="auto"/>
              <w:left w:val="single" w:sz="12" w:space="0" w:color="auto"/>
              <w:bottom w:val="nil"/>
            </w:tcBorders>
          </w:tcPr>
          <w:p w14:paraId="095B417A" w14:textId="77777777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Baseline to month 43</w:t>
            </w:r>
          </w:p>
        </w:tc>
      </w:tr>
      <w:tr w:rsidR="000C692D" w:rsidRPr="000C692D" w14:paraId="561CDE4A" w14:textId="77777777" w:rsidTr="00BF72F2">
        <w:tc>
          <w:tcPr>
            <w:tcW w:w="1662" w:type="dxa"/>
            <w:vMerge/>
            <w:tcBorders>
              <w:top w:val="nil"/>
              <w:bottom w:val="single" w:sz="18" w:space="0" w:color="auto"/>
            </w:tcBorders>
          </w:tcPr>
          <w:p w14:paraId="447445BD" w14:textId="77777777" w:rsidR="00F5155F" w:rsidRPr="000C692D" w:rsidRDefault="00F5155F" w:rsidP="0094695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single" w:sz="18" w:space="0" w:color="auto"/>
            </w:tcBorders>
            <w:vAlign w:val="center"/>
          </w:tcPr>
          <w:p w14:paraId="3BA44777" w14:textId="686338DD" w:rsidR="003915CB" w:rsidRPr="000C692D" w:rsidRDefault="00F5155F" w:rsidP="003915C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ABL</w:t>
            </w:r>
            <w:r w:rsidR="003915CB" w:rsidRPr="000C692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915CB" w:rsidRPr="000C692D">
              <w:rPr>
                <w:rFonts w:ascii="Arial" w:hAnsi="Arial" w:cs="Arial"/>
                <w:sz w:val="20"/>
                <w:szCs w:val="20"/>
              </w:rPr>
              <w:br/>
              <w:t>(N=204)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  <w:vAlign w:val="center"/>
          </w:tcPr>
          <w:p w14:paraId="285677F9" w14:textId="29D79460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PBO</w:t>
            </w:r>
            <w:r w:rsidR="003915CB" w:rsidRPr="000C692D">
              <w:rPr>
                <w:rFonts w:ascii="Arial" w:hAnsi="Arial" w:cs="Arial"/>
                <w:sz w:val="20"/>
                <w:szCs w:val="20"/>
              </w:rPr>
              <w:br/>
              <w:t>(N=202)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  <w:right w:val="single" w:sz="12" w:space="0" w:color="auto"/>
            </w:tcBorders>
            <w:vAlign w:val="center"/>
          </w:tcPr>
          <w:p w14:paraId="184559D6" w14:textId="4D9013F0" w:rsidR="00F5155F" w:rsidRPr="000C692D" w:rsidRDefault="00F5155F" w:rsidP="00A81BD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ABL vs PBO</w:t>
            </w:r>
            <w:r w:rsidR="00EC29A2">
              <w:rPr>
                <w:rFonts w:ascii="Arial" w:hAnsi="Arial" w:cs="Arial"/>
                <w:sz w:val="20"/>
                <w:szCs w:val="20"/>
              </w:rPr>
              <w:t xml:space="preserve"> difference in LSM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18" w:space="0" w:color="auto"/>
            </w:tcBorders>
            <w:vAlign w:val="center"/>
          </w:tcPr>
          <w:p w14:paraId="37941A12" w14:textId="7BF62B95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ABL/</w:t>
            </w:r>
            <w:proofErr w:type="spellStart"/>
            <w:r w:rsidRPr="000C692D">
              <w:rPr>
                <w:rFonts w:ascii="Arial" w:hAnsi="Arial" w:cs="Arial"/>
                <w:sz w:val="20"/>
                <w:szCs w:val="20"/>
              </w:rPr>
              <w:t>ALN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="003915CB"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br/>
            </w:r>
            <w:r w:rsidR="003915CB" w:rsidRPr="000C692D">
              <w:rPr>
                <w:rFonts w:ascii="Arial" w:hAnsi="Arial" w:cs="Arial"/>
                <w:sz w:val="20"/>
                <w:szCs w:val="20"/>
              </w:rPr>
              <w:t>(N=204)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  <w:vAlign w:val="center"/>
          </w:tcPr>
          <w:p w14:paraId="47B8E846" w14:textId="27A04F36" w:rsidR="003915CB" w:rsidRPr="000C692D" w:rsidRDefault="00F5155F" w:rsidP="003915C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PBO/ALN</w:t>
            </w:r>
            <w:r w:rsidR="003915CB" w:rsidRPr="000C692D">
              <w:rPr>
                <w:rFonts w:ascii="Arial" w:hAnsi="Arial" w:cs="Arial"/>
                <w:sz w:val="20"/>
                <w:szCs w:val="20"/>
              </w:rPr>
              <w:br/>
              <w:t>(N=202)</w:t>
            </w:r>
          </w:p>
        </w:tc>
        <w:tc>
          <w:tcPr>
            <w:tcW w:w="1530" w:type="dxa"/>
            <w:tcBorders>
              <w:top w:val="nil"/>
              <w:bottom w:val="single" w:sz="18" w:space="0" w:color="auto"/>
            </w:tcBorders>
            <w:vAlign w:val="center"/>
          </w:tcPr>
          <w:p w14:paraId="1BB3A710" w14:textId="32AEBD3E" w:rsidR="00F5155F" w:rsidRPr="000C692D" w:rsidRDefault="00F5155F" w:rsidP="00A81BD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ABL/ALN vs PBO/ALN</w:t>
            </w:r>
            <w:r w:rsidR="00EC29A2">
              <w:rPr>
                <w:rFonts w:ascii="Arial" w:hAnsi="Arial" w:cs="Arial"/>
                <w:sz w:val="20"/>
                <w:szCs w:val="20"/>
              </w:rPr>
              <w:t xml:space="preserve"> difference in LSM</w:t>
            </w:r>
          </w:p>
        </w:tc>
      </w:tr>
      <w:tr w:rsidR="000C692D" w:rsidRPr="000C692D" w14:paraId="156622D0" w14:textId="77777777" w:rsidTr="00BF72F2">
        <w:tc>
          <w:tcPr>
            <w:tcW w:w="1662" w:type="dxa"/>
            <w:tcBorders>
              <w:top w:val="single" w:sz="18" w:space="0" w:color="auto"/>
            </w:tcBorders>
            <w:vAlign w:val="center"/>
          </w:tcPr>
          <w:p w14:paraId="2C888FAE" w14:textId="77777777" w:rsidR="00F5155F" w:rsidRPr="000C692D" w:rsidRDefault="00F5155F" w:rsidP="0094695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Total hip</w:t>
            </w:r>
          </w:p>
        </w:tc>
        <w:tc>
          <w:tcPr>
            <w:tcW w:w="1283" w:type="dxa"/>
            <w:tcBorders>
              <w:top w:val="single" w:sz="18" w:space="0" w:color="auto"/>
            </w:tcBorders>
          </w:tcPr>
          <w:p w14:paraId="0DFCD50A" w14:textId="08F28EDD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2.73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2.16, 3.29)</w:t>
            </w:r>
          </w:p>
        </w:tc>
        <w:tc>
          <w:tcPr>
            <w:tcW w:w="1375" w:type="dxa"/>
            <w:tcBorders>
              <w:top w:val="single" w:sz="18" w:space="0" w:color="auto"/>
            </w:tcBorders>
          </w:tcPr>
          <w:p w14:paraId="37859768" w14:textId="40B90CF5" w:rsidR="00F5155F" w:rsidRPr="000C692D" w:rsidRDefault="000C692D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−</w:t>
            </w:r>
            <w:r w:rsidR="00F5155F" w:rsidRPr="000C692D">
              <w:rPr>
                <w:rFonts w:ascii="Arial" w:hAnsi="Arial" w:cs="Arial"/>
                <w:sz w:val="20"/>
                <w:szCs w:val="20"/>
              </w:rPr>
              <w:t>0.02</w:t>
            </w:r>
            <w:r w:rsidR="00F5155F" w:rsidRPr="000C692D">
              <w:rPr>
                <w:rFonts w:ascii="Arial" w:hAnsi="Arial" w:cs="Arial"/>
                <w:sz w:val="20"/>
                <w:szCs w:val="20"/>
              </w:rPr>
              <w:br/>
              <w:t>(</w:t>
            </w:r>
            <w:r>
              <w:rPr>
                <w:rFonts w:ascii="Arial Narrow" w:hAnsi="Arial Narrow" w:cs="Calibri"/>
                <w:sz w:val="20"/>
                <w:szCs w:val="20"/>
              </w:rPr>
              <w:t>−</w:t>
            </w:r>
            <w:r w:rsidR="00F5155F" w:rsidRPr="000C692D">
              <w:rPr>
                <w:rFonts w:ascii="Arial" w:hAnsi="Arial" w:cs="Arial"/>
                <w:sz w:val="20"/>
                <w:szCs w:val="20"/>
              </w:rPr>
              <w:t>0.49, 0.44)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12" w:space="0" w:color="auto"/>
            </w:tcBorders>
          </w:tcPr>
          <w:p w14:paraId="1B0E4228" w14:textId="77777777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 xml:space="preserve">2.76 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2.03, 3.49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2" w:space="0" w:color="auto"/>
            </w:tcBorders>
          </w:tcPr>
          <w:p w14:paraId="0D0CB60D" w14:textId="5C5F64FD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5.82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4.97, 6.68)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3BB0C912" w14:textId="52B21A4C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3.00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2.49, 3.51)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081E81CC" w14:textId="15A7AE07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2.84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br/>
            </w:r>
            <w:r w:rsidRPr="000C692D">
              <w:rPr>
                <w:rFonts w:ascii="Arial" w:hAnsi="Arial" w:cs="Arial"/>
                <w:sz w:val="20"/>
                <w:szCs w:val="20"/>
              </w:rPr>
              <w:t>(1.86, 3.81)</w:t>
            </w:r>
          </w:p>
        </w:tc>
      </w:tr>
      <w:tr w:rsidR="000C692D" w:rsidRPr="000C692D" w14:paraId="77F8300B" w14:textId="77777777" w:rsidTr="00BF72F2">
        <w:tc>
          <w:tcPr>
            <w:tcW w:w="1662" w:type="dxa"/>
            <w:vAlign w:val="center"/>
          </w:tcPr>
          <w:p w14:paraId="0A5245C8" w14:textId="176473BB" w:rsidR="00F5155F" w:rsidRPr="000C692D" w:rsidRDefault="00F5155F" w:rsidP="0094695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Femoral</w:t>
            </w:r>
            <w:r w:rsidR="000A7C26" w:rsidRPr="000C692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C692D">
              <w:rPr>
                <w:rFonts w:ascii="Arial" w:hAnsi="Arial" w:cs="Arial"/>
                <w:sz w:val="20"/>
                <w:szCs w:val="20"/>
              </w:rPr>
              <w:t>neck</w:t>
            </w:r>
          </w:p>
        </w:tc>
        <w:tc>
          <w:tcPr>
            <w:tcW w:w="1283" w:type="dxa"/>
          </w:tcPr>
          <w:p w14:paraId="114BB053" w14:textId="5CCC02E8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098">
              <w:rPr>
                <w:rFonts w:ascii="Arial" w:hAnsi="Arial" w:cs="Arial"/>
                <w:sz w:val="20"/>
                <w:szCs w:val="20"/>
              </w:rPr>
              <w:t>2.97</w:t>
            </w:r>
            <w:r w:rsidRPr="0079009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790098">
              <w:rPr>
                <w:rFonts w:ascii="Arial" w:hAnsi="Arial" w:cs="Arial"/>
                <w:sz w:val="20"/>
                <w:szCs w:val="20"/>
              </w:rPr>
              <w:br/>
              <w:t>(2.15, 3.79)</w:t>
            </w:r>
          </w:p>
        </w:tc>
        <w:tc>
          <w:tcPr>
            <w:tcW w:w="1375" w:type="dxa"/>
          </w:tcPr>
          <w:p w14:paraId="1FB80924" w14:textId="1632F4A3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098">
              <w:rPr>
                <w:rFonts w:ascii="Arial" w:hAnsi="Arial" w:cs="Arial"/>
                <w:sz w:val="20"/>
                <w:szCs w:val="20"/>
              </w:rPr>
              <w:t>0.33</w:t>
            </w:r>
            <w:r w:rsidRPr="00790098"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="000C692D" w:rsidRPr="00790098">
              <w:rPr>
                <w:rFonts w:ascii="Arial Narrow" w:hAnsi="Arial Narrow" w:cs="Calibri"/>
                <w:sz w:val="20"/>
                <w:szCs w:val="20"/>
              </w:rPr>
              <w:t>−</w:t>
            </w:r>
            <w:r w:rsidRPr="00790098">
              <w:rPr>
                <w:rFonts w:ascii="Arial" w:hAnsi="Arial" w:cs="Arial"/>
                <w:sz w:val="20"/>
                <w:szCs w:val="20"/>
              </w:rPr>
              <w:t>0.23, 0.90)</w:t>
            </w:r>
          </w:p>
        </w:tc>
        <w:tc>
          <w:tcPr>
            <w:tcW w:w="1350" w:type="dxa"/>
            <w:tcBorders>
              <w:right w:val="single" w:sz="12" w:space="0" w:color="auto"/>
            </w:tcBorders>
          </w:tcPr>
          <w:p w14:paraId="72436B43" w14:textId="1998593F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098">
              <w:rPr>
                <w:rFonts w:ascii="Arial" w:hAnsi="Arial" w:cs="Arial"/>
                <w:sz w:val="20"/>
                <w:szCs w:val="20"/>
              </w:rPr>
              <w:t>2.64</w:t>
            </w:r>
            <w:r w:rsidRPr="0079009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790098">
              <w:rPr>
                <w:rFonts w:ascii="Arial" w:hAnsi="Arial" w:cs="Arial"/>
                <w:sz w:val="20"/>
                <w:szCs w:val="20"/>
              </w:rPr>
              <w:br/>
              <w:t>(1.64, 3.64)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1F76EA98" w14:textId="77777777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098">
              <w:rPr>
                <w:rFonts w:ascii="Arial" w:hAnsi="Arial" w:cs="Arial"/>
                <w:sz w:val="20"/>
                <w:szCs w:val="20"/>
              </w:rPr>
              <w:t>6.18</w:t>
            </w:r>
            <w:r w:rsidRPr="0079009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  <w:r w:rsidRPr="00790098">
              <w:rPr>
                <w:rFonts w:ascii="Arial" w:hAnsi="Arial" w:cs="Arial"/>
                <w:sz w:val="20"/>
                <w:szCs w:val="20"/>
              </w:rPr>
              <w:br/>
              <w:t>(5.01, 7.34)</w:t>
            </w:r>
          </w:p>
        </w:tc>
        <w:tc>
          <w:tcPr>
            <w:tcW w:w="1260" w:type="dxa"/>
          </w:tcPr>
          <w:p w14:paraId="3012896F" w14:textId="04A48CFF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098">
              <w:rPr>
                <w:rFonts w:ascii="Arial" w:hAnsi="Arial" w:cs="Arial"/>
                <w:sz w:val="20"/>
                <w:szCs w:val="20"/>
              </w:rPr>
              <w:t>2.72</w:t>
            </w:r>
            <w:r w:rsidRPr="0079009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790098">
              <w:rPr>
                <w:rFonts w:ascii="Arial" w:hAnsi="Arial" w:cs="Arial"/>
                <w:sz w:val="20"/>
                <w:szCs w:val="20"/>
              </w:rPr>
              <w:br/>
              <w:t>(2.09, 3.36)</w:t>
            </w:r>
          </w:p>
        </w:tc>
        <w:tc>
          <w:tcPr>
            <w:tcW w:w="1530" w:type="dxa"/>
          </w:tcPr>
          <w:p w14:paraId="522F345A" w14:textId="37C1D493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098">
              <w:rPr>
                <w:rFonts w:ascii="Arial" w:hAnsi="Arial" w:cs="Arial"/>
                <w:sz w:val="20"/>
                <w:szCs w:val="20"/>
              </w:rPr>
              <w:t>3.46</w:t>
            </w:r>
            <w:r w:rsidRPr="0079009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790098">
              <w:rPr>
                <w:rFonts w:ascii="Arial" w:hAnsi="Arial" w:cs="Arial"/>
                <w:sz w:val="20"/>
                <w:szCs w:val="20"/>
                <w:vertAlign w:val="superscript"/>
              </w:rPr>
              <w:br/>
            </w:r>
            <w:r w:rsidRPr="00790098">
              <w:rPr>
                <w:rFonts w:ascii="Arial" w:hAnsi="Arial" w:cs="Arial"/>
                <w:sz w:val="20"/>
                <w:szCs w:val="20"/>
              </w:rPr>
              <w:t>(2.14, 4.77)</w:t>
            </w:r>
          </w:p>
        </w:tc>
      </w:tr>
      <w:tr w:rsidR="000C692D" w:rsidRPr="000C692D" w14:paraId="69D45166" w14:textId="77777777" w:rsidTr="00BF72F2">
        <w:tc>
          <w:tcPr>
            <w:tcW w:w="1662" w:type="dxa"/>
            <w:tcBorders>
              <w:bottom w:val="nil"/>
            </w:tcBorders>
            <w:vAlign w:val="center"/>
          </w:tcPr>
          <w:p w14:paraId="0757FD8D" w14:textId="77777777" w:rsidR="00F5155F" w:rsidRPr="000C692D" w:rsidRDefault="00F5155F" w:rsidP="0094695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Intertrochanteric</w:t>
            </w:r>
          </w:p>
        </w:tc>
        <w:tc>
          <w:tcPr>
            <w:tcW w:w="1283" w:type="dxa"/>
            <w:tcBorders>
              <w:bottom w:val="nil"/>
            </w:tcBorders>
          </w:tcPr>
          <w:p w14:paraId="55A6BEE5" w14:textId="2204DF40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3.09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2.39, 3.78)</w:t>
            </w:r>
          </w:p>
        </w:tc>
        <w:tc>
          <w:tcPr>
            <w:tcW w:w="1375" w:type="dxa"/>
            <w:tcBorders>
              <w:bottom w:val="nil"/>
            </w:tcBorders>
          </w:tcPr>
          <w:p w14:paraId="78F64BA0" w14:textId="3BDFDEB1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0.15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="000C692D">
              <w:rPr>
                <w:rFonts w:ascii="Arial Narrow" w:hAnsi="Arial Narrow" w:cs="Calibri"/>
                <w:sz w:val="20"/>
                <w:szCs w:val="20"/>
              </w:rPr>
              <w:t>−</w:t>
            </w:r>
            <w:r w:rsidRPr="000C692D">
              <w:rPr>
                <w:rFonts w:ascii="Arial" w:hAnsi="Arial" w:cs="Arial"/>
                <w:sz w:val="20"/>
                <w:szCs w:val="20"/>
              </w:rPr>
              <w:t>0.40, 0.69)</w:t>
            </w:r>
          </w:p>
        </w:tc>
        <w:tc>
          <w:tcPr>
            <w:tcW w:w="1350" w:type="dxa"/>
            <w:tcBorders>
              <w:bottom w:val="nil"/>
              <w:right w:val="single" w:sz="12" w:space="0" w:color="auto"/>
            </w:tcBorders>
          </w:tcPr>
          <w:p w14:paraId="1BC043AC" w14:textId="2FF5578B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2.95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br/>
            </w:r>
            <w:r w:rsidRPr="000C692D">
              <w:rPr>
                <w:rFonts w:ascii="Arial" w:hAnsi="Arial" w:cs="Arial"/>
                <w:sz w:val="20"/>
                <w:szCs w:val="20"/>
              </w:rPr>
              <w:t>(2.07, 3.83)</w:t>
            </w:r>
          </w:p>
        </w:tc>
        <w:tc>
          <w:tcPr>
            <w:tcW w:w="1260" w:type="dxa"/>
            <w:tcBorders>
              <w:left w:val="single" w:sz="12" w:space="0" w:color="auto"/>
              <w:bottom w:val="nil"/>
            </w:tcBorders>
          </w:tcPr>
          <w:p w14:paraId="39F0CB6B" w14:textId="722C394C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6.80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5.77, 7.83)</w:t>
            </w:r>
          </w:p>
        </w:tc>
        <w:tc>
          <w:tcPr>
            <w:tcW w:w="1260" w:type="dxa"/>
            <w:tcBorders>
              <w:bottom w:val="nil"/>
            </w:tcBorders>
          </w:tcPr>
          <w:p w14:paraId="65B8889B" w14:textId="259F1597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3.71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3.11, 4.30)</w:t>
            </w:r>
          </w:p>
        </w:tc>
        <w:tc>
          <w:tcPr>
            <w:tcW w:w="1530" w:type="dxa"/>
            <w:tcBorders>
              <w:bottom w:val="nil"/>
            </w:tcBorders>
          </w:tcPr>
          <w:p w14:paraId="735DA01C" w14:textId="630C1ACB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3.10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1.94, 4.26)</w:t>
            </w:r>
          </w:p>
        </w:tc>
      </w:tr>
      <w:tr w:rsidR="000C692D" w:rsidRPr="000C692D" w14:paraId="3EDB4CC7" w14:textId="77777777" w:rsidTr="00BF72F2">
        <w:tc>
          <w:tcPr>
            <w:tcW w:w="1662" w:type="dxa"/>
            <w:tcBorders>
              <w:top w:val="nil"/>
              <w:bottom w:val="single" w:sz="18" w:space="0" w:color="auto"/>
            </w:tcBorders>
            <w:vAlign w:val="center"/>
          </w:tcPr>
          <w:p w14:paraId="1143A062" w14:textId="166EFF19" w:rsidR="00F5155F" w:rsidRPr="000C692D" w:rsidRDefault="000D6CE0" w:rsidP="0094695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Femoral s</w:t>
            </w:r>
            <w:r w:rsidR="00F5155F" w:rsidRPr="000C692D">
              <w:rPr>
                <w:rFonts w:ascii="Arial" w:hAnsi="Arial" w:cs="Arial"/>
                <w:sz w:val="20"/>
                <w:szCs w:val="20"/>
              </w:rPr>
              <w:t>haft</w:t>
            </w:r>
          </w:p>
        </w:tc>
        <w:tc>
          <w:tcPr>
            <w:tcW w:w="1283" w:type="dxa"/>
            <w:tcBorders>
              <w:top w:val="nil"/>
              <w:bottom w:val="single" w:sz="18" w:space="0" w:color="auto"/>
            </w:tcBorders>
          </w:tcPr>
          <w:p w14:paraId="6A6C7969" w14:textId="626CCEE3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3.25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2.61, 3.89)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</w:tcPr>
          <w:p w14:paraId="5E7A989E" w14:textId="358A116B" w:rsidR="00F5155F" w:rsidRPr="000C692D" w:rsidRDefault="000C692D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−</w:t>
            </w:r>
            <w:r w:rsidR="00F5155F" w:rsidRPr="000C692D">
              <w:rPr>
                <w:rFonts w:ascii="Arial" w:hAnsi="Arial" w:cs="Arial"/>
                <w:sz w:val="20"/>
                <w:szCs w:val="20"/>
              </w:rPr>
              <w:t>0.19</w:t>
            </w:r>
            <w:r w:rsidR="00F5155F" w:rsidRPr="000C692D">
              <w:rPr>
                <w:rFonts w:ascii="Arial" w:hAnsi="Arial" w:cs="Arial"/>
                <w:sz w:val="20"/>
                <w:szCs w:val="20"/>
              </w:rPr>
              <w:br/>
              <w:t>(</w:t>
            </w:r>
            <w:r>
              <w:rPr>
                <w:rFonts w:ascii="Arial Narrow" w:hAnsi="Arial Narrow" w:cs="Calibri"/>
                <w:sz w:val="20"/>
                <w:szCs w:val="20"/>
              </w:rPr>
              <w:t>−</w:t>
            </w:r>
            <w:r w:rsidR="00F5155F" w:rsidRPr="000C692D">
              <w:rPr>
                <w:rFonts w:ascii="Arial" w:hAnsi="Arial" w:cs="Arial"/>
                <w:sz w:val="20"/>
                <w:szCs w:val="20"/>
              </w:rPr>
              <w:t>0.70, 0.32)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  <w:right w:val="single" w:sz="12" w:space="0" w:color="auto"/>
            </w:tcBorders>
          </w:tcPr>
          <w:p w14:paraId="203DDFAF" w14:textId="0349BEF3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3.44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2.63, 4.26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18" w:space="0" w:color="auto"/>
            </w:tcBorders>
          </w:tcPr>
          <w:p w14:paraId="00BB00D7" w14:textId="3F2F13A5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6.28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5.35, 7.20)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14:paraId="211BD76D" w14:textId="0C117099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2.76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2.19, 3.33)</w:t>
            </w:r>
          </w:p>
        </w:tc>
        <w:tc>
          <w:tcPr>
            <w:tcW w:w="1530" w:type="dxa"/>
            <w:tcBorders>
              <w:top w:val="nil"/>
              <w:bottom w:val="single" w:sz="18" w:space="0" w:color="auto"/>
            </w:tcBorders>
          </w:tcPr>
          <w:p w14:paraId="44244797" w14:textId="141944EC" w:rsidR="00F5155F" w:rsidRPr="000C692D" w:rsidRDefault="00F5155F" w:rsidP="0094695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92D">
              <w:rPr>
                <w:rFonts w:ascii="Arial" w:hAnsi="Arial" w:cs="Arial"/>
                <w:sz w:val="20"/>
                <w:szCs w:val="20"/>
              </w:rPr>
              <w:t>3.52</w:t>
            </w:r>
            <w:r w:rsidRPr="000C692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0C692D">
              <w:rPr>
                <w:rFonts w:ascii="Arial" w:hAnsi="Arial" w:cs="Arial"/>
                <w:sz w:val="20"/>
                <w:szCs w:val="20"/>
              </w:rPr>
              <w:br/>
              <w:t>(2.46, 4.57)</w:t>
            </w:r>
          </w:p>
        </w:tc>
      </w:tr>
    </w:tbl>
    <w:p w14:paraId="7E1D3313" w14:textId="26D384A0" w:rsidR="00F5155F" w:rsidRPr="009A7832" w:rsidRDefault="00F5155F" w:rsidP="00F5155F">
      <w:pPr>
        <w:pStyle w:val="Default"/>
        <w:rPr>
          <w:sz w:val="20"/>
          <w:szCs w:val="20"/>
        </w:rPr>
      </w:pPr>
      <w:r w:rsidRPr="009A7832">
        <w:rPr>
          <w:sz w:val="20"/>
          <w:szCs w:val="20"/>
        </w:rPr>
        <w:t>ABL</w:t>
      </w:r>
      <w:r w:rsidR="0013492F">
        <w:rPr>
          <w:sz w:val="20"/>
          <w:szCs w:val="20"/>
        </w:rPr>
        <w:t xml:space="preserve"> =</w:t>
      </w:r>
      <w:r w:rsidRPr="009A7832">
        <w:rPr>
          <w:sz w:val="20"/>
          <w:szCs w:val="20"/>
        </w:rPr>
        <w:t xml:space="preserve"> abaloparatide; ALN</w:t>
      </w:r>
      <w:r w:rsidR="0013492F">
        <w:rPr>
          <w:sz w:val="20"/>
          <w:szCs w:val="20"/>
        </w:rPr>
        <w:t xml:space="preserve"> =</w:t>
      </w:r>
      <w:r w:rsidRPr="009A7832">
        <w:rPr>
          <w:sz w:val="20"/>
          <w:szCs w:val="20"/>
        </w:rPr>
        <w:t xml:space="preserve"> alendronate; </w:t>
      </w:r>
      <w:r w:rsidR="002A1569">
        <w:rPr>
          <w:sz w:val="20"/>
          <w:szCs w:val="20"/>
        </w:rPr>
        <w:t xml:space="preserve">BMC = bone mineral content; </w:t>
      </w:r>
      <w:r w:rsidR="002919BB">
        <w:rPr>
          <w:sz w:val="20"/>
          <w:szCs w:val="20"/>
        </w:rPr>
        <w:t>BMD</w:t>
      </w:r>
      <w:r w:rsidR="0013492F">
        <w:rPr>
          <w:sz w:val="20"/>
          <w:szCs w:val="20"/>
        </w:rPr>
        <w:t xml:space="preserve"> =</w:t>
      </w:r>
      <w:r w:rsidR="002919BB">
        <w:rPr>
          <w:sz w:val="20"/>
          <w:szCs w:val="20"/>
        </w:rPr>
        <w:t xml:space="preserve"> bone mineral density; </w:t>
      </w:r>
      <w:r w:rsidRPr="009A7832">
        <w:rPr>
          <w:sz w:val="20"/>
          <w:szCs w:val="20"/>
        </w:rPr>
        <w:t>CI</w:t>
      </w:r>
      <w:r w:rsidR="0013492F">
        <w:rPr>
          <w:sz w:val="20"/>
          <w:szCs w:val="20"/>
        </w:rPr>
        <w:t xml:space="preserve"> =</w:t>
      </w:r>
      <w:r w:rsidRPr="009A7832">
        <w:rPr>
          <w:sz w:val="20"/>
          <w:szCs w:val="20"/>
        </w:rPr>
        <w:t xml:space="preserve"> confidence interval; </w:t>
      </w:r>
      <w:proofErr w:type="spellStart"/>
      <w:r w:rsidR="00AD13D9" w:rsidRPr="00AD13D9">
        <w:rPr>
          <w:sz w:val="20"/>
          <w:szCs w:val="20"/>
        </w:rPr>
        <w:t>Ct.sBMD</w:t>
      </w:r>
      <w:proofErr w:type="spellEnd"/>
      <w:r w:rsidR="0013492F">
        <w:rPr>
          <w:sz w:val="20"/>
          <w:szCs w:val="20"/>
        </w:rPr>
        <w:t xml:space="preserve"> =</w:t>
      </w:r>
      <w:r w:rsidR="002919BB">
        <w:rPr>
          <w:sz w:val="20"/>
          <w:szCs w:val="20"/>
        </w:rPr>
        <w:t xml:space="preserve"> cortical surface BMD;</w:t>
      </w:r>
      <w:r w:rsidR="00AD13D9" w:rsidRPr="00AD13D9">
        <w:rPr>
          <w:sz w:val="20"/>
          <w:szCs w:val="20"/>
        </w:rPr>
        <w:t xml:space="preserve"> </w:t>
      </w:r>
      <w:r w:rsidR="00A81BD7">
        <w:rPr>
          <w:sz w:val="20"/>
          <w:szCs w:val="20"/>
        </w:rPr>
        <w:t xml:space="preserve">LSM, least squares mean; </w:t>
      </w:r>
      <w:r w:rsidRPr="009A7832">
        <w:rPr>
          <w:sz w:val="20"/>
          <w:szCs w:val="20"/>
        </w:rPr>
        <w:t>PBO</w:t>
      </w:r>
      <w:r w:rsidR="0013492F">
        <w:rPr>
          <w:sz w:val="20"/>
          <w:szCs w:val="20"/>
        </w:rPr>
        <w:t xml:space="preserve"> =</w:t>
      </w:r>
      <w:r w:rsidRPr="009A7832">
        <w:rPr>
          <w:sz w:val="20"/>
          <w:szCs w:val="20"/>
        </w:rPr>
        <w:t xml:space="preserve"> placebo.</w:t>
      </w:r>
    </w:p>
    <w:p w14:paraId="7DB0A965" w14:textId="51E0F3FA" w:rsidR="007A4F0E" w:rsidRDefault="00F5155F" w:rsidP="00F5155F">
      <w:pPr>
        <w:pStyle w:val="Default"/>
        <w:rPr>
          <w:sz w:val="20"/>
          <w:szCs w:val="20"/>
        </w:rPr>
      </w:pPr>
      <w:r w:rsidRPr="009A7832">
        <w:rPr>
          <w:sz w:val="20"/>
          <w:szCs w:val="20"/>
          <w:vertAlign w:val="superscript"/>
        </w:rPr>
        <w:t>a</w:t>
      </w:r>
      <w:r w:rsidR="000C692D">
        <w:rPr>
          <w:sz w:val="20"/>
          <w:szCs w:val="20"/>
          <w:vertAlign w:val="superscript"/>
        </w:rPr>
        <w:t xml:space="preserve"> </w:t>
      </w:r>
      <w:r w:rsidRPr="009A7832">
        <w:rPr>
          <w:i/>
          <w:iCs/>
          <w:sz w:val="20"/>
          <w:szCs w:val="20"/>
        </w:rPr>
        <w:t>P</w:t>
      </w:r>
      <w:r w:rsidRPr="009A7832">
        <w:rPr>
          <w:sz w:val="20"/>
          <w:szCs w:val="20"/>
        </w:rPr>
        <w:t>&lt;0.0001 vs baseline</w:t>
      </w:r>
      <w:r w:rsidR="000C692D">
        <w:rPr>
          <w:sz w:val="20"/>
          <w:szCs w:val="20"/>
        </w:rPr>
        <w:t>.</w:t>
      </w:r>
    </w:p>
    <w:p w14:paraId="413D565D" w14:textId="719C9D67" w:rsidR="00F5155F" w:rsidRDefault="00F5155F" w:rsidP="00F5155F">
      <w:pPr>
        <w:pStyle w:val="Default"/>
        <w:rPr>
          <w:sz w:val="20"/>
          <w:szCs w:val="20"/>
        </w:rPr>
      </w:pPr>
      <w:r w:rsidRPr="009A7832">
        <w:rPr>
          <w:sz w:val="20"/>
          <w:szCs w:val="20"/>
          <w:vertAlign w:val="superscript"/>
        </w:rPr>
        <w:t>b</w:t>
      </w:r>
      <w:r w:rsidR="000C692D">
        <w:rPr>
          <w:sz w:val="20"/>
          <w:szCs w:val="20"/>
          <w:vertAlign w:val="superscript"/>
        </w:rPr>
        <w:t xml:space="preserve"> </w:t>
      </w:r>
      <w:r w:rsidRPr="009A7832">
        <w:rPr>
          <w:i/>
          <w:iCs/>
          <w:sz w:val="20"/>
          <w:szCs w:val="20"/>
        </w:rPr>
        <w:t>P</w:t>
      </w:r>
      <w:r w:rsidRPr="009A7832">
        <w:rPr>
          <w:sz w:val="20"/>
          <w:szCs w:val="20"/>
        </w:rPr>
        <w:t>&lt;0.0001 between groups.</w:t>
      </w:r>
    </w:p>
    <w:p w14:paraId="204F6DAF" w14:textId="222F9064" w:rsidR="009337BC" w:rsidRDefault="009337BC" w:rsidP="00F5155F">
      <w:pPr>
        <w:pStyle w:val="Default"/>
        <w:rPr>
          <w:sz w:val="20"/>
          <w:szCs w:val="20"/>
        </w:rPr>
      </w:pPr>
    </w:p>
    <w:p w14:paraId="0BED4760" w14:textId="77777777" w:rsidR="00DF050B" w:rsidRDefault="00DF050B" w:rsidP="009337BC">
      <w:pPr>
        <w:spacing w:after="0" w:line="240" w:lineRule="auto"/>
        <w:rPr>
          <w:rFonts w:cs="Arial"/>
          <w:b/>
          <w:bCs/>
        </w:rPr>
        <w:sectPr w:rsidR="00DF050B" w:rsidSect="00BC6DD0">
          <w:footerReference w:type="default" r:id="rId8"/>
          <w:footnotePr>
            <w:numFmt w:val="lowerLetter"/>
            <w:numRestart w:val="eachPage"/>
          </w:footnotePr>
          <w:pgSz w:w="12240" w:h="15840"/>
          <w:pgMar w:top="1440" w:right="1800" w:bottom="1440" w:left="1800" w:header="720" w:footer="720" w:gutter="0"/>
          <w:pgNumType w:start="1"/>
          <w:cols w:space="720"/>
        </w:sectPr>
      </w:pPr>
    </w:p>
    <w:p w14:paraId="7FEA0F43" w14:textId="77777777" w:rsidR="002F6B6E" w:rsidRPr="00023E37" w:rsidRDefault="002F6B6E" w:rsidP="002F6B6E">
      <w:pPr>
        <w:spacing w:after="0" w:line="240" w:lineRule="auto"/>
        <w:rPr>
          <w:rFonts w:cs="Arial"/>
          <w:b/>
          <w:bCs/>
        </w:rPr>
      </w:pPr>
      <w:r w:rsidRPr="002C4C8C">
        <w:rPr>
          <w:rFonts w:cs="Arial"/>
          <w:b/>
          <w:bCs/>
        </w:rPr>
        <w:t>Supplemental Figure 1.</w:t>
      </w:r>
      <w:r>
        <w:rPr>
          <w:rFonts w:cs="Arial"/>
          <w:b/>
          <w:bCs/>
          <w:sz w:val="20"/>
          <w:szCs w:val="20"/>
        </w:rPr>
        <w:t xml:space="preserve"> </w:t>
      </w:r>
      <w:r w:rsidRPr="00023E37">
        <w:rPr>
          <w:rFonts w:cs="Arial"/>
          <w:b/>
          <w:bCs/>
        </w:rPr>
        <w:t xml:space="preserve">Correlation </w:t>
      </w:r>
      <w:r>
        <w:rPr>
          <w:rFonts w:cs="Arial"/>
          <w:b/>
          <w:bCs/>
        </w:rPr>
        <w:t>A</w:t>
      </w:r>
      <w:r w:rsidRPr="00023E37">
        <w:rPr>
          <w:rFonts w:cs="Arial"/>
          <w:b/>
          <w:bCs/>
        </w:rPr>
        <w:t xml:space="preserve">nalyses </w:t>
      </w:r>
      <w:r>
        <w:rPr>
          <w:rFonts w:cs="Arial"/>
          <w:b/>
          <w:bCs/>
        </w:rPr>
        <w:t xml:space="preserve">for ABL/ALN Treatment Group (n=64) </w:t>
      </w:r>
      <w:r w:rsidRPr="00023E37">
        <w:rPr>
          <w:rFonts w:cs="Arial"/>
          <w:b/>
          <w:bCs/>
        </w:rPr>
        <w:t xml:space="preserve">of </w:t>
      </w:r>
      <w:r>
        <w:rPr>
          <w:rFonts w:cs="Arial"/>
          <w:b/>
          <w:bCs/>
        </w:rPr>
        <w:t>S</w:t>
      </w:r>
      <w:r w:rsidRPr="00023E37">
        <w:rPr>
          <w:rFonts w:cs="Arial"/>
          <w:b/>
          <w:bCs/>
        </w:rPr>
        <w:t>erum P</w:t>
      </w:r>
      <w:r>
        <w:rPr>
          <w:rFonts w:cs="Arial"/>
          <w:b/>
          <w:bCs/>
        </w:rPr>
        <w:t>IN</w:t>
      </w:r>
      <w:r w:rsidRPr="00023E37">
        <w:rPr>
          <w:rFonts w:cs="Arial"/>
          <w:b/>
          <w:bCs/>
        </w:rPr>
        <w:t xml:space="preserve">P and CTX </w:t>
      </w:r>
      <w:r>
        <w:rPr>
          <w:rFonts w:cs="Arial"/>
          <w:b/>
          <w:bCs/>
        </w:rPr>
        <w:t>L</w:t>
      </w:r>
      <w:r w:rsidRPr="00023E37">
        <w:rPr>
          <w:rFonts w:cs="Arial"/>
          <w:b/>
          <w:bCs/>
        </w:rPr>
        <w:t xml:space="preserve">evels at </w:t>
      </w:r>
      <w:r>
        <w:rPr>
          <w:rFonts w:cs="Arial"/>
          <w:b/>
          <w:bCs/>
        </w:rPr>
        <w:t>M</w:t>
      </w:r>
      <w:r w:rsidRPr="00023E37">
        <w:rPr>
          <w:rFonts w:cs="Arial"/>
          <w:b/>
          <w:bCs/>
        </w:rPr>
        <w:t xml:space="preserve">onth 18 </w:t>
      </w:r>
      <w:r>
        <w:rPr>
          <w:rFonts w:cs="Arial"/>
          <w:b/>
          <w:bCs/>
        </w:rPr>
        <w:t>V</w:t>
      </w:r>
      <w:r w:rsidRPr="00023E37">
        <w:rPr>
          <w:rFonts w:cs="Arial"/>
          <w:b/>
          <w:bCs/>
        </w:rPr>
        <w:t xml:space="preserve">ersus </w:t>
      </w:r>
      <w:r>
        <w:rPr>
          <w:rFonts w:cs="Arial"/>
          <w:b/>
          <w:bCs/>
        </w:rPr>
        <w:t>P</w:t>
      </w:r>
      <w:r w:rsidRPr="00023E37">
        <w:rPr>
          <w:rFonts w:cs="Arial"/>
          <w:b/>
          <w:bCs/>
        </w:rPr>
        <w:t xml:space="preserve">ercent </w:t>
      </w:r>
      <w:r>
        <w:rPr>
          <w:rFonts w:cs="Arial"/>
          <w:b/>
          <w:bCs/>
        </w:rPr>
        <w:t>C</w:t>
      </w:r>
      <w:r w:rsidRPr="00023E37">
        <w:rPr>
          <w:rFonts w:cs="Arial"/>
          <w:b/>
          <w:bCs/>
        </w:rPr>
        <w:t xml:space="preserve">hange </w:t>
      </w:r>
      <w:r w:rsidRPr="00A45CB6">
        <w:rPr>
          <w:rFonts w:cs="Arial"/>
          <w:b/>
          <w:bCs/>
        </w:rPr>
        <w:t xml:space="preserve">in </w:t>
      </w:r>
      <w:r>
        <w:rPr>
          <w:rFonts w:cs="Arial"/>
          <w:b/>
          <w:bCs/>
        </w:rPr>
        <w:t xml:space="preserve">Total Hip </w:t>
      </w:r>
      <w:proofErr w:type="spellStart"/>
      <w:r>
        <w:rPr>
          <w:rFonts w:cs="Arial"/>
          <w:b/>
          <w:bCs/>
        </w:rPr>
        <w:t>aBMD</w:t>
      </w:r>
      <w:proofErr w:type="spellEnd"/>
      <w:r w:rsidRPr="00023E37">
        <w:rPr>
          <w:rFonts w:cs="Arial"/>
          <w:b/>
          <w:bCs/>
        </w:rPr>
        <w:t xml:space="preserve"> </w:t>
      </w:r>
      <w:r>
        <w:rPr>
          <w:rFonts w:cs="Arial"/>
          <w:b/>
          <w:bCs/>
        </w:rPr>
        <w:t>D</w:t>
      </w:r>
      <w:r w:rsidRPr="00023E37">
        <w:rPr>
          <w:rFonts w:cs="Arial"/>
          <w:b/>
          <w:bCs/>
        </w:rPr>
        <w:t xml:space="preserve">uring </w:t>
      </w:r>
      <w:proofErr w:type="spellStart"/>
      <w:r w:rsidRPr="00023E37">
        <w:rPr>
          <w:rFonts w:cs="Arial"/>
          <w:b/>
          <w:bCs/>
        </w:rPr>
        <w:t>ACTIVExtend</w:t>
      </w:r>
      <w:proofErr w:type="spellEnd"/>
      <w:r w:rsidRPr="00023E37">
        <w:rPr>
          <w:rFonts w:cs="Arial"/>
          <w:b/>
          <w:bCs/>
        </w:rPr>
        <w:t xml:space="preserve"> (</w:t>
      </w:r>
      <w:r>
        <w:rPr>
          <w:rFonts w:cs="Arial"/>
          <w:b/>
          <w:bCs/>
        </w:rPr>
        <w:t>M</w:t>
      </w:r>
      <w:r w:rsidRPr="00023E37">
        <w:rPr>
          <w:rFonts w:cs="Arial"/>
          <w:b/>
          <w:bCs/>
        </w:rPr>
        <w:t>onths 18-43)</w:t>
      </w:r>
    </w:p>
    <w:p w14:paraId="6EEF6FD0" w14:textId="77777777" w:rsidR="00DF050B" w:rsidRDefault="00DF050B" w:rsidP="00DF050B">
      <w:pPr>
        <w:spacing w:before="240" w:line="276" w:lineRule="auto"/>
        <w:rPr>
          <w:rFonts w:cs="Arial"/>
          <w:b/>
          <w:bCs/>
          <w:sz w:val="20"/>
          <w:szCs w:val="20"/>
        </w:rPr>
      </w:pPr>
    </w:p>
    <w:p w14:paraId="1C627039" w14:textId="0A014CE4" w:rsidR="00DF050B" w:rsidRPr="002F6B6E" w:rsidRDefault="00DF050B" w:rsidP="009F422F">
      <w:pPr>
        <w:spacing w:before="240" w:line="276" w:lineRule="auto"/>
        <w:rPr>
          <w:rFonts w:cs="Arial"/>
          <w:b/>
          <w:bCs/>
          <w:sz w:val="20"/>
          <w:szCs w:val="20"/>
        </w:rPr>
        <w:sectPr w:rsidR="00DF050B" w:rsidRPr="002F6B6E" w:rsidSect="00DF050B">
          <w:footnotePr>
            <w:numFmt w:val="lowerLetter"/>
            <w:numRestart w:val="eachPage"/>
          </w:footnotePr>
          <w:pgSz w:w="15840" w:h="12240" w:orient="landscape"/>
          <w:pgMar w:top="1800" w:right="1440" w:bottom="1800" w:left="1440" w:header="720" w:footer="720" w:gutter="0"/>
          <w:pgNumType w:start="1"/>
          <w:cols w:space="720"/>
          <w:docGrid w:linePitch="326"/>
        </w:sectPr>
      </w:pPr>
    </w:p>
    <w:p w14:paraId="5AC86BDF" w14:textId="764AC759" w:rsidR="009337BC" w:rsidRDefault="009337BC" w:rsidP="009337BC">
      <w:pPr>
        <w:pStyle w:val="ListParagraph"/>
        <w:numPr>
          <w:ilvl w:val="0"/>
          <w:numId w:val="14"/>
        </w:numPr>
        <w:spacing w:before="240" w:line="276" w:lineRule="auto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PINP</w:t>
      </w:r>
    </w:p>
    <w:p w14:paraId="3CB746F3" w14:textId="0B78C151" w:rsidR="002721E5" w:rsidRDefault="00DC1D09" w:rsidP="00AF72F1">
      <w:pPr>
        <w:spacing w:after="0" w:line="240" w:lineRule="auto"/>
        <w:rPr>
          <w:rFonts w:cs="Arial"/>
        </w:rPr>
      </w:pPr>
      <w:r>
        <w:rPr>
          <w:noProof/>
        </w:rPr>
        <w:drawing>
          <wp:inline distT="0" distB="0" distL="0" distR="0" wp14:anchorId="1E20BA17" wp14:editId="1953FC55">
            <wp:extent cx="3571875" cy="3652906"/>
            <wp:effectExtent l="0" t="0" r="0" b="508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307" cy="3672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D8429" w14:textId="582E8798" w:rsidR="002721E5" w:rsidRDefault="002721E5" w:rsidP="00AF72F1">
      <w:pPr>
        <w:spacing w:after="0" w:line="240" w:lineRule="auto"/>
        <w:rPr>
          <w:rFonts w:cs="Arial"/>
        </w:rPr>
      </w:pPr>
    </w:p>
    <w:p w14:paraId="37DB92BD" w14:textId="71F00A1E" w:rsidR="002721E5" w:rsidRPr="002F6B6E" w:rsidRDefault="002721E5" w:rsidP="00B42223">
      <w:pPr>
        <w:pStyle w:val="ListParagraph"/>
        <w:numPr>
          <w:ilvl w:val="0"/>
          <w:numId w:val="14"/>
        </w:numPr>
        <w:spacing w:line="276" w:lineRule="auto"/>
        <w:rPr>
          <w:rFonts w:cs="Arial"/>
          <w:b/>
          <w:bCs/>
          <w:sz w:val="20"/>
          <w:szCs w:val="20"/>
        </w:rPr>
      </w:pPr>
      <w:r w:rsidRPr="002F6B6E">
        <w:rPr>
          <w:rFonts w:cs="Arial"/>
          <w:b/>
          <w:bCs/>
          <w:sz w:val="20"/>
          <w:szCs w:val="20"/>
        </w:rPr>
        <w:t>CTX</w:t>
      </w:r>
    </w:p>
    <w:p w14:paraId="7341F368" w14:textId="5DFC13CA" w:rsidR="002721E5" w:rsidRDefault="00DC1D09" w:rsidP="002721E5">
      <w:pPr>
        <w:pStyle w:val="ListParagraph"/>
        <w:spacing w:after="0" w:line="240" w:lineRule="auto"/>
        <w:rPr>
          <w:rFonts w:cs="Arial"/>
        </w:rPr>
      </w:pPr>
      <w:r>
        <w:rPr>
          <w:noProof/>
        </w:rPr>
        <w:drawing>
          <wp:inline distT="0" distB="0" distL="0" distR="0" wp14:anchorId="52B960B4" wp14:editId="1CE649FB">
            <wp:extent cx="3838575" cy="3925653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019" cy="3928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80916" w14:textId="77777777" w:rsidR="00DF050B" w:rsidRDefault="00DF050B" w:rsidP="00A73609">
      <w:pPr>
        <w:pStyle w:val="Default"/>
        <w:rPr>
          <w:sz w:val="20"/>
          <w:szCs w:val="20"/>
        </w:rPr>
        <w:sectPr w:rsidR="00DF050B" w:rsidSect="002F6B6E">
          <w:footnotePr>
            <w:numFmt w:val="lowerLetter"/>
            <w:numRestart w:val="eachPage"/>
          </w:footnotePr>
          <w:type w:val="continuous"/>
          <w:pgSz w:w="15840" w:h="12240" w:orient="landscape"/>
          <w:pgMar w:top="1800" w:right="1440" w:bottom="1800" w:left="1440" w:header="720" w:footer="720" w:gutter="0"/>
          <w:pgNumType w:start="1"/>
          <w:cols w:num="2" w:space="720"/>
          <w:docGrid w:linePitch="326"/>
        </w:sectPr>
      </w:pPr>
    </w:p>
    <w:p w14:paraId="1208A794" w14:textId="724AF761" w:rsidR="00262736" w:rsidRPr="002F6B6E" w:rsidRDefault="002F6B6E" w:rsidP="002F6B6E">
      <w:pPr>
        <w:pStyle w:val="Default"/>
        <w:rPr>
          <w:sz w:val="20"/>
          <w:szCs w:val="20"/>
        </w:rPr>
      </w:pPr>
      <w:r w:rsidRPr="002F6B6E">
        <w:rPr>
          <w:sz w:val="20"/>
          <w:szCs w:val="20"/>
        </w:rPr>
        <w:t xml:space="preserve">ABL = abaloparatide; </w:t>
      </w:r>
      <w:proofErr w:type="spellStart"/>
      <w:r w:rsidRPr="002F6B6E">
        <w:rPr>
          <w:sz w:val="20"/>
          <w:szCs w:val="20"/>
        </w:rPr>
        <w:t>aBMD</w:t>
      </w:r>
      <w:proofErr w:type="spellEnd"/>
      <w:r w:rsidRPr="002F6B6E">
        <w:rPr>
          <w:sz w:val="20"/>
          <w:szCs w:val="20"/>
        </w:rPr>
        <w:t xml:space="preserve"> = areal bone mineral density; ALN = alendronate; CTX = </w:t>
      </w:r>
      <w:bookmarkStart w:id="2" w:name="_Hlk94789404"/>
      <w:r w:rsidRPr="002F6B6E">
        <w:rPr>
          <w:sz w:val="20"/>
          <w:szCs w:val="20"/>
        </w:rPr>
        <w:t xml:space="preserve">carboxy-terminal cross-linking telopeptide of type I collagen; </w:t>
      </w:r>
      <w:bookmarkEnd w:id="2"/>
      <w:r w:rsidRPr="002F6B6E">
        <w:rPr>
          <w:sz w:val="20"/>
          <w:szCs w:val="20"/>
        </w:rPr>
        <w:t xml:space="preserve">PINP = procollagen type I N-terminal </w:t>
      </w:r>
      <w:proofErr w:type="spellStart"/>
      <w:r w:rsidRPr="002F6B6E">
        <w:rPr>
          <w:sz w:val="20"/>
          <w:szCs w:val="20"/>
        </w:rPr>
        <w:t>propeptide</w:t>
      </w:r>
      <w:proofErr w:type="spellEnd"/>
      <w:r w:rsidRPr="002F6B6E">
        <w:rPr>
          <w:sz w:val="20"/>
          <w:szCs w:val="20"/>
        </w:rPr>
        <w:t>.</w:t>
      </w:r>
    </w:p>
    <w:sectPr w:rsidR="00262736" w:rsidRPr="002F6B6E" w:rsidSect="002F6B6E">
      <w:footnotePr>
        <w:numFmt w:val="lowerLetter"/>
        <w:numRestart w:val="eachPage"/>
      </w:footnotePr>
      <w:type w:val="continuous"/>
      <w:pgSz w:w="15840" w:h="12240" w:orient="landscape"/>
      <w:pgMar w:top="1800" w:right="1440" w:bottom="180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2863F" w14:textId="77777777" w:rsidR="00D1685E" w:rsidRDefault="00D1685E">
      <w:r>
        <w:separator/>
      </w:r>
    </w:p>
    <w:p w14:paraId="4964FBA6" w14:textId="77777777" w:rsidR="00D1685E" w:rsidRDefault="00D1685E"/>
  </w:endnote>
  <w:endnote w:type="continuationSeparator" w:id="0">
    <w:p w14:paraId="033D4AA7" w14:textId="77777777" w:rsidR="00D1685E" w:rsidRDefault="00D1685E">
      <w:r>
        <w:continuationSeparator/>
      </w:r>
    </w:p>
    <w:p w14:paraId="61659F24" w14:textId="77777777" w:rsidR="00D1685E" w:rsidRDefault="00D1685E"/>
  </w:endnote>
  <w:endnote w:type="continuationNotice" w:id="1">
    <w:p w14:paraId="467F198E" w14:textId="77777777" w:rsidR="00D1685E" w:rsidRDefault="00D168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65DFF" w14:textId="77777777" w:rsidR="004F1718" w:rsidRDefault="004F171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580F8CC" w14:textId="77777777" w:rsidR="004F1718" w:rsidRDefault="004F1718" w:rsidP="00AD4844">
    <w:pPr>
      <w:pStyle w:val="Footer"/>
      <w:rPr>
        <w:rFonts w:ascii="Times New Roman" w:hAnsi="Times New Roman"/>
        <w:b/>
        <w:smallCap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67FD1" w14:textId="77777777" w:rsidR="00D1685E" w:rsidRDefault="00D1685E">
      <w:r>
        <w:separator/>
      </w:r>
    </w:p>
    <w:p w14:paraId="64923B82" w14:textId="77777777" w:rsidR="00D1685E" w:rsidRDefault="00D1685E"/>
  </w:footnote>
  <w:footnote w:type="continuationSeparator" w:id="0">
    <w:p w14:paraId="3466CADD" w14:textId="77777777" w:rsidR="00D1685E" w:rsidRDefault="00D1685E">
      <w:r>
        <w:continuationSeparator/>
      </w:r>
    </w:p>
    <w:p w14:paraId="66816151" w14:textId="77777777" w:rsidR="00D1685E" w:rsidRDefault="00D1685E"/>
  </w:footnote>
  <w:footnote w:type="continuationNotice" w:id="1">
    <w:p w14:paraId="0935A582" w14:textId="77777777" w:rsidR="00D1685E" w:rsidRDefault="00D1685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F2606"/>
    <w:multiLevelType w:val="hybridMultilevel"/>
    <w:tmpl w:val="D5A24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C537F"/>
    <w:multiLevelType w:val="hybridMultilevel"/>
    <w:tmpl w:val="A572945A"/>
    <w:lvl w:ilvl="0" w:tplc="B1802E7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1A6CFC"/>
    <w:multiLevelType w:val="hybridMultilevel"/>
    <w:tmpl w:val="ADC4A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A30C51"/>
    <w:multiLevelType w:val="hybridMultilevel"/>
    <w:tmpl w:val="5A96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E9356C"/>
    <w:multiLevelType w:val="hybridMultilevel"/>
    <w:tmpl w:val="7E5AC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0432EF"/>
    <w:multiLevelType w:val="multilevel"/>
    <w:tmpl w:val="853AA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A26F2A"/>
    <w:multiLevelType w:val="hybridMultilevel"/>
    <w:tmpl w:val="E59077FE"/>
    <w:lvl w:ilvl="0" w:tplc="20D29F8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853713"/>
    <w:multiLevelType w:val="hybridMultilevel"/>
    <w:tmpl w:val="78B05C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292F67"/>
    <w:multiLevelType w:val="hybridMultilevel"/>
    <w:tmpl w:val="977CE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1638B1"/>
    <w:multiLevelType w:val="hybridMultilevel"/>
    <w:tmpl w:val="0354F5D0"/>
    <w:lvl w:ilvl="0" w:tplc="F4BA052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251EB3"/>
    <w:multiLevelType w:val="hybridMultilevel"/>
    <w:tmpl w:val="DE54E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89081F"/>
    <w:multiLevelType w:val="hybridMultilevel"/>
    <w:tmpl w:val="677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FE4EF0"/>
    <w:multiLevelType w:val="hybridMultilevel"/>
    <w:tmpl w:val="DFCC2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026B2D"/>
    <w:multiLevelType w:val="hybridMultilevel"/>
    <w:tmpl w:val="C860C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0"/>
  </w:num>
  <w:num w:numId="4">
    <w:abstractNumId w:val="8"/>
  </w:num>
  <w:num w:numId="5">
    <w:abstractNumId w:val="9"/>
  </w:num>
  <w:num w:numId="6">
    <w:abstractNumId w:val="2"/>
  </w:num>
  <w:num w:numId="7">
    <w:abstractNumId w:val="13"/>
  </w:num>
  <w:num w:numId="8">
    <w:abstractNumId w:val="11"/>
  </w:num>
  <w:num w:numId="9">
    <w:abstractNumId w:val="4"/>
  </w:num>
  <w:num w:numId="10">
    <w:abstractNumId w:val="12"/>
  </w:num>
  <w:num w:numId="11">
    <w:abstractNumId w:val="0"/>
  </w:num>
  <w:num w:numId="12">
    <w:abstractNumId w:val="5"/>
  </w:num>
  <w:num w:numId="13">
    <w:abstractNumId w:val="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activeWritingStyle w:appName="MSWord" w:lang="en-US" w:vendorID="8" w:dllVersion="513" w:checkStyle="1"/>
  <w:proofState w:spelling="clean" w:grammar="clean"/>
  <w:stylePaneFormatFilter w:val="B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720"/>
  <w:characterSpacingControl w:val="doNotCompress"/>
  <w:savePreviewPicture/>
  <w:hdrShapeDefaults>
    <o:shapedefaults v:ext="edit" spidmax="2050"/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0tz0t5pw2tvjesfdppersv9te9za9addas&quot;&gt;RAD21368 3D DXA 43M EndNote Library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7&lt;/item&gt;&lt;item&gt;19&lt;/item&gt;&lt;item&gt;20&lt;/item&gt;&lt;item&gt;21&lt;/item&gt;&lt;item&gt;23&lt;/item&gt;&lt;item&gt;24&lt;/item&gt;&lt;item&gt;25&lt;/item&gt;&lt;item&gt;26&lt;/item&gt;&lt;item&gt;27&lt;/item&gt;&lt;item&gt;29&lt;/item&gt;&lt;item&gt;32&lt;/item&gt;&lt;item&gt;33&lt;/item&gt;&lt;/record-ids&gt;&lt;/item&gt;&lt;/Libraries&gt;"/>
  </w:docVars>
  <w:rsids>
    <w:rsidRoot w:val="00EE354E"/>
    <w:rsid w:val="000001FF"/>
    <w:rsid w:val="000005F6"/>
    <w:rsid w:val="00001ABC"/>
    <w:rsid w:val="000033EB"/>
    <w:rsid w:val="00003CB9"/>
    <w:rsid w:val="000040A9"/>
    <w:rsid w:val="00005AEB"/>
    <w:rsid w:val="000066EB"/>
    <w:rsid w:val="000071EE"/>
    <w:rsid w:val="00010B9F"/>
    <w:rsid w:val="0001149D"/>
    <w:rsid w:val="00011A7A"/>
    <w:rsid w:val="00014F46"/>
    <w:rsid w:val="00016714"/>
    <w:rsid w:val="000169B7"/>
    <w:rsid w:val="00017B27"/>
    <w:rsid w:val="00017BB9"/>
    <w:rsid w:val="00020D2F"/>
    <w:rsid w:val="000220E2"/>
    <w:rsid w:val="00023617"/>
    <w:rsid w:val="00023E37"/>
    <w:rsid w:val="000247BA"/>
    <w:rsid w:val="00024D68"/>
    <w:rsid w:val="00026B48"/>
    <w:rsid w:val="0002704A"/>
    <w:rsid w:val="00027958"/>
    <w:rsid w:val="00027A54"/>
    <w:rsid w:val="00030A6B"/>
    <w:rsid w:val="00031456"/>
    <w:rsid w:val="0003209B"/>
    <w:rsid w:val="0003233B"/>
    <w:rsid w:val="0003412F"/>
    <w:rsid w:val="000347A6"/>
    <w:rsid w:val="00034A53"/>
    <w:rsid w:val="00034D7E"/>
    <w:rsid w:val="00035B4E"/>
    <w:rsid w:val="00036C1C"/>
    <w:rsid w:val="00036FFF"/>
    <w:rsid w:val="000411A8"/>
    <w:rsid w:val="0004206A"/>
    <w:rsid w:val="0004293F"/>
    <w:rsid w:val="00045444"/>
    <w:rsid w:val="00051468"/>
    <w:rsid w:val="00051F3A"/>
    <w:rsid w:val="000566F5"/>
    <w:rsid w:val="00060C13"/>
    <w:rsid w:val="000614DD"/>
    <w:rsid w:val="00061D59"/>
    <w:rsid w:val="0006479A"/>
    <w:rsid w:val="00065484"/>
    <w:rsid w:val="0006703C"/>
    <w:rsid w:val="00067F27"/>
    <w:rsid w:val="000700D1"/>
    <w:rsid w:val="000706A9"/>
    <w:rsid w:val="000720DF"/>
    <w:rsid w:val="00072F2B"/>
    <w:rsid w:val="0007512B"/>
    <w:rsid w:val="00077537"/>
    <w:rsid w:val="000844C2"/>
    <w:rsid w:val="0008457A"/>
    <w:rsid w:val="000857BD"/>
    <w:rsid w:val="00085BDC"/>
    <w:rsid w:val="00086BB0"/>
    <w:rsid w:val="00087A51"/>
    <w:rsid w:val="00091173"/>
    <w:rsid w:val="000914D0"/>
    <w:rsid w:val="00091BC0"/>
    <w:rsid w:val="000920AC"/>
    <w:rsid w:val="00093B1E"/>
    <w:rsid w:val="00094EAD"/>
    <w:rsid w:val="000959F8"/>
    <w:rsid w:val="00095F87"/>
    <w:rsid w:val="00097257"/>
    <w:rsid w:val="000A20F8"/>
    <w:rsid w:val="000A22BE"/>
    <w:rsid w:val="000A3185"/>
    <w:rsid w:val="000A3522"/>
    <w:rsid w:val="000A42A1"/>
    <w:rsid w:val="000A5447"/>
    <w:rsid w:val="000A593F"/>
    <w:rsid w:val="000A5ECF"/>
    <w:rsid w:val="000A6EF1"/>
    <w:rsid w:val="000A7A43"/>
    <w:rsid w:val="000A7C26"/>
    <w:rsid w:val="000B06B8"/>
    <w:rsid w:val="000B096F"/>
    <w:rsid w:val="000B2C1F"/>
    <w:rsid w:val="000B42C9"/>
    <w:rsid w:val="000B46BF"/>
    <w:rsid w:val="000B47FE"/>
    <w:rsid w:val="000B5E8C"/>
    <w:rsid w:val="000B6414"/>
    <w:rsid w:val="000B77BD"/>
    <w:rsid w:val="000C099E"/>
    <w:rsid w:val="000C2366"/>
    <w:rsid w:val="000C404D"/>
    <w:rsid w:val="000C4160"/>
    <w:rsid w:val="000C4633"/>
    <w:rsid w:val="000C653B"/>
    <w:rsid w:val="000C692D"/>
    <w:rsid w:val="000C6AE1"/>
    <w:rsid w:val="000C6EF1"/>
    <w:rsid w:val="000C794A"/>
    <w:rsid w:val="000C7C04"/>
    <w:rsid w:val="000D0501"/>
    <w:rsid w:val="000D0A29"/>
    <w:rsid w:val="000D0A3F"/>
    <w:rsid w:val="000D1541"/>
    <w:rsid w:val="000D2123"/>
    <w:rsid w:val="000D2C1E"/>
    <w:rsid w:val="000D412C"/>
    <w:rsid w:val="000D5945"/>
    <w:rsid w:val="000D6907"/>
    <w:rsid w:val="000D694B"/>
    <w:rsid w:val="000D6CE0"/>
    <w:rsid w:val="000D6EAB"/>
    <w:rsid w:val="000D7A36"/>
    <w:rsid w:val="000E0C88"/>
    <w:rsid w:val="000E231D"/>
    <w:rsid w:val="000E2727"/>
    <w:rsid w:val="000E2E8B"/>
    <w:rsid w:val="000E6E9C"/>
    <w:rsid w:val="000E7AE3"/>
    <w:rsid w:val="000F007B"/>
    <w:rsid w:val="000F150B"/>
    <w:rsid w:val="000F1876"/>
    <w:rsid w:val="000F5166"/>
    <w:rsid w:val="000F54AF"/>
    <w:rsid w:val="000F55AD"/>
    <w:rsid w:val="000F6977"/>
    <w:rsid w:val="000F69F1"/>
    <w:rsid w:val="000F6EB7"/>
    <w:rsid w:val="000F7056"/>
    <w:rsid w:val="0010144D"/>
    <w:rsid w:val="00104CA6"/>
    <w:rsid w:val="00105234"/>
    <w:rsid w:val="001056C6"/>
    <w:rsid w:val="00106C11"/>
    <w:rsid w:val="001072E5"/>
    <w:rsid w:val="00107E65"/>
    <w:rsid w:val="001102C4"/>
    <w:rsid w:val="001107C4"/>
    <w:rsid w:val="00112730"/>
    <w:rsid w:val="00112D0D"/>
    <w:rsid w:val="0011355D"/>
    <w:rsid w:val="00114662"/>
    <w:rsid w:val="00122188"/>
    <w:rsid w:val="001222BD"/>
    <w:rsid w:val="001232E8"/>
    <w:rsid w:val="00123491"/>
    <w:rsid w:val="00123878"/>
    <w:rsid w:val="001255D1"/>
    <w:rsid w:val="00127CA7"/>
    <w:rsid w:val="001306B8"/>
    <w:rsid w:val="00131000"/>
    <w:rsid w:val="001319A0"/>
    <w:rsid w:val="00132BFA"/>
    <w:rsid w:val="001330F8"/>
    <w:rsid w:val="0013492F"/>
    <w:rsid w:val="00136CE0"/>
    <w:rsid w:val="0014038F"/>
    <w:rsid w:val="00141766"/>
    <w:rsid w:val="00142256"/>
    <w:rsid w:val="00143622"/>
    <w:rsid w:val="00144853"/>
    <w:rsid w:val="00144D1F"/>
    <w:rsid w:val="00146A6B"/>
    <w:rsid w:val="00150B30"/>
    <w:rsid w:val="0015313B"/>
    <w:rsid w:val="001538EF"/>
    <w:rsid w:val="00154537"/>
    <w:rsid w:val="001552D6"/>
    <w:rsid w:val="001553CB"/>
    <w:rsid w:val="00155C2A"/>
    <w:rsid w:val="001573BD"/>
    <w:rsid w:val="001603C4"/>
    <w:rsid w:val="00162112"/>
    <w:rsid w:val="0016274F"/>
    <w:rsid w:val="00162AAD"/>
    <w:rsid w:val="00162E65"/>
    <w:rsid w:val="00163273"/>
    <w:rsid w:val="00163AE7"/>
    <w:rsid w:val="00164805"/>
    <w:rsid w:val="00165225"/>
    <w:rsid w:val="001657FF"/>
    <w:rsid w:val="00167383"/>
    <w:rsid w:val="001703AC"/>
    <w:rsid w:val="001708AA"/>
    <w:rsid w:val="00170B32"/>
    <w:rsid w:val="0017205D"/>
    <w:rsid w:val="0017292F"/>
    <w:rsid w:val="00173EBB"/>
    <w:rsid w:val="00175570"/>
    <w:rsid w:val="001774EC"/>
    <w:rsid w:val="00177573"/>
    <w:rsid w:val="001801D4"/>
    <w:rsid w:val="00181463"/>
    <w:rsid w:val="001826DB"/>
    <w:rsid w:val="0018283D"/>
    <w:rsid w:val="00182C72"/>
    <w:rsid w:val="0018334E"/>
    <w:rsid w:val="00183E65"/>
    <w:rsid w:val="00183FEA"/>
    <w:rsid w:val="00184AFB"/>
    <w:rsid w:val="0019249F"/>
    <w:rsid w:val="00192A02"/>
    <w:rsid w:val="00194DF7"/>
    <w:rsid w:val="00195109"/>
    <w:rsid w:val="001A0019"/>
    <w:rsid w:val="001A0864"/>
    <w:rsid w:val="001A1A46"/>
    <w:rsid w:val="001A3A56"/>
    <w:rsid w:val="001A4D91"/>
    <w:rsid w:val="001A656E"/>
    <w:rsid w:val="001A706C"/>
    <w:rsid w:val="001B1B16"/>
    <w:rsid w:val="001B1BFE"/>
    <w:rsid w:val="001B21DE"/>
    <w:rsid w:val="001B3732"/>
    <w:rsid w:val="001B386D"/>
    <w:rsid w:val="001B4F70"/>
    <w:rsid w:val="001C3027"/>
    <w:rsid w:val="001C3414"/>
    <w:rsid w:val="001C3BEA"/>
    <w:rsid w:val="001C3CA6"/>
    <w:rsid w:val="001C3F5D"/>
    <w:rsid w:val="001C5C9F"/>
    <w:rsid w:val="001C6C43"/>
    <w:rsid w:val="001C7A1D"/>
    <w:rsid w:val="001C7B30"/>
    <w:rsid w:val="001D0D3D"/>
    <w:rsid w:val="001D1963"/>
    <w:rsid w:val="001D2239"/>
    <w:rsid w:val="001D244B"/>
    <w:rsid w:val="001D330D"/>
    <w:rsid w:val="001D4D6D"/>
    <w:rsid w:val="001D78AB"/>
    <w:rsid w:val="001E1F56"/>
    <w:rsid w:val="001E2696"/>
    <w:rsid w:val="001E2C9D"/>
    <w:rsid w:val="001E39E1"/>
    <w:rsid w:val="001E3A52"/>
    <w:rsid w:val="001E40FB"/>
    <w:rsid w:val="001E4564"/>
    <w:rsid w:val="001E4756"/>
    <w:rsid w:val="001E4D17"/>
    <w:rsid w:val="001E5286"/>
    <w:rsid w:val="001E5B98"/>
    <w:rsid w:val="001E6FDA"/>
    <w:rsid w:val="001E7833"/>
    <w:rsid w:val="001E7AA1"/>
    <w:rsid w:val="001F1F7D"/>
    <w:rsid w:val="001F32D0"/>
    <w:rsid w:val="001F5969"/>
    <w:rsid w:val="001F6D3A"/>
    <w:rsid w:val="001F7D0C"/>
    <w:rsid w:val="002007FE"/>
    <w:rsid w:val="0020176C"/>
    <w:rsid w:val="002022CD"/>
    <w:rsid w:val="002055DE"/>
    <w:rsid w:val="00205A58"/>
    <w:rsid w:val="00205ED0"/>
    <w:rsid w:val="002064CE"/>
    <w:rsid w:val="00211140"/>
    <w:rsid w:val="0021161A"/>
    <w:rsid w:val="002148CC"/>
    <w:rsid w:val="00215140"/>
    <w:rsid w:val="00215544"/>
    <w:rsid w:val="00216230"/>
    <w:rsid w:val="00216BC8"/>
    <w:rsid w:val="0021789D"/>
    <w:rsid w:val="0022034E"/>
    <w:rsid w:val="002203C6"/>
    <w:rsid w:val="00221DEF"/>
    <w:rsid w:val="00221F2C"/>
    <w:rsid w:val="00222007"/>
    <w:rsid w:val="00222011"/>
    <w:rsid w:val="00223865"/>
    <w:rsid w:val="002238E5"/>
    <w:rsid w:val="00226976"/>
    <w:rsid w:val="002270F6"/>
    <w:rsid w:val="00227232"/>
    <w:rsid w:val="00227FA7"/>
    <w:rsid w:val="00231395"/>
    <w:rsid w:val="0023142A"/>
    <w:rsid w:val="002327FB"/>
    <w:rsid w:val="00235FFE"/>
    <w:rsid w:val="00236CA0"/>
    <w:rsid w:val="00243921"/>
    <w:rsid w:val="0024415F"/>
    <w:rsid w:val="0024556D"/>
    <w:rsid w:val="002455D2"/>
    <w:rsid w:val="00245787"/>
    <w:rsid w:val="00245BB7"/>
    <w:rsid w:val="00246FD9"/>
    <w:rsid w:val="0025211A"/>
    <w:rsid w:val="00252458"/>
    <w:rsid w:val="0025314E"/>
    <w:rsid w:val="002538CD"/>
    <w:rsid w:val="0025580D"/>
    <w:rsid w:val="00255A25"/>
    <w:rsid w:val="00257471"/>
    <w:rsid w:val="00262736"/>
    <w:rsid w:val="00263235"/>
    <w:rsid w:val="002634B4"/>
    <w:rsid w:val="002721E5"/>
    <w:rsid w:val="00276639"/>
    <w:rsid w:val="00277845"/>
    <w:rsid w:val="00277FD8"/>
    <w:rsid w:val="002801E8"/>
    <w:rsid w:val="002804E7"/>
    <w:rsid w:val="00280B92"/>
    <w:rsid w:val="00282C00"/>
    <w:rsid w:val="00283201"/>
    <w:rsid w:val="00284C33"/>
    <w:rsid w:val="00285420"/>
    <w:rsid w:val="00285D51"/>
    <w:rsid w:val="0028725E"/>
    <w:rsid w:val="00287D0E"/>
    <w:rsid w:val="00287FCD"/>
    <w:rsid w:val="00290B5D"/>
    <w:rsid w:val="002919BB"/>
    <w:rsid w:val="002958FE"/>
    <w:rsid w:val="00295BC4"/>
    <w:rsid w:val="00296B3C"/>
    <w:rsid w:val="00296B53"/>
    <w:rsid w:val="00296E6B"/>
    <w:rsid w:val="00297D47"/>
    <w:rsid w:val="002A0CD0"/>
    <w:rsid w:val="002A1569"/>
    <w:rsid w:val="002A34F9"/>
    <w:rsid w:val="002A6E84"/>
    <w:rsid w:val="002A7563"/>
    <w:rsid w:val="002B0AD6"/>
    <w:rsid w:val="002B1884"/>
    <w:rsid w:val="002B18C5"/>
    <w:rsid w:val="002B25BF"/>
    <w:rsid w:val="002C1DEA"/>
    <w:rsid w:val="002C4C8C"/>
    <w:rsid w:val="002C4DC6"/>
    <w:rsid w:val="002C7600"/>
    <w:rsid w:val="002C7ADB"/>
    <w:rsid w:val="002C7B2D"/>
    <w:rsid w:val="002D0D46"/>
    <w:rsid w:val="002D11CC"/>
    <w:rsid w:val="002D1550"/>
    <w:rsid w:val="002D1785"/>
    <w:rsid w:val="002D2EA4"/>
    <w:rsid w:val="002D302F"/>
    <w:rsid w:val="002D5AA8"/>
    <w:rsid w:val="002D5F5C"/>
    <w:rsid w:val="002D5FAA"/>
    <w:rsid w:val="002D697B"/>
    <w:rsid w:val="002D7DE0"/>
    <w:rsid w:val="002E04D1"/>
    <w:rsid w:val="002E0C55"/>
    <w:rsid w:val="002E0E62"/>
    <w:rsid w:val="002E0F44"/>
    <w:rsid w:val="002E2A7A"/>
    <w:rsid w:val="002E4619"/>
    <w:rsid w:val="002E6968"/>
    <w:rsid w:val="002E7445"/>
    <w:rsid w:val="002E7AE7"/>
    <w:rsid w:val="002F0561"/>
    <w:rsid w:val="002F0E82"/>
    <w:rsid w:val="002F146C"/>
    <w:rsid w:val="002F1FE3"/>
    <w:rsid w:val="002F27D5"/>
    <w:rsid w:val="002F4585"/>
    <w:rsid w:val="002F69BB"/>
    <w:rsid w:val="002F6B6E"/>
    <w:rsid w:val="002F768E"/>
    <w:rsid w:val="003004D6"/>
    <w:rsid w:val="00300CF9"/>
    <w:rsid w:val="00301B2C"/>
    <w:rsid w:val="00303FF0"/>
    <w:rsid w:val="0030639B"/>
    <w:rsid w:val="00306517"/>
    <w:rsid w:val="00307D29"/>
    <w:rsid w:val="0031255B"/>
    <w:rsid w:val="003134FC"/>
    <w:rsid w:val="00314084"/>
    <w:rsid w:val="00314445"/>
    <w:rsid w:val="00317F8D"/>
    <w:rsid w:val="0032058B"/>
    <w:rsid w:val="00320C0D"/>
    <w:rsid w:val="0032238F"/>
    <w:rsid w:val="0032346F"/>
    <w:rsid w:val="00323EB6"/>
    <w:rsid w:val="00324886"/>
    <w:rsid w:val="00326DCE"/>
    <w:rsid w:val="00330F2F"/>
    <w:rsid w:val="003313C0"/>
    <w:rsid w:val="003345E9"/>
    <w:rsid w:val="00334B75"/>
    <w:rsid w:val="00336117"/>
    <w:rsid w:val="00336536"/>
    <w:rsid w:val="00336D02"/>
    <w:rsid w:val="00336F24"/>
    <w:rsid w:val="00337A06"/>
    <w:rsid w:val="0034102C"/>
    <w:rsid w:val="003444D1"/>
    <w:rsid w:val="00345DC6"/>
    <w:rsid w:val="00347526"/>
    <w:rsid w:val="00351C08"/>
    <w:rsid w:val="003529FB"/>
    <w:rsid w:val="00352DE4"/>
    <w:rsid w:val="003542BD"/>
    <w:rsid w:val="003608C9"/>
    <w:rsid w:val="003637A3"/>
    <w:rsid w:val="00364197"/>
    <w:rsid w:val="00364FBA"/>
    <w:rsid w:val="003651B9"/>
    <w:rsid w:val="0036691B"/>
    <w:rsid w:val="00367B7C"/>
    <w:rsid w:val="00370516"/>
    <w:rsid w:val="00371DDD"/>
    <w:rsid w:val="00372669"/>
    <w:rsid w:val="00372C5A"/>
    <w:rsid w:val="00373F53"/>
    <w:rsid w:val="00375261"/>
    <w:rsid w:val="0037692C"/>
    <w:rsid w:val="0037731D"/>
    <w:rsid w:val="00381E2A"/>
    <w:rsid w:val="00382853"/>
    <w:rsid w:val="00383F72"/>
    <w:rsid w:val="00385B1E"/>
    <w:rsid w:val="00385E14"/>
    <w:rsid w:val="003869E9"/>
    <w:rsid w:val="00386C0A"/>
    <w:rsid w:val="00390C41"/>
    <w:rsid w:val="00390CC3"/>
    <w:rsid w:val="003915CB"/>
    <w:rsid w:val="00391B85"/>
    <w:rsid w:val="00392E47"/>
    <w:rsid w:val="00393ABB"/>
    <w:rsid w:val="00393E36"/>
    <w:rsid w:val="00393F9C"/>
    <w:rsid w:val="003945ED"/>
    <w:rsid w:val="003948C7"/>
    <w:rsid w:val="003959E3"/>
    <w:rsid w:val="003967ED"/>
    <w:rsid w:val="00396904"/>
    <w:rsid w:val="003A1C93"/>
    <w:rsid w:val="003A1D45"/>
    <w:rsid w:val="003A4E50"/>
    <w:rsid w:val="003A632B"/>
    <w:rsid w:val="003A66C4"/>
    <w:rsid w:val="003A6962"/>
    <w:rsid w:val="003A6DDE"/>
    <w:rsid w:val="003B02D3"/>
    <w:rsid w:val="003B18FF"/>
    <w:rsid w:val="003B1BB0"/>
    <w:rsid w:val="003B5F1B"/>
    <w:rsid w:val="003B7096"/>
    <w:rsid w:val="003B70AE"/>
    <w:rsid w:val="003B716F"/>
    <w:rsid w:val="003C03E6"/>
    <w:rsid w:val="003C21BF"/>
    <w:rsid w:val="003C37D0"/>
    <w:rsid w:val="003C397D"/>
    <w:rsid w:val="003C49B3"/>
    <w:rsid w:val="003C5276"/>
    <w:rsid w:val="003C5BF8"/>
    <w:rsid w:val="003C5EB4"/>
    <w:rsid w:val="003C675E"/>
    <w:rsid w:val="003C679C"/>
    <w:rsid w:val="003C6D6D"/>
    <w:rsid w:val="003C6DEA"/>
    <w:rsid w:val="003C7F97"/>
    <w:rsid w:val="003D01D5"/>
    <w:rsid w:val="003D1CB6"/>
    <w:rsid w:val="003D1D75"/>
    <w:rsid w:val="003D299B"/>
    <w:rsid w:val="003D2E6C"/>
    <w:rsid w:val="003D3AEA"/>
    <w:rsid w:val="003D4B97"/>
    <w:rsid w:val="003E06A9"/>
    <w:rsid w:val="003E0C63"/>
    <w:rsid w:val="003E101B"/>
    <w:rsid w:val="003E33B7"/>
    <w:rsid w:val="003E3414"/>
    <w:rsid w:val="003E476D"/>
    <w:rsid w:val="003E4C0C"/>
    <w:rsid w:val="003E6C91"/>
    <w:rsid w:val="003E7526"/>
    <w:rsid w:val="003F21AA"/>
    <w:rsid w:val="003F38BE"/>
    <w:rsid w:val="003F492E"/>
    <w:rsid w:val="003F5233"/>
    <w:rsid w:val="003F607D"/>
    <w:rsid w:val="003F614E"/>
    <w:rsid w:val="003F74EE"/>
    <w:rsid w:val="003F77B8"/>
    <w:rsid w:val="00400600"/>
    <w:rsid w:val="0040123E"/>
    <w:rsid w:val="00401F65"/>
    <w:rsid w:val="00402319"/>
    <w:rsid w:val="00403738"/>
    <w:rsid w:val="004051AA"/>
    <w:rsid w:val="0040637C"/>
    <w:rsid w:val="00407F76"/>
    <w:rsid w:val="0041167E"/>
    <w:rsid w:val="00414632"/>
    <w:rsid w:val="00415D07"/>
    <w:rsid w:val="004164AD"/>
    <w:rsid w:val="0041651E"/>
    <w:rsid w:val="00416E6C"/>
    <w:rsid w:val="00420B15"/>
    <w:rsid w:val="00423C45"/>
    <w:rsid w:val="00427712"/>
    <w:rsid w:val="00427787"/>
    <w:rsid w:val="00431080"/>
    <w:rsid w:val="00431334"/>
    <w:rsid w:val="00431A4F"/>
    <w:rsid w:val="0043204A"/>
    <w:rsid w:val="00432393"/>
    <w:rsid w:val="004336A7"/>
    <w:rsid w:val="004336E0"/>
    <w:rsid w:val="00434E1E"/>
    <w:rsid w:val="00435AD5"/>
    <w:rsid w:val="004360C2"/>
    <w:rsid w:val="0043722B"/>
    <w:rsid w:val="00437BCD"/>
    <w:rsid w:val="00441621"/>
    <w:rsid w:val="0044185C"/>
    <w:rsid w:val="00441A2B"/>
    <w:rsid w:val="004434FF"/>
    <w:rsid w:val="00446054"/>
    <w:rsid w:val="00446746"/>
    <w:rsid w:val="00446BD9"/>
    <w:rsid w:val="00446FC5"/>
    <w:rsid w:val="004473D8"/>
    <w:rsid w:val="004503D0"/>
    <w:rsid w:val="0045082E"/>
    <w:rsid w:val="00450EAE"/>
    <w:rsid w:val="004531EF"/>
    <w:rsid w:val="00454A49"/>
    <w:rsid w:val="00454DC2"/>
    <w:rsid w:val="00454E92"/>
    <w:rsid w:val="00455A1C"/>
    <w:rsid w:val="004570BC"/>
    <w:rsid w:val="004617C4"/>
    <w:rsid w:val="00462201"/>
    <w:rsid w:val="00463BB2"/>
    <w:rsid w:val="00463BFC"/>
    <w:rsid w:val="004646C9"/>
    <w:rsid w:val="00464B83"/>
    <w:rsid w:val="00465C05"/>
    <w:rsid w:val="0046660C"/>
    <w:rsid w:val="00470882"/>
    <w:rsid w:val="004728BE"/>
    <w:rsid w:val="0047369B"/>
    <w:rsid w:val="004736F4"/>
    <w:rsid w:val="004740DB"/>
    <w:rsid w:val="00474100"/>
    <w:rsid w:val="004761AD"/>
    <w:rsid w:val="00481790"/>
    <w:rsid w:val="00481F6F"/>
    <w:rsid w:val="00482890"/>
    <w:rsid w:val="00483861"/>
    <w:rsid w:val="00483EDB"/>
    <w:rsid w:val="00484374"/>
    <w:rsid w:val="00485AAC"/>
    <w:rsid w:val="00486688"/>
    <w:rsid w:val="00486F72"/>
    <w:rsid w:val="0049071D"/>
    <w:rsid w:val="004911B2"/>
    <w:rsid w:val="00493061"/>
    <w:rsid w:val="00493C15"/>
    <w:rsid w:val="00493ED5"/>
    <w:rsid w:val="004954F0"/>
    <w:rsid w:val="00495860"/>
    <w:rsid w:val="00495D4C"/>
    <w:rsid w:val="00496D56"/>
    <w:rsid w:val="004A1550"/>
    <w:rsid w:val="004A3ABA"/>
    <w:rsid w:val="004A3EBA"/>
    <w:rsid w:val="004A5517"/>
    <w:rsid w:val="004A706A"/>
    <w:rsid w:val="004B2D31"/>
    <w:rsid w:val="004B2F36"/>
    <w:rsid w:val="004B515E"/>
    <w:rsid w:val="004C01AD"/>
    <w:rsid w:val="004C03FF"/>
    <w:rsid w:val="004C18E5"/>
    <w:rsid w:val="004C26A7"/>
    <w:rsid w:val="004C29EC"/>
    <w:rsid w:val="004C3904"/>
    <w:rsid w:val="004C41D6"/>
    <w:rsid w:val="004C63AD"/>
    <w:rsid w:val="004D1C49"/>
    <w:rsid w:val="004D2180"/>
    <w:rsid w:val="004D27FB"/>
    <w:rsid w:val="004D2CEA"/>
    <w:rsid w:val="004D4425"/>
    <w:rsid w:val="004D4632"/>
    <w:rsid w:val="004D4F76"/>
    <w:rsid w:val="004D567D"/>
    <w:rsid w:val="004D79A4"/>
    <w:rsid w:val="004E37CB"/>
    <w:rsid w:val="004E4E13"/>
    <w:rsid w:val="004E7106"/>
    <w:rsid w:val="004E7D85"/>
    <w:rsid w:val="004F0CDC"/>
    <w:rsid w:val="004F1718"/>
    <w:rsid w:val="004F26D5"/>
    <w:rsid w:val="004F3CA8"/>
    <w:rsid w:val="004F5165"/>
    <w:rsid w:val="004F57CB"/>
    <w:rsid w:val="004F6528"/>
    <w:rsid w:val="004F65AB"/>
    <w:rsid w:val="004F6B61"/>
    <w:rsid w:val="004F7489"/>
    <w:rsid w:val="004F78D9"/>
    <w:rsid w:val="005036EE"/>
    <w:rsid w:val="00504A02"/>
    <w:rsid w:val="00505804"/>
    <w:rsid w:val="00507383"/>
    <w:rsid w:val="005102B9"/>
    <w:rsid w:val="00510B50"/>
    <w:rsid w:val="00512328"/>
    <w:rsid w:val="00513415"/>
    <w:rsid w:val="00514E28"/>
    <w:rsid w:val="005154ED"/>
    <w:rsid w:val="00516ECC"/>
    <w:rsid w:val="005174C2"/>
    <w:rsid w:val="005224FF"/>
    <w:rsid w:val="005247A1"/>
    <w:rsid w:val="005254FB"/>
    <w:rsid w:val="005262ED"/>
    <w:rsid w:val="00532E48"/>
    <w:rsid w:val="00533135"/>
    <w:rsid w:val="0053381D"/>
    <w:rsid w:val="00535A2A"/>
    <w:rsid w:val="005366AF"/>
    <w:rsid w:val="00537B20"/>
    <w:rsid w:val="005422CA"/>
    <w:rsid w:val="00542AAB"/>
    <w:rsid w:val="005433E6"/>
    <w:rsid w:val="00543811"/>
    <w:rsid w:val="00546346"/>
    <w:rsid w:val="005466A6"/>
    <w:rsid w:val="005516D4"/>
    <w:rsid w:val="00551B04"/>
    <w:rsid w:val="00552944"/>
    <w:rsid w:val="00553091"/>
    <w:rsid w:val="00555522"/>
    <w:rsid w:val="005559A1"/>
    <w:rsid w:val="00555B63"/>
    <w:rsid w:val="00556180"/>
    <w:rsid w:val="00557512"/>
    <w:rsid w:val="00557C90"/>
    <w:rsid w:val="00561151"/>
    <w:rsid w:val="0056160B"/>
    <w:rsid w:val="00561A1B"/>
    <w:rsid w:val="005621FB"/>
    <w:rsid w:val="00562858"/>
    <w:rsid w:val="00562894"/>
    <w:rsid w:val="00563C2C"/>
    <w:rsid w:val="00567606"/>
    <w:rsid w:val="00570BE3"/>
    <w:rsid w:val="00572854"/>
    <w:rsid w:val="00572BE1"/>
    <w:rsid w:val="00572E6E"/>
    <w:rsid w:val="005749E8"/>
    <w:rsid w:val="0057607F"/>
    <w:rsid w:val="00580BBC"/>
    <w:rsid w:val="005815C7"/>
    <w:rsid w:val="005824C5"/>
    <w:rsid w:val="00582530"/>
    <w:rsid w:val="00584CA3"/>
    <w:rsid w:val="00585246"/>
    <w:rsid w:val="005854D0"/>
    <w:rsid w:val="005859D3"/>
    <w:rsid w:val="00587E60"/>
    <w:rsid w:val="005913F6"/>
    <w:rsid w:val="00592B89"/>
    <w:rsid w:val="00593B5E"/>
    <w:rsid w:val="005947A9"/>
    <w:rsid w:val="00595F62"/>
    <w:rsid w:val="00596E7E"/>
    <w:rsid w:val="00597225"/>
    <w:rsid w:val="005A09A2"/>
    <w:rsid w:val="005A1B48"/>
    <w:rsid w:val="005A1F92"/>
    <w:rsid w:val="005A1FC8"/>
    <w:rsid w:val="005A28AA"/>
    <w:rsid w:val="005A2F8C"/>
    <w:rsid w:val="005A5126"/>
    <w:rsid w:val="005A753A"/>
    <w:rsid w:val="005B1120"/>
    <w:rsid w:val="005B20CB"/>
    <w:rsid w:val="005B2BFC"/>
    <w:rsid w:val="005B47AF"/>
    <w:rsid w:val="005B65B2"/>
    <w:rsid w:val="005C0C3E"/>
    <w:rsid w:val="005C11D4"/>
    <w:rsid w:val="005C224D"/>
    <w:rsid w:val="005C2BB7"/>
    <w:rsid w:val="005C3531"/>
    <w:rsid w:val="005D276B"/>
    <w:rsid w:val="005D285E"/>
    <w:rsid w:val="005D2929"/>
    <w:rsid w:val="005D4120"/>
    <w:rsid w:val="005D4941"/>
    <w:rsid w:val="005D5F27"/>
    <w:rsid w:val="005D75E1"/>
    <w:rsid w:val="005E074A"/>
    <w:rsid w:val="005E2835"/>
    <w:rsid w:val="005E313C"/>
    <w:rsid w:val="005E3589"/>
    <w:rsid w:val="005E390C"/>
    <w:rsid w:val="005E4A6B"/>
    <w:rsid w:val="005E6A76"/>
    <w:rsid w:val="005E73DF"/>
    <w:rsid w:val="005F0783"/>
    <w:rsid w:val="005F242A"/>
    <w:rsid w:val="005F299C"/>
    <w:rsid w:val="005F30CC"/>
    <w:rsid w:val="005F34C2"/>
    <w:rsid w:val="005F3E41"/>
    <w:rsid w:val="005F3ED9"/>
    <w:rsid w:val="005F4C4A"/>
    <w:rsid w:val="005F5330"/>
    <w:rsid w:val="005F59CC"/>
    <w:rsid w:val="005F6CD0"/>
    <w:rsid w:val="0060058A"/>
    <w:rsid w:val="006010BF"/>
    <w:rsid w:val="006016AA"/>
    <w:rsid w:val="006027D9"/>
    <w:rsid w:val="006029C8"/>
    <w:rsid w:val="00605424"/>
    <w:rsid w:val="00605CF4"/>
    <w:rsid w:val="006061F1"/>
    <w:rsid w:val="0061120C"/>
    <w:rsid w:val="0061260C"/>
    <w:rsid w:val="00612705"/>
    <w:rsid w:val="006134AE"/>
    <w:rsid w:val="006138D0"/>
    <w:rsid w:val="00613F78"/>
    <w:rsid w:val="0061711B"/>
    <w:rsid w:val="00622125"/>
    <w:rsid w:val="0062220E"/>
    <w:rsid w:val="006230E3"/>
    <w:rsid w:val="00624271"/>
    <w:rsid w:val="00624DB9"/>
    <w:rsid w:val="00626B53"/>
    <w:rsid w:val="00630842"/>
    <w:rsid w:val="006310DC"/>
    <w:rsid w:val="006311D1"/>
    <w:rsid w:val="006334AB"/>
    <w:rsid w:val="00634788"/>
    <w:rsid w:val="006354F9"/>
    <w:rsid w:val="00636640"/>
    <w:rsid w:val="006377A2"/>
    <w:rsid w:val="006417BD"/>
    <w:rsid w:val="00641CB0"/>
    <w:rsid w:val="00642C7B"/>
    <w:rsid w:val="006449B0"/>
    <w:rsid w:val="00646E88"/>
    <w:rsid w:val="006534A2"/>
    <w:rsid w:val="006540AF"/>
    <w:rsid w:val="006553F6"/>
    <w:rsid w:val="00655C8C"/>
    <w:rsid w:val="006571DA"/>
    <w:rsid w:val="00657A3D"/>
    <w:rsid w:val="00660D84"/>
    <w:rsid w:val="00660F0E"/>
    <w:rsid w:val="00661663"/>
    <w:rsid w:val="006618B3"/>
    <w:rsid w:val="00661AB1"/>
    <w:rsid w:val="00661D21"/>
    <w:rsid w:val="006622E0"/>
    <w:rsid w:val="00662977"/>
    <w:rsid w:val="00663FE1"/>
    <w:rsid w:val="00665BD3"/>
    <w:rsid w:val="00666024"/>
    <w:rsid w:val="006661E8"/>
    <w:rsid w:val="00666EE1"/>
    <w:rsid w:val="00670DD8"/>
    <w:rsid w:val="0067222F"/>
    <w:rsid w:val="00672260"/>
    <w:rsid w:val="00672D12"/>
    <w:rsid w:val="00674061"/>
    <w:rsid w:val="00676DCA"/>
    <w:rsid w:val="0068141A"/>
    <w:rsid w:val="00682C06"/>
    <w:rsid w:val="00683907"/>
    <w:rsid w:val="006844DB"/>
    <w:rsid w:val="00687011"/>
    <w:rsid w:val="006923E5"/>
    <w:rsid w:val="00692F9E"/>
    <w:rsid w:val="00697629"/>
    <w:rsid w:val="006A0FF6"/>
    <w:rsid w:val="006A4AAF"/>
    <w:rsid w:val="006A62DB"/>
    <w:rsid w:val="006A753B"/>
    <w:rsid w:val="006A7826"/>
    <w:rsid w:val="006A7F1A"/>
    <w:rsid w:val="006B2D54"/>
    <w:rsid w:val="006B48B7"/>
    <w:rsid w:val="006B5307"/>
    <w:rsid w:val="006B5521"/>
    <w:rsid w:val="006B6F62"/>
    <w:rsid w:val="006B74DF"/>
    <w:rsid w:val="006B771D"/>
    <w:rsid w:val="006C1049"/>
    <w:rsid w:val="006C1D5E"/>
    <w:rsid w:val="006C25B8"/>
    <w:rsid w:val="006C2EAD"/>
    <w:rsid w:val="006C4A16"/>
    <w:rsid w:val="006C4B4F"/>
    <w:rsid w:val="006D0B16"/>
    <w:rsid w:val="006D0B68"/>
    <w:rsid w:val="006D0FF5"/>
    <w:rsid w:val="006D2E7E"/>
    <w:rsid w:val="006D314C"/>
    <w:rsid w:val="006D40C7"/>
    <w:rsid w:val="006D4AFF"/>
    <w:rsid w:val="006D7242"/>
    <w:rsid w:val="006E1D7E"/>
    <w:rsid w:val="006E2A74"/>
    <w:rsid w:val="006E56C7"/>
    <w:rsid w:val="006E755D"/>
    <w:rsid w:val="006F0087"/>
    <w:rsid w:val="006F0326"/>
    <w:rsid w:val="006F05CE"/>
    <w:rsid w:val="006F440F"/>
    <w:rsid w:val="006F6AEA"/>
    <w:rsid w:val="006F6DDF"/>
    <w:rsid w:val="007016A6"/>
    <w:rsid w:val="007024D1"/>
    <w:rsid w:val="007032C8"/>
    <w:rsid w:val="00704B15"/>
    <w:rsid w:val="00705B73"/>
    <w:rsid w:val="0070608F"/>
    <w:rsid w:val="0071216C"/>
    <w:rsid w:val="00712639"/>
    <w:rsid w:val="00714DFE"/>
    <w:rsid w:val="00715382"/>
    <w:rsid w:val="0071683A"/>
    <w:rsid w:val="00716AC5"/>
    <w:rsid w:val="00717987"/>
    <w:rsid w:val="007213F5"/>
    <w:rsid w:val="00721BFF"/>
    <w:rsid w:val="00722432"/>
    <w:rsid w:val="00724003"/>
    <w:rsid w:val="00725F90"/>
    <w:rsid w:val="00725FC0"/>
    <w:rsid w:val="00727250"/>
    <w:rsid w:val="00730BD7"/>
    <w:rsid w:val="00730CED"/>
    <w:rsid w:val="00732B8E"/>
    <w:rsid w:val="00736BA9"/>
    <w:rsid w:val="007374C1"/>
    <w:rsid w:val="00741B6E"/>
    <w:rsid w:val="007420F5"/>
    <w:rsid w:val="007443F3"/>
    <w:rsid w:val="007448AC"/>
    <w:rsid w:val="00744CE3"/>
    <w:rsid w:val="007450BA"/>
    <w:rsid w:val="00745A00"/>
    <w:rsid w:val="007477FC"/>
    <w:rsid w:val="00752ECE"/>
    <w:rsid w:val="0075308E"/>
    <w:rsid w:val="007545C2"/>
    <w:rsid w:val="00754C5D"/>
    <w:rsid w:val="00755571"/>
    <w:rsid w:val="00755CAB"/>
    <w:rsid w:val="00756666"/>
    <w:rsid w:val="00760058"/>
    <w:rsid w:val="00763CEA"/>
    <w:rsid w:val="007655EF"/>
    <w:rsid w:val="00765FD6"/>
    <w:rsid w:val="00766ED4"/>
    <w:rsid w:val="007670DE"/>
    <w:rsid w:val="00767D82"/>
    <w:rsid w:val="00770C71"/>
    <w:rsid w:val="00771F17"/>
    <w:rsid w:val="00772C43"/>
    <w:rsid w:val="007736BE"/>
    <w:rsid w:val="007738D6"/>
    <w:rsid w:val="007745B4"/>
    <w:rsid w:val="007758B7"/>
    <w:rsid w:val="00775B17"/>
    <w:rsid w:val="007762C9"/>
    <w:rsid w:val="00776973"/>
    <w:rsid w:val="00776A8A"/>
    <w:rsid w:val="00777328"/>
    <w:rsid w:val="00782660"/>
    <w:rsid w:val="00783490"/>
    <w:rsid w:val="00785B37"/>
    <w:rsid w:val="00786239"/>
    <w:rsid w:val="007864AD"/>
    <w:rsid w:val="007869EE"/>
    <w:rsid w:val="00786EAB"/>
    <w:rsid w:val="007874DF"/>
    <w:rsid w:val="007876A5"/>
    <w:rsid w:val="00790098"/>
    <w:rsid w:val="0079329C"/>
    <w:rsid w:val="0079376C"/>
    <w:rsid w:val="00794C56"/>
    <w:rsid w:val="00795006"/>
    <w:rsid w:val="007A16FC"/>
    <w:rsid w:val="007A1874"/>
    <w:rsid w:val="007A1B24"/>
    <w:rsid w:val="007A1B82"/>
    <w:rsid w:val="007A25EC"/>
    <w:rsid w:val="007A2D7F"/>
    <w:rsid w:val="007A3339"/>
    <w:rsid w:val="007A485B"/>
    <w:rsid w:val="007A4CE5"/>
    <w:rsid w:val="007A4F0E"/>
    <w:rsid w:val="007A51DA"/>
    <w:rsid w:val="007A621A"/>
    <w:rsid w:val="007A747E"/>
    <w:rsid w:val="007A7BB9"/>
    <w:rsid w:val="007B04C5"/>
    <w:rsid w:val="007B0662"/>
    <w:rsid w:val="007B2607"/>
    <w:rsid w:val="007B2C1F"/>
    <w:rsid w:val="007B2C5E"/>
    <w:rsid w:val="007B2EC1"/>
    <w:rsid w:val="007B305A"/>
    <w:rsid w:val="007B5AAA"/>
    <w:rsid w:val="007B7245"/>
    <w:rsid w:val="007B7CC8"/>
    <w:rsid w:val="007C0E6E"/>
    <w:rsid w:val="007C0EFC"/>
    <w:rsid w:val="007C2967"/>
    <w:rsid w:val="007C6F70"/>
    <w:rsid w:val="007D4832"/>
    <w:rsid w:val="007D4CC7"/>
    <w:rsid w:val="007D6BDC"/>
    <w:rsid w:val="007D74E1"/>
    <w:rsid w:val="007E2368"/>
    <w:rsid w:val="007E2C0F"/>
    <w:rsid w:val="007E36A7"/>
    <w:rsid w:val="007E41D9"/>
    <w:rsid w:val="007E49FE"/>
    <w:rsid w:val="007E6DEC"/>
    <w:rsid w:val="007F223D"/>
    <w:rsid w:val="007F3E6C"/>
    <w:rsid w:val="007F3EF7"/>
    <w:rsid w:val="007F7157"/>
    <w:rsid w:val="00800F41"/>
    <w:rsid w:val="0080488B"/>
    <w:rsid w:val="008056F7"/>
    <w:rsid w:val="00805C39"/>
    <w:rsid w:val="0080652F"/>
    <w:rsid w:val="0080723C"/>
    <w:rsid w:val="00807C0E"/>
    <w:rsid w:val="00807F90"/>
    <w:rsid w:val="00813043"/>
    <w:rsid w:val="00814F06"/>
    <w:rsid w:val="008172D0"/>
    <w:rsid w:val="00820E3C"/>
    <w:rsid w:val="00822AE7"/>
    <w:rsid w:val="008241F0"/>
    <w:rsid w:val="0083132F"/>
    <w:rsid w:val="00831344"/>
    <w:rsid w:val="00831973"/>
    <w:rsid w:val="00832DDA"/>
    <w:rsid w:val="008335DD"/>
    <w:rsid w:val="008356E7"/>
    <w:rsid w:val="00836BA5"/>
    <w:rsid w:val="00841665"/>
    <w:rsid w:val="00841994"/>
    <w:rsid w:val="00842883"/>
    <w:rsid w:val="00842B49"/>
    <w:rsid w:val="00844529"/>
    <w:rsid w:val="00844B0E"/>
    <w:rsid w:val="008468EB"/>
    <w:rsid w:val="00847346"/>
    <w:rsid w:val="00847FBE"/>
    <w:rsid w:val="008501A4"/>
    <w:rsid w:val="00850974"/>
    <w:rsid w:val="00852B0C"/>
    <w:rsid w:val="0085347A"/>
    <w:rsid w:val="00853FD5"/>
    <w:rsid w:val="00854FE3"/>
    <w:rsid w:val="00855411"/>
    <w:rsid w:val="00855EFA"/>
    <w:rsid w:val="00856869"/>
    <w:rsid w:val="00857157"/>
    <w:rsid w:val="00862515"/>
    <w:rsid w:val="008635DF"/>
    <w:rsid w:val="00863A7D"/>
    <w:rsid w:val="00865EEC"/>
    <w:rsid w:val="00866DE1"/>
    <w:rsid w:val="008671E1"/>
    <w:rsid w:val="008674AA"/>
    <w:rsid w:val="0086787D"/>
    <w:rsid w:val="00870E69"/>
    <w:rsid w:val="00871450"/>
    <w:rsid w:val="00872D0C"/>
    <w:rsid w:val="008738B9"/>
    <w:rsid w:val="00874BF6"/>
    <w:rsid w:val="00875FE1"/>
    <w:rsid w:val="008763B8"/>
    <w:rsid w:val="00876B0C"/>
    <w:rsid w:val="00877AC8"/>
    <w:rsid w:val="00880767"/>
    <w:rsid w:val="0088161D"/>
    <w:rsid w:val="00883A35"/>
    <w:rsid w:val="008846DC"/>
    <w:rsid w:val="00886DC0"/>
    <w:rsid w:val="00887931"/>
    <w:rsid w:val="00890E45"/>
    <w:rsid w:val="00890F2F"/>
    <w:rsid w:val="00891EDE"/>
    <w:rsid w:val="008924A9"/>
    <w:rsid w:val="00893A60"/>
    <w:rsid w:val="00895601"/>
    <w:rsid w:val="008958DA"/>
    <w:rsid w:val="008967AD"/>
    <w:rsid w:val="008A33AE"/>
    <w:rsid w:val="008A41FB"/>
    <w:rsid w:val="008A5280"/>
    <w:rsid w:val="008A5D65"/>
    <w:rsid w:val="008A6A42"/>
    <w:rsid w:val="008A7620"/>
    <w:rsid w:val="008B3D56"/>
    <w:rsid w:val="008B62B9"/>
    <w:rsid w:val="008B775B"/>
    <w:rsid w:val="008C06F6"/>
    <w:rsid w:val="008C078E"/>
    <w:rsid w:val="008C1979"/>
    <w:rsid w:val="008C1F4C"/>
    <w:rsid w:val="008C21E1"/>
    <w:rsid w:val="008C34B3"/>
    <w:rsid w:val="008C4346"/>
    <w:rsid w:val="008C47F4"/>
    <w:rsid w:val="008C4BD7"/>
    <w:rsid w:val="008C7895"/>
    <w:rsid w:val="008D1174"/>
    <w:rsid w:val="008D13C1"/>
    <w:rsid w:val="008D37E6"/>
    <w:rsid w:val="008D3958"/>
    <w:rsid w:val="008D3C56"/>
    <w:rsid w:val="008D6600"/>
    <w:rsid w:val="008D72CB"/>
    <w:rsid w:val="008E0131"/>
    <w:rsid w:val="008E0E9C"/>
    <w:rsid w:val="008E1049"/>
    <w:rsid w:val="008E1FF3"/>
    <w:rsid w:val="008E2373"/>
    <w:rsid w:val="008E3B67"/>
    <w:rsid w:val="008E6F85"/>
    <w:rsid w:val="008E7854"/>
    <w:rsid w:val="008F0399"/>
    <w:rsid w:val="008F163B"/>
    <w:rsid w:val="008F2938"/>
    <w:rsid w:val="008F3DD5"/>
    <w:rsid w:val="008F4057"/>
    <w:rsid w:val="008F4220"/>
    <w:rsid w:val="008F51DC"/>
    <w:rsid w:val="008F6978"/>
    <w:rsid w:val="009015EA"/>
    <w:rsid w:val="009018CA"/>
    <w:rsid w:val="00904523"/>
    <w:rsid w:val="009048E1"/>
    <w:rsid w:val="009074D9"/>
    <w:rsid w:val="00910BED"/>
    <w:rsid w:val="00910E66"/>
    <w:rsid w:val="009117CD"/>
    <w:rsid w:val="00913411"/>
    <w:rsid w:val="009135C2"/>
    <w:rsid w:val="00913F34"/>
    <w:rsid w:val="00914D67"/>
    <w:rsid w:val="009164F9"/>
    <w:rsid w:val="009175B2"/>
    <w:rsid w:val="009216B0"/>
    <w:rsid w:val="00923DFB"/>
    <w:rsid w:val="00927083"/>
    <w:rsid w:val="00930215"/>
    <w:rsid w:val="00932BCA"/>
    <w:rsid w:val="00932BEE"/>
    <w:rsid w:val="00933647"/>
    <w:rsid w:val="009337BC"/>
    <w:rsid w:val="00933B65"/>
    <w:rsid w:val="009374F0"/>
    <w:rsid w:val="00940167"/>
    <w:rsid w:val="00940B1C"/>
    <w:rsid w:val="0094184D"/>
    <w:rsid w:val="0094392E"/>
    <w:rsid w:val="00944A2A"/>
    <w:rsid w:val="009455B8"/>
    <w:rsid w:val="0094695A"/>
    <w:rsid w:val="00946C9C"/>
    <w:rsid w:val="00950B3B"/>
    <w:rsid w:val="00960D0A"/>
    <w:rsid w:val="00964728"/>
    <w:rsid w:val="0096574A"/>
    <w:rsid w:val="00966C38"/>
    <w:rsid w:val="00966C6B"/>
    <w:rsid w:val="009700DB"/>
    <w:rsid w:val="0097080D"/>
    <w:rsid w:val="0097452C"/>
    <w:rsid w:val="0097556E"/>
    <w:rsid w:val="00975ACB"/>
    <w:rsid w:val="00975FFB"/>
    <w:rsid w:val="009766E2"/>
    <w:rsid w:val="00977281"/>
    <w:rsid w:val="00977DF5"/>
    <w:rsid w:val="00980826"/>
    <w:rsid w:val="00981FFB"/>
    <w:rsid w:val="0098207A"/>
    <w:rsid w:val="00982886"/>
    <w:rsid w:val="0098431A"/>
    <w:rsid w:val="00984966"/>
    <w:rsid w:val="00984E99"/>
    <w:rsid w:val="00986AB4"/>
    <w:rsid w:val="00987202"/>
    <w:rsid w:val="00990217"/>
    <w:rsid w:val="009913CC"/>
    <w:rsid w:val="00991799"/>
    <w:rsid w:val="009921E5"/>
    <w:rsid w:val="009926E5"/>
    <w:rsid w:val="00992B2C"/>
    <w:rsid w:val="00994291"/>
    <w:rsid w:val="00996CF0"/>
    <w:rsid w:val="00997060"/>
    <w:rsid w:val="009A0031"/>
    <w:rsid w:val="009A0254"/>
    <w:rsid w:val="009A041D"/>
    <w:rsid w:val="009A0E8C"/>
    <w:rsid w:val="009A323F"/>
    <w:rsid w:val="009A45D3"/>
    <w:rsid w:val="009A5CA7"/>
    <w:rsid w:val="009A5D9F"/>
    <w:rsid w:val="009A71FD"/>
    <w:rsid w:val="009A7832"/>
    <w:rsid w:val="009A7A2F"/>
    <w:rsid w:val="009A7A83"/>
    <w:rsid w:val="009B13F8"/>
    <w:rsid w:val="009B2118"/>
    <w:rsid w:val="009B3323"/>
    <w:rsid w:val="009B609A"/>
    <w:rsid w:val="009B742A"/>
    <w:rsid w:val="009C12F7"/>
    <w:rsid w:val="009C1549"/>
    <w:rsid w:val="009C37A6"/>
    <w:rsid w:val="009C3DF7"/>
    <w:rsid w:val="009C44F8"/>
    <w:rsid w:val="009C509F"/>
    <w:rsid w:val="009C5196"/>
    <w:rsid w:val="009C56F4"/>
    <w:rsid w:val="009D2A5D"/>
    <w:rsid w:val="009D2D6E"/>
    <w:rsid w:val="009D390D"/>
    <w:rsid w:val="009D4203"/>
    <w:rsid w:val="009D5C29"/>
    <w:rsid w:val="009E068F"/>
    <w:rsid w:val="009E0D71"/>
    <w:rsid w:val="009E0FF9"/>
    <w:rsid w:val="009E14A0"/>
    <w:rsid w:val="009E16A2"/>
    <w:rsid w:val="009E2143"/>
    <w:rsid w:val="009E21E6"/>
    <w:rsid w:val="009E2F0B"/>
    <w:rsid w:val="009E4F1C"/>
    <w:rsid w:val="009E5749"/>
    <w:rsid w:val="009E614B"/>
    <w:rsid w:val="009F081C"/>
    <w:rsid w:val="009F08E3"/>
    <w:rsid w:val="009F379F"/>
    <w:rsid w:val="009F3D13"/>
    <w:rsid w:val="009F422F"/>
    <w:rsid w:val="009F66FB"/>
    <w:rsid w:val="009F6FA9"/>
    <w:rsid w:val="009F756A"/>
    <w:rsid w:val="009F7E0C"/>
    <w:rsid w:val="00A0052B"/>
    <w:rsid w:val="00A01DE3"/>
    <w:rsid w:val="00A02CE8"/>
    <w:rsid w:val="00A04137"/>
    <w:rsid w:val="00A05C7C"/>
    <w:rsid w:val="00A125EC"/>
    <w:rsid w:val="00A14923"/>
    <w:rsid w:val="00A15232"/>
    <w:rsid w:val="00A16C8A"/>
    <w:rsid w:val="00A17235"/>
    <w:rsid w:val="00A20A1E"/>
    <w:rsid w:val="00A213CB"/>
    <w:rsid w:val="00A22163"/>
    <w:rsid w:val="00A2320C"/>
    <w:rsid w:val="00A23513"/>
    <w:rsid w:val="00A240B8"/>
    <w:rsid w:val="00A2526B"/>
    <w:rsid w:val="00A26398"/>
    <w:rsid w:val="00A267B7"/>
    <w:rsid w:val="00A30C90"/>
    <w:rsid w:val="00A311D7"/>
    <w:rsid w:val="00A31AD1"/>
    <w:rsid w:val="00A33EF0"/>
    <w:rsid w:val="00A3434A"/>
    <w:rsid w:val="00A40249"/>
    <w:rsid w:val="00A4139E"/>
    <w:rsid w:val="00A427D7"/>
    <w:rsid w:val="00A43CDA"/>
    <w:rsid w:val="00A442E4"/>
    <w:rsid w:val="00A44E6A"/>
    <w:rsid w:val="00A45CB6"/>
    <w:rsid w:val="00A500AB"/>
    <w:rsid w:val="00A506B6"/>
    <w:rsid w:val="00A50855"/>
    <w:rsid w:val="00A520DA"/>
    <w:rsid w:val="00A529FA"/>
    <w:rsid w:val="00A54688"/>
    <w:rsid w:val="00A54C49"/>
    <w:rsid w:val="00A5692D"/>
    <w:rsid w:val="00A56FF6"/>
    <w:rsid w:val="00A57C2A"/>
    <w:rsid w:val="00A61632"/>
    <w:rsid w:val="00A628D0"/>
    <w:rsid w:val="00A6361D"/>
    <w:rsid w:val="00A6660E"/>
    <w:rsid w:val="00A675C3"/>
    <w:rsid w:val="00A70842"/>
    <w:rsid w:val="00A718C1"/>
    <w:rsid w:val="00A73609"/>
    <w:rsid w:val="00A74789"/>
    <w:rsid w:val="00A77979"/>
    <w:rsid w:val="00A8081B"/>
    <w:rsid w:val="00A8164B"/>
    <w:rsid w:val="00A81BD7"/>
    <w:rsid w:val="00A83126"/>
    <w:rsid w:val="00A837D1"/>
    <w:rsid w:val="00A84475"/>
    <w:rsid w:val="00A861B2"/>
    <w:rsid w:val="00A86CBB"/>
    <w:rsid w:val="00A8746F"/>
    <w:rsid w:val="00A91B19"/>
    <w:rsid w:val="00A91EE9"/>
    <w:rsid w:val="00A92BC1"/>
    <w:rsid w:val="00A92BF3"/>
    <w:rsid w:val="00A97FB3"/>
    <w:rsid w:val="00AA031E"/>
    <w:rsid w:val="00AA13B8"/>
    <w:rsid w:val="00AA1B22"/>
    <w:rsid w:val="00AA6248"/>
    <w:rsid w:val="00AB00F5"/>
    <w:rsid w:val="00AB1064"/>
    <w:rsid w:val="00AB11DB"/>
    <w:rsid w:val="00AB2836"/>
    <w:rsid w:val="00AB28AE"/>
    <w:rsid w:val="00AB3C2F"/>
    <w:rsid w:val="00AB45FE"/>
    <w:rsid w:val="00AB611F"/>
    <w:rsid w:val="00AC24F4"/>
    <w:rsid w:val="00AC25ED"/>
    <w:rsid w:val="00AC2C45"/>
    <w:rsid w:val="00AC3380"/>
    <w:rsid w:val="00AC48DE"/>
    <w:rsid w:val="00AC4B14"/>
    <w:rsid w:val="00AC4E14"/>
    <w:rsid w:val="00AC5B72"/>
    <w:rsid w:val="00AC5C2E"/>
    <w:rsid w:val="00AC75B3"/>
    <w:rsid w:val="00AD13D9"/>
    <w:rsid w:val="00AD3048"/>
    <w:rsid w:val="00AD457C"/>
    <w:rsid w:val="00AD4844"/>
    <w:rsid w:val="00AD5711"/>
    <w:rsid w:val="00AD6EEA"/>
    <w:rsid w:val="00AD6FB2"/>
    <w:rsid w:val="00AD7515"/>
    <w:rsid w:val="00AD767D"/>
    <w:rsid w:val="00AE0B2D"/>
    <w:rsid w:val="00AE1ABD"/>
    <w:rsid w:val="00AE2496"/>
    <w:rsid w:val="00AE4259"/>
    <w:rsid w:val="00AE48FD"/>
    <w:rsid w:val="00AE4DCE"/>
    <w:rsid w:val="00AE751F"/>
    <w:rsid w:val="00AE7AC2"/>
    <w:rsid w:val="00AF2034"/>
    <w:rsid w:val="00AF32F8"/>
    <w:rsid w:val="00AF5418"/>
    <w:rsid w:val="00AF72F1"/>
    <w:rsid w:val="00AF7CF1"/>
    <w:rsid w:val="00B00E10"/>
    <w:rsid w:val="00B018B7"/>
    <w:rsid w:val="00B01AEE"/>
    <w:rsid w:val="00B02644"/>
    <w:rsid w:val="00B0377F"/>
    <w:rsid w:val="00B03A30"/>
    <w:rsid w:val="00B03E5B"/>
    <w:rsid w:val="00B043FC"/>
    <w:rsid w:val="00B04978"/>
    <w:rsid w:val="00B04B8D"/>
    <w:rsid w:val="00B05546"/>
    <w:rsid w:val="00B07D41"/>
    <w:rsid w:val="00B1034A"/>
    <w:rsid w:val="00B104E0"/>
    <w:rsid w:val="00B106EA"/>
    <w:rsid w:val="00B10D07"/>
    <w:rsid w:val="00B10EFB"/>
    <w:rsid w:val="00B11531"/>
    <w:rsid w:val="00B11C8D"/>
    <w:rsid w:val="00B11CE1"/>
    <w:rsid w:val="00B1383E"/>
    <w:rsid w:val="00B13FB7"/>
    <w:rsid w:val="00B15544"/>
    <w:rsid w:val="00B15FAD"/>
    <w:rsid w:val="00B20BF1"/>
    <w:rsid w:val="00B21BBD"/>
    <w:rsid w:val="00B230C3"/>
    <w:rsid w:val="00B26C2B"/>
    <w:rsid w:val="00B306AA"/>
    <w:rsid w:val="00B332C4"/>
    <w:rsid w:val="00B34DD0"/>
    <w:rsid w:val="00B40436"/>
    <w:rsid w:val="00B40AFF"/>
    <w:rsid w:val="00B4119B"/>
    <w:rsid w:val="00B41B8A"/>
    <w:rsid w:val="00B42223"/>
    <w:rsid w:val="00B431F3"/>
    <w:rsid w:val="00B44CBB"/>
    <w:rsid w:val="00B4573A"/>
    <w:rsid w:val="00B46E43"/>
    <w:rsid w:val="00B47019"/>
    <w:rsid w:val="00B4797B"/>
    <w:rsid w:val="00B479D8"/>
    <w:rsid w:val="00B511FF"/>
    <w:rsid w:val="00B516D3"/>
    <w:rsid w:val="00B52863"/>
    <w:rsid w:val="00B540F1"/>
    <w:rsid w:val="00B60B6D"/>
    <w:rsid w:val="00B61C06"/>
    <w:rsid w:val="00B62D6C"/>
    <w:rsid w:val="00B6329D"/>
    <w:rsid w:val="00B65937"/>
    <w:rsid w:val="00B67E35"/>
    <w:rsid w:val="00B705BA"/>
    <w:rsid w:val="00B70EE4"/>
    <w:rsid w:val="00B735E0"/>
    <w:rsid w:val="00B73A24"/>
    <w:rsid w:val="00B73D38"/>
    <w:rsid w:val="00B765F0"/>
    <w:rsid w:val="00B803B0"/>
    <w:rsid w:val="00B80AF0"/>
    <w:rsid w:val="00B81591"/>
    <w:rsid w:val="00B818A3"/>
    <w:rsid w:val="00B81F93"/>
    <w:rsid w:val="00B8201D"/>
    <w:rsid w:val="00B83765"/>
    <w:rsid w:val="00B85327"/>
    <w:rsid w:val="00B85929"/>
    <w:rsid w:val="00B867A0"/>
    <w:rsid w:val="00B87166"/>
    <w:rsid w:val="00B87AC3"/>
    <w:rsid w:val="00B90FF9"/>
    <w:rsid w:val="00B9252F"/>
    <w:rsid w:val="00B94718"/>
    <w:rsid w:val="00B96208"/>
    <w:rsid w:val="00B96378"/>
    <w:rsid w:val="00BA11AA"/>
    <w:rsid w:val="00BA3143"/>
    <w:rsid w:val="00BA3631"/>
    <w:rsid w:val="00BA4B2A"/>
    <w:rsid w:val="00BA4E0F"/>
    <w:rsid w:val="00BA58A9"/>
    <w:rsid w:val="00BA5994"/>
    <w:rsid w:val="00BA6CD6"/>
    <w:rsid w:val="00BB1840"/>
    <w:rsid w:val="00BB32A9"/>
    <w:rsid w:val="00BB4CD3"/>
    <w:rsid w:val="00BB4D40"/>
    <w:rsid w:val="00BB51DD"/>
    <w:rsid w:val="00BB5AA3"/>
    <w:rsid w:val="00BC1737"/>
    <w:rsid w:val="00BC2483"/>
    <w:rsid w:val="00BC3DD2"/>
    <w:rsid w:val="00BC6089"/>
    <w:rsid w:val="00BC6DD0"/>
    <w:rsid w:val="00BC6E42"/>
    <w:rsid w:val="00BD0521"/>
    <w:rsid w:val="00BD0E17"/>
    <w:rsid w:val="00BD2C08"/>
    <w:rsid w:val="00BD35B8"/>
    <w:rsid w:val="00BD375E"/>
    <w:rsid w:val="00BD41F4"/>
    <w:rsid w:val="00BD5130"/>
    <w:rsid w:val="00BD5323"/>
    <w:rsid w:val="00BD542F"/>
    <w:rsid w:val="00BD5830"/>
    <w:rsid w:val="00BE0503"/>
    <w:rsid w:val="00BE0B38"/>
    <w:rsid w:val="00BE2F58"/>
    <w:rsid w:val="00BE3741"/>
    <w:rsid w:val="00BE37A7"/>
    <w:rsid w:val="00BE3D40"/>
    <w:rsid w:val="00BE46D8"/>
    <w:rsid w:val="00BE49BA"/>
    <w:rsid w:val="00BE4BBA"/>
    <w:rsid w:val="00BE5705"/>
    <w:rsid w:val="00BF1EFA"/>
    <w:rsid w:val="00BF2601"/>
    <w:rsid w:val="00BF3C8A"/>
    <w:rsid w:val="00BF5AE8"/>
    <w:rsid w:val="00BF635A"/>
    <w:rsid w:val="00BF6EDD"/>
    <w:rsid w:val="00BF72F2"/>
    <w:rsid w:val="00BF73B0"/>
    <w:rsid w:val="00C00093"/>
    <w:rsid w:val="00C01102"/>
    <w:rsid w:val="00C04C9D"/>
    <w:rsid w:val="00C04FD1"/>
    <w:rsid w:val="00C07DAF"/>
    <w:rsid w:val="00C10129"/>
    <w:rsid w:val="00C114CB"/>
    <w:rsid w:val="00C12829"/>
    <w:rsid w:val="00C148F3"/>
    <w:rsid w:val="00C15BC9"/>
    <w:rsid w:val="00C16339"/>
    <w:rsid w:val="00C176A0"/>
    <w:rsid w:val="00C21E0F"/>
    <w:rsid w:val="00C247A3"/>
    <w:rsid w:val="00C253C2"/>
    <w:rsid w:val="00C256D4"/>
    <w:rsid w:val="00C26646"/>
    <w:rsid w:val="00C26E6E"/>
    <w:rsid w:val="00C32463"/>
    <w:rsid w:val="00C32855"/>
    <w:rsid w:val="00C34AE4"/>
    <w:rsid w:val="00C36522"/>
    <w:rsid w:val="00C36F57"/>
    <w:rsid w:val="00C4180A"/>
    <w:rsid w:val="00C44730"/>
    <w:rsid w:val="00C45ACA"/>
    <w:rsid w:val="00C47FF4"/>
    <w:rsid w:val="00C502C3"/>
    <w:rsid w:val="00C52907"/>
    <w:rsid w:val="00C54C50"/>
    <w:rsid w:val="00C5512B"/>
    <w:rsid w:val="00C551D4"/>
    <w:rsid w:val="00C56FA0"/>
    <w:rsid w:val="00C60846"/>
    <w:rsid w:val="00C60CD2"/>
    <w:rsid w:val="00C6195B"/>
    <w:rsid w:val="00C628A5"/>
    <w:rsid w:val="00C63229"/>
    <w:rsid w:val="00C6441C"/>
    <w:rsid w:val="00C64FD5"/>
    <w:rsid w:val="00C66C66"/>
    <w:rsid w:val="00C66DDD"/>
    <w:rsid w:val="00C6793B"/>
    <w:rsid w:val="00C70D46"/>
    <w:rsid w:val="00C71057"/>
    <w:rsid w:val="00C74833"/>
    <w:rsid w:val="00C80312"/>
    <w:rsid w:val="00C80433"/>
    <w:rsid w:val="00C8171D"/>
    <w:rsid w:val="00C8272F"/>
    <w:rsid w:val="00C8681E"/>
    <w:rsid w:val="00C87477"/>
    <w:rsid w:val="00C90241"/>
    <w:rsid w:val="00C91292"/>
    <w:rsid w:val="00C920F2"/>
    <w:rsid w:val="00C94150"/>
    <w:rsid w:val="00C9487C"/>
    <w:rsid w:val="00C9491A"/>
    <w:rsid w:val="00C976F4"/>
    <w:rsid w:val="00CA30BC"/>
    <w:rsid w:val="00CA4CA9"/>
    <w:rsid w:val="00CA64BE"/>
    <w:rsid w:val="00CA7E2B"/>
    <w:rsid w:val="00CB027B"/>
    <w:rsid w:val="00CB0639"/>
    <w:rsid w:val="00CB15B1"/>
    <w:rsid w:val="00CB3280"/>
    <w:rsid w:val="00CB3357"/>
    <w:rsid w:val="00CB3828"/>
    <w:rsid w:val="00CB3B1B"/>
    <w:rsid w:val="00CB5C97"/>
    <w:rsid w:val="00CB5D14"/>
    <w:rsid w:val="00CB5EF5"/>
    <w:rsid w:val="00CB5F8C"/>
    <w:rsid w:val="00CB62A9"/>
    <w:rsid w:val="00CB69E5"/>
    <w:rsid w:val="00CB737E"/>
    <w:rsid w:val="00CC16D0"/>
    <w:rsid w:val="00CC1763"/>
    <w:rsid w:val="00CC2B0E"/>
    <w:rsid w:val="00CC3369"/>
    <w:rsid w:val="00CC5629"/>
    <w:rsid w:val="00CC5A68"/>
    <w:rsid w:val="00CC7525"/>
    <w:rsid w:val="00CD0373"/>
    <w:rsid w:val="00CD073F"/>
    <w:rsid w:val="00CD2E86"/>
    <w:rsid w:val="00CD3380"/>
    <w:rsid w:val="00CD3731"/>
    <w:rsid w:val="00CD3F4F"/>
    <w:rsid w:val="00CD718B"/>
    <w:rsid w:val="00CD7344"/>
    <w:rsid w:val="00CD745D"/>
    <w:rsid w:val="00CE354A"/>
    <w:rsid w:val="00CE42FC"/>
    <w:rsid w:val="00CE6205"/>
    <w:rsid w:val="00CE6C24"/>
    <w:rsid w:val="00CE7539"/>
    <w:rsid w:val="00CF05BA"/>
    <w:rsid w:val="00CF1705"/>
    <w:rsid w:val="00CF2080"/>
    <w:rsid w:val="00CF2601"/>
    <w:rsid w:val="00CF42C9"/>
    <w:rsid w:val="00CF5485"/>
    <w:rsid w:val="00CF5976"/>
    <w:rsid w:val="00CF7CC4"/>
    <w:rsid w:val="00CF7DDA"/>
    <w:rsid w:val="00D00249"/>
    <w:rsid w:val="00D0208A"/>
    <w:rsid w:val="00D04AE9"/>
    <w:rsid w:val="00D05F4C"/>
    <w:rsid w:val="00D067DB"/>
    <w:rsid w:val="00D0773F"/>
    <w:rsid w:val="00D1016D"/>
    <w:rsid w:val="00D12CF6"/>
    <w:rsid w:val="00D134DF"/>
    <w:rsid w:val="00D1510A"/>
    <w:rsid w:val="00D159BF"/>
    <w:rsid w:val="00D1685E"/>
    <w:rsid w:val="00D21F15"/>
    <w:rsid w:val="00D2230C"/>
    <w:rsid w:val="00D2273D"/>
    <w:rsid w:val="00D31CC4"/>
    <w:rsid w:val="00D3266E"/>
    <w:rsid w:val="00D345C4"/>
    <w:rsid w:val="00D34AA4"/>
    <w:rsid w:val="00D35F1D"/>
    <w:rsid w:val="00D40978"/>
    <w:rsid w:val="00D40F5C"/>
    <w:rsid w:val="00D42AC0"/>
    <w:rsid w:val="00D43D6C"/>
    <w:rsid w:val="00D46879"/>
    <w:rsid w:val="00D47A48"/>
    <w:rsid w:val="00D500D3"/>
    <w:rsid w:val="00D511A9"/>
    <w:rsid w:val="00D525DA"/>
    <w:rsid w:val="00D55E05"/>
    <w:rsid w:val="00D56638"/>
    <w:rsid w:val="00D56ACE"/>
    <w:rsid w:val="00D56EE5"/>
    <w:rsid w:val="00D57031"/>
    <w:rsid w:val="00D57A43"/>
    <w:rsid w:val="00D57F88"/>
    <w:rsid w:val="00D6002C"/>
    <w:rsid w:val="00D60AF7"/>
    <w:rsid w:val="00D6158E"/>
    <w:rsid w:val="00D62F92"/>
    <w:rsid w:val="00D6463B"/>
    <w:rsid w:val="00D64744"/>
    <w:rsid w:val="00D64B1E"/>
    <w:rsid w:val="00D64D4B"/>
    <w:rsid w:val="00D66A98"/>
    <w:rsid w:val="00D708EF"/>
    <w:rsid w:val="00D716F6"/>
    <w:rsid w:val="00D71D30"/>
    <w:rsid w:val="00D72379"/>
    <w:rsid w:val="00D72A77"/>
    <w:rsid w:val="00D74172"/>
    <w:rsid w:val="00D74A1A"/>
    <w:rsid w:val="00D74DE2"/>
    <w:rsid w:val="00D74DF4"/>
    <w:rsid w:val="00D7583A"/>
    <w:rsid w:val="00D75CC9"/>
    <w:rsid w:val="00D765CC"/>
    <w:rsid w:val="00D801FF"/>
    <w:rsid w:val="00D82BA4"/>
    <w:rsid w:val="00D82CE7"/>
    <w:rsid w:val="00D8487A"/>
    <w:rsid w:val="00D84A9D"/>
    <w:rsid w:val="00D87D20"/>
    <w:rsid w:val="00D93CDC"/>
    <w:rsid w:val="00D9456D"/>
    <w:rsid w:val="00D9639A"/>
    <w:rsid w:val="00D97715"/>
    <w:rsid w:val="00DA0E17"/>
    <w:rsid w:val="00DA3217"/>
    <w:rsid w:val="00DA48F0"/>
    <w:rsid w:val="00DA491C"/>
    <w:rsid w:val="00DA5D69"/>
    <w:rsid w:val="00DA6070"/>
    <w:rsid w:val="00DB0B68"/>
    <w:rsid w:val="00DB0DA1"/>
    <w:rsid w:val="00DB0F76"/>
    <w:rsid w:val="00DB2159"/>
    <w:rsid w:val="00DB297A"/>
    <w:rsid w:val="00DB63D5"/>
    <w:rsid w:val="00DB63F5"/>
    <w:rsid w:val="00DB6C4B"/>
    <w:rsid w:val="00DB74D8"/>
    <w:rsid w:val="00DB778D"/>
    <w:rsid w:val="00DC01AA"/>
    <w:rsid w:val="00DC0404"/>
    <w:rsid w:val="00DC1D09"/>
    <w:rsid w:val="00DC2112"/>
    <w:rsid w:val="00DC7E22"/>
    <w:rsid w:val="00DC7F6A"/>
    <w:rsid w:val="00DD020C"/>
    <w:rsid w:val="00DD0402"/>
    <w:rsid w:val="00DD0DC7"/>
    <w:rsid w:val="00DD2FF5"/>
    <w:rsid w:val="00DD34CF"/>
    <w:rsid w:val="00DD585F"/>
    <w:rsid w:val="00DE0EAB"/>
    <w:rsid w:val="00DE23DD"/>
    <w:rsid w:val="00DE33A7"/>
    <w:rsid w:val="00DE34B5"/>
    <w:rsid w:val="00DE3792"/>
    <w:rsid w:val="00DE48AF"/>
    <w:rsid w:val="00DE4B7F"/>
    <w:rsid w:val="00DE52A8"/>
    <w:rsid w:val="00DE5440"/>
    <w:rsid w:val="00DE5A8D"/>
    <w:rsid w:val="00DE7654"/>
    <w:rsid w:val="00DF036C"/>
    <w:rsid w:val="00DF050B"/>
    <w:rsid w:val="00DF154C"/>
    <w:rsid w:val="00DF1A78"/>
    <w:rsid w:val="00DF1CA9"/>
    <w:rsid w:val="00DF4432"/>
    <w:rsid w:val="00DF57E5"/>
    <w:rsid w:val="00DF73A0"/>
    <w:rsid w:val="00DF7DD6"/>
    <w:rsid w:val="00E0017A"/>
    <w:rsid w:val="00E01B39"/>
    <w:rsid w:val="00E01F85"/>
    <w:rsid w:val="00E039C3"/>
    <w:rsid w:val="00E03C38"/>
    <w:rsid w:val="00E03EDC"/>
    <w:rsid w:val="00E05AAE"/>
    <w:rsid w:val="00E06472"/>
    <w:rsid w:val="00E10E8B"/>
    <w:rsid w:val="00E111BC"/>
    <w:rsid w:val="00E12F49"/>
    <w:rsid w:val="00E13AA9"/>
    <w:rsid w:val="00E16C5F"/>
    <w:rsid w:val="00E2154D"/>
    <w:rsid w:val="00E2481B"/>
    <w:rsid w:val="00E263FA"/>
    <w:rsid w:val="00E2737F"/>
    <w:rsid w:val="00E3012C"/>
    <w:rsid w:val="00E3458F"/>
    <w:rsid w:val="00E35AB1"/>
    <w:rsid w:val="00E36E81"/>
    <w:rsid w:val="00E37BEE"/>
    <w:rsid w:val="00E37F8C"/>
    <w:rsid w:val="00E400AF"/>
    <w:rsid w:val="00E4037A"/>
    <w:rsid w:val="00E413D1"/>
    <w:rsid w:val="00E43457"/>
    <w:rsid w:val="00E43E64"/>
    <w:rsid w:val="00E441D0"/>
    <w:rsid w:val="00E45DA5"/>
    <w:rsid w:val="00E468E6"/>
    <w:rsid w:val="00E47A5F"/>
    <w:rsid w:val="00E50BB9"/>
    <w:rsid w:val="00E5323C"/>
    <w:rsid w:val="00E53E13"/>
    <w:rsid w:val="00E55E32"/>
    <w:rsid w:val="00E56426"/>
    <w:rsid w:val="00E57B0E"/>
    <w:rsid w:val="00E60160"/>
    <w:rsid w:val="00E612E3"/>
    <w:rsid w:val="00E628B3"/>
    <w:rsid w:val="00E63BD6"/>
    <w:rsid w:val="00E66BFE"/>
    <w:rsid w:val="00E71985"/>
    <w:rsid w:val="00E73821"/>
    <w:rsid w:val="00E76E51"/>
    <w:rsid w:val="00E77323"/>
    <w:rsid w:val="00E77F9A"/>
    <w:rsid w:val="00E806C3"/>
    <w:rsid w:val="00E812D8"/>
    <w:rsid w:val="00E8285A"/>
    <w:rsid w:val="00E83082"/>
    <w:rsid w:val="00E83EDA"/>
    <w:rsid w:val="00E84301"/>
    <w:rsid w:val="00E84629"/>
    <w:rsid w:val="00E849AB"/>
    <w:rsid w:val="00E85FE8"/>
    <w:rsid w:val="00E86A2E"/>
    <w:rsid w:val="00E86DB9"/>
    <w:rsid w:val="00E9002A"/>
    <w:rsid w:val="00E91DD8"/>
    <w:rsid w:val="00E9229D"/>
    <w:rsid w:val="00E94B86"/>
    <w:rsid w:val="00E955BF"/>
    <w:rsid w:val="00E95EC8"/>
    <w:rsid w:val="00E97DF0"/>
    <w:rsid w:val="00E97F0B"/>
    <w:rsid w:val="00EA4BB5"/>
    <w:rsid w:val="00EA5211"/>
    <w:rsid w:val="00EA55B5"/>
    <w:rsid w:val="00EA62B8"/>
    <w:rsid w:val="00EA6CEB"/>
    <w:rsid w:val="00EA6EF1"/>
    <w:rsid w:val="00EA7B77"/>
    <w:rsid w:val="00EB005D"/>
    <w:rsid w:val="00EB1FA0"/>
    <w:rsid w:val="00EB4A6A"/>
    <w:rsid w:val="00EC29A2"/>
    <w:rsid w:val="00EC2EB8"/>
    <w:rsid w:val="00EC4670"/>
    <w:rsid w:val="00EC65E4"/>
    <w:rsid w:val="00EC6D6B"/>
    <w:rsid w:val="00EC6D76"/>
    <w:rsid w:val="00ED1B07"/>
    <w:rsid w:val="00ED321D"/>
    <w:rsid w:val="00ED5245"/>
    <w:rsid w:val="00ED7E87"/>
    <w:rsid w:val="00EE004F"/>
    <w:rsid w:val="00EE0BB5"/>
    <w:rsid w:val="00EE237A"/>
    <w:rsid w:val="00EE354E"/>
    <w:rsid w:val="00EE4A68"/>
    <w:rsid w:val="00EE4E66"/>
    <w:rsid w:val="00EE5834"/>
    <w:rsid w:val="00EE591A"/>
    <w:rsid w:val="00EE5AE0"/>
    <w:rsid w:val="00EE5CC1"/>
    <w:rsid w:val="00EE6139"/>
    <w:rsid w:val="00EE6B15"/>
    <w:rsid w:val="00EE791A"/>
    <w:rsid w:val="00EE7D22"/>
    <w:rsid w:val="00EF0390"/>
    <w:rsid w:val="00EF1574"/>
    <w:rsid w:val="00EF1699"/>
    <w:rsid w:val="00EF1C3F"/>
    <w:rsid w:val="00EF3079"/>
    <w:rsid w:val="00EF5320"/>
    <w:rsid w:val="00EF78F0"/>
    <w:rsid w:val="00EF7CFE"/>
    <w:rsid w:val="00F00D40"/>
    <w:rsid w:val="00F01055"/>
    <w:rsid w:val="00F0171B"/>
    <w:rsid w:val="00F017FA"/>
    <w:rsid w:val="00F04E06"/>
    <w:rsid w:val="00F050C5"/>
    <w:rsid w:val="00F06762"/>
    <w:rsid w:val="00F11663"/>
    <w:rsid w:val="00F122A5"/>
    <w:rsid w:val="00F15949"/>
    <w:rsid w:val="00F1703F"/>
    <w:rsid w:val="00F20C8A"/>
    <w:rsid w:val="00F21B6D"/>
    <w:rsid w:val="00F22029"/>
    <w:rsid w:val="00F222FB"/>
    <w:rsid w:val="00F248DF"/>
    <w:rsid w:val="00F24AB8"/>
    <w:rsid w:val="00F25683"/>
    <w:rsid w:val="00F25DC6"/>
    <w:rsid w:val="00F266EA"/>
    <w:rsid w:val="00F317EB"/>
    <w:rsid w:val="00F336C6"/>
    <w:rsid w:val="00F34CE4"/>
    <w:rsid w:val="00F373FC"/>
    <w:rsid w:val="00F42CD5"/>
    <w:rsid w:val="00F44DFD"/>
    <w:rsid w:val="00F4616E"/>
    <w:rsid w:val="00F465E0"/>
    <w:rsid w:val="00F471A2"/>
    <w:rsid w:val="00F473A0"/>
    <w:rsid w:val="00F501FF"/>
    <w:rsid w:val="00F50AD2"/>
    <w:rsid w:val="00F5155F"/>
    <w:rsid w:val="00F51D2E"/>
    <w:rsid w:val="00F52745"/>
    <w:rsid w:val="00F52B69"/>
    <w:rsid w:val="00F540DB"/>
    <w:rsid w:val="00F545B4"/>
    <w:rsid w:val="00F55E55"/>
    <w:rsid w:val="00F574AA"/>
    <w:rsid w:val="00F61627"/>
    <w:rsid w:val="00F66211"/>
    <w:rsid w:val="00F666CB"/>
    <w:rsid w:val="00F67782"/>
    <w:rsid w:val="00F67CC7"/>
    <w:rsid w:val="00F7596C"/>
    <w:rsid w:val="00F75CD2"/>
    <w:rsid w:val="00F76388"/>
    <w:rsid w:val="00F76CD4"/>
    <w:rsid w:val="00F779BE"/>
    <w:rsid w:val="00F843A6"/>
    <w:rsid w:val="00F85FBA"/>
    <w:rsid w:val="00F861A2"/>
    <w:rsid w:val="00F86231"/>
    <w:rsid w:val="00F90354"/>
    <w:rsid w:val="00F90CA3"/>
    <w:rsid w:val="00F9118E"/>
    <w:rsid w:val="00F91925"/>
    <w:rsid w:val="00F93FBE"/>
    <w:rsid w:val="00F952F4"/>
    <w:rsid w:val="00F95673"/>
    <w:rsid w:val="00FA01F4"/>
    <w:rsid w:val="00FA0443"/>
    <w:rsid w:val="00FA0574"/>
    <w:rsid w:val="00FA17C4"/>
    <w:rsid w:val="00FA3017"/>
    <w:rsid w:val="00FA464E"/>
    <w:rsid w:val="00FA5788"/>
    <w:rsid w:val="00FA5FCA"/>
    <w:rsid w:val="00FA6010"/>
    <w:rsid w:val="00FB16A2"/>
    <w:rsid w:val="00FB2793"/>
    <w:rsid w:val="00FB5A32"/>
    <w:rsid w:val="00FB7F45"/>
    <w:rsid w:val="00FC124F"/>
    <w:rsid w:val="00FC2499"/>
    <w:rsid w:val="00FC3450"/>
    <w:rsid w:val="00FC3B94"/>
    <w:rsid w:val="00FC4193"/>
    <w:rsid w:val="00FC71BF"/>
    <w:rsid w:val="00FD12A5"/>
    <w:rsid w:val="00FD196C"/>
    <w:rsid w:val="00FD1F02"/>
    <w:rsid w:val="00FD2679"/>
    <w:rsid w:val="00FD2907"/>
    <w:rsid w:val="00FD3049"/>
    <w:rsid w:val="00FD4436"/>
    <w:rsid w:val="00FD45B9"/>
    <w:rsid w:val="00FD5DB9"/>
    <w:rsid w:val="00FD67D8"/>
    <w:rsid w:val="00FD69D3"/>
    <w:rsid w:val="00FE166D"/>
    <w:rsid w:val="00FE19FA"/>
    <w:rsid w:val="00FE2013"/>
    <w:rsid w:val="00FE3016"/>
    <w:rsid w:val="00FE5C09"/>
    <w:rsid w:val="00FE62DF"/>
    <w:rsid w:val="00FE6687"/>
    <w:rsid w:val="00FF0ADF"/>
    <w:rsid w:val="00FF3A39"/>
    <w:rsid w:val="00FF3EDA"/>
    <w:rsid w:val="00FF6BDF"/>
    <w:rsid w:val="00FF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1E9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52A8"/>
    <w:pPr>
      <w:spacing w:after="36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before="120" w:after="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60" w:after="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60" w:after="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/>
      <w:spacing w:before="120" w:after="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spacing w:before="120" w:after="0"/>
      <w:outlineLvl w:val="4"/>
    </w:pPr>
    <w:rPr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Pr>
      <w:rFonts w:ascii="Arial" w:hAnsi="Arial"/>
      <w:color w:val="FF0000"/>
      <w:sz w:val="16"/>
    </w:rPr>
  </w:style>
  <w:style w:type="paragraph" w:styleId="CommentText">
    <w:name w:val="annotation text"/>
    <w:basedOn w:val="Normal"/>
    <w:link w:val="CommentTextChar"/>
    <w:uiPriority w:val="99"/>
    <w:pPr>
      <w:spacing w:after="240" w:line="240" w:lineRule="auto"/>
    </w:pPr>
    <w:rPr>
      <w:sz w:val="16"/>
    </w:rPr>
  </w:style>
  <w:style w:type="paragraph" w:styleId="TOC5">
    <w:name w:val="toc 5"/>
    <w:basedOn w:val="Normal"/>
    <w:next w:val="Normal"/>
    <w:semiHidden/>
    <w:pPr>
      <w:tabs>
        <w:tab w:val="right" w:leader="dot" w:pos="8640"/>
      </w:tabs>
      <w:ind w:left="720"/>
    </w:pPr>
    <w:rPr>
      <w:sz w:val="20"/>
    </w:rPr>
  </w:style>
  <w:style w:type="character" w:customStyle="1" w:styleId="RefNumSuperBlue">
    <w:name w:val="RefNumSuperBlue"/>
    <w:rPr>
      <w:color w:val="0000FF"/>
      <w:vertAlign w:val="superscript"/>
    </w:rPr>
  </w:style>
  <w:style w:type="character" w:customStyle="1" w:styleId="RefNumSuperRed">
    <w:name w:val="RefNumSuperRed"/>
    <w:rPr>
      <w:color w:val="FF0000"/>
      <w:vertAlign w:val="superscript"/>
    </w:rPr>
  </w:style>
  <w:style w:type="paragraph" w:styleId="TOC1">
    <w:name w:val="toc 1"/>
    <w:basedOn w:val="Normal"/>
    <w:next w:val="Normal"/>
    <w:semiHidden/>
    <w:pPr>
      <w:tabs>
        <w:tab w:val="right" w:leader="dot" w:pos="8640"/>
      </w:tabs>
      <w:spacing w:before="360" w:after="0" w:line="360" w:lineRule="auto"/>
    </w:pPr>
    <w:rPr>
      <w:b/>
      <w:caps/>
    </w:rPr>
  </w:style>
  <w:style w:type="paragraph" w:styleId="TOC2">
    <w:name w:val="toc 2"/>
    <w:basedOn w:val="Normal"/>
    <w:next w:val="Normal"/>
    <w:semiHidden/>
    <w:pPr>
      <w:tabs>
        <w:tab w:val="right" w:leader="dot" w:pos="8640"/>
      </w:tabs>
      <w:spacing w:after="0" w:line="360" w:lineRule="auto"/>
    </w:pPr>
  </w:style>
  <w:style w:type="paragraph" w:styleId="TOC3">
    <w:name w:val="toc 3"/>
    <w:basedOn w:val="Normal"/>
    <w:next w:val="Normal"/>
    <w:semiHidden/>
    <w:pPr>
      <w:tabs>
        <w:tab w:val="right" w:leader="dot" w:pos="8640"/>
      </w:tabs>
      <w:spacing w:after="0" w:line="360" w:lineRule="auto"/>
      <w:ind w:left="245"/>
    </w:pPr>
    <w:rPr>
      <w:sz w:val="20"/>
    </w:rPr>
  </w:style>
  <w:style w:type="paragraph" w:styleId="TOC4">
    <w:name w:val="toc 4"/>
    <w:basedOn w:val="Normal"/>
    <w:next w:val="Normal"/>
    <w:semiHidden/>
    <w:pPr>
      <w:tabs>
        <w:tab w:val="right" w:leader="dot" w:pos="8640"/>
      </w:tabs>
      <w:spacing w:after="0" w:line="360" w:lineRule="auto"/>
      <w:ind w:left="475"/>
    </w:pPr>
    <w:rPr>
      <w:i/>
      <w:sz w:val="20"/>
    </w:rPr>
  </w:style>
  <w:style w:type="paragraph" w:customStyle="1" w:styleId="TableCaption">
    <w:name w:val="TableCaption"/>
    <w:basedOn w:val="Normal"/>
    <w:rPr>
      <w:b/>
    </w:rPr>
  </w:style>
  <w:style w:type="paragraph" w:customStyle="1" w:styleId="marginnoteR">
    <w:name w:val="margin note (R)"/>
    <w:basedOn w:val="Normal"/>
    <w:next w:val="ListNumber"/>
    <w:pPr>
      <w:keepLines/>
      <w:framePr w:w="1152" w:hSpace="187" w:wrap="around" w:vAnchor="text" w:hAnchor="page" w:x="10729" w:y="1" w:anchorLock="1"/>
      <w:spacing w:after="0" w:line="240" w:lineRule="auto"/>
    </w:pPr>
    <w:rPr>
      <w:color w:val="0000FF"/>
      <w:sz w:val="18"/>
    </w:rPr>
  </w:style>
  <w:style w:type="paragraph" w:styleId="ListNumber">
    <w:name w:val="List Number"/>
    <w:basedOn w:val="Normal"/>
    <w:pPr>
      <w:ind w:left="360" w:hanging="360"/>
    </w:pPr>
  </w:style>
  <w:style w:type="paragraph" w:styleId="TOC6">
    <w:name w:val="toc 6"/>
    <w:basedOn w:val="Normal"/>
    <w:next w:val="Normal"/>
    <w:semiHidden/>
    <w:pPr>
      <w:tabs>
        <w:tab w:val="right" w:leader="dot" w:pos="8640"/>
      </w:tabs>
      <w:ind w:left="1200"/>
    </w:p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paragraph" w:customStyle="1" w:styleId="MsTitle">
    <w:name w:val="Ms_Title"/>
    <w:basedOn w:val="Normal"/>
    <w:next w:val="Normal"/>
    <w:pPr>
      <w:spacing w:line="240" w:lineRule="auto"/>
      <w:jc w:val="center"/>
    </w:pPr>
    <w:rPr>
      <w:b/>
      <w:sz w:val="32"/>
    </w:rPr>
  </w:style>
  <w:style w:type="paragraph" w:styleId="TOC7">
    <w:name w:val="toc 7"/>
    <w:basedOn w:val="Normal"/>
    <w:next w:val="Normal"/>
    <w:semiHidden/>
    <w:pPr>
      <w:tabs>
        <w:tab w:val="right" w:leader="dot" w:pos="8640"/>
      </w:tabs>
      <w:ind w:left="1440"/>
    </w:pPr>
  </w:style>
  <w:style w:type="character" w:customStyle="1" w:styleId="MSquerychar">
    <w:name w:val="MS_query_char"/>
    <w:rPr>
      <w:rFonts w:ascii="Arial" w:hAnsi="Arial"/>
      <w:b/>
      <w:i/>
      <w:color w:val="0000FF"/>
      <w:sz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character" w:styleId="PageNumber">
    <w:name w:val="page number"/>
    <w:basedOn w:val="DefaultParagraphFont"/>
  </w:style>
  <w:style w:type="paragraph" w:customStyle="1" w:styleId="MSQueryPara">
    <w:name w:val="MS_Query_Para"/>
    <w:basedOn w:val="Normal"/>
    <w:next w:val="Normal"/>
    <w:pPr>
      <w:spacing w:after="480" w:line="240" w:lineRule="auto"/>
    </w:pPr>
    <w:rPr>
      <w:b/>
      <w:i/>
      <w:color w:val="0000FF"/>
      <w:sz w:val="20"/>
    </w:rPr>
  </w:style>
  <w:style w:type="paragraph" w:styleId="Bibliography">
    <w:name w:val="Bibliography"/>
    <w:basedOn w:val="Normal"/>
    <w:pPr>
      <w:spacing w:line="240" w:lineRule="auto"/>
      <w:ind w:left="720" w:hanging="720"/>
    </w:pPr>
  </w:style>
  <w:style w:type="paragraph" w:customStyle="1" w:styleId="MS1Space">
    <w:name w:val="MS_1_Space"/>
    <w:basedOn w:val="Normal"/>
    <w:pPr>
      <w:spacing w:after="0" w:line="240" w:lineRule="auto"/>
    </w:pPr>
  </w:style>
  <w:style w:type="paragraph" w:customStyle="1" w:styleId="MSTable">
    <w:name w:val="MS_Table"/>
    <w:basedOn w:val="MS1Space"/>
    <w:pPr>
      <w:spacing w:before="60" w:after="120"/>
    </w:pPr>
    <w:rPr>
      <w:sz w:val="22"/>
    </w:rPr>
  </w:style>
  <w:style w:type="paragraph" w:styleId="TOC8">
    <w:name w:val="toc 8"/>
    <w:basedOn w:val="Normal"/>
    <w:next w:val="Normal"/>
    <w:semiHidden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pPr>
      <w:tabs>
        <w:tab w:val="right" w:leader="dot" w:pos="8640"/>
      </w:tabs>
      <w:ind w:left="1920"/>
    </w:pPr>
  </w:style>
  <w:style w:type="table" w:customStyle="1" w:styleId="AOICstandardtablestyle">
    <w:name w:val="AOIC standard table style"/>
    <w:basedOn w:val="TableNormal"/>
    <w:rsid w:val="00A6660E"/>
    <w:pPr>
      <w:spacing w:before="120" w:after="120"/>
    </w:pPr>
    <w:rPr>
      <w:sz w:val="24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b/>
      </w:rPr>
      <w:tblPr/>
      <w:tcPr>
        <w:tcBorders>
          <w:bottom w:val="single" w:sz="18" w:space="0" w:color="auto"/>
        </w:tcBorders>
        <w:shd w:val="clear" w:color="auto" w:fill="FFFFFF"/>
      </w:tcPr>
    </w:tblStylePr>
  </w:style>
  <w:style w:type="character" w:customStyle="1" w:styleId="FooterChar">
    <w:name w:val="Footer Char"/>
    <w:link w:val="Footer"/>
    <w:uiPriority w:val="99"/>
    <w:rsid w:val="0079376C"/>
    <w:rPr>
      <w:rFonts w:ascii="Arial" w:hAnsi="Arial"/>
      <w:sz w:val="18"/>
    </w:rPr>
  </w:style>
  <w:style w:type="paragraph" w:customStyle="1" w:styleId="TableFigure">
    <w:name w:val="Table/Figure"/>
    <w:basedOn w:val="Normal"/>
    <w:link w:val="TableFigureChar"/>
    <w:qFormat/>
    <w:rsid w:val="001D2239"/>
    <w:pPr>
      <w:spacing w:after="0"/>
    </w:pPr>
    <w:rPr>
      <w:rFonts w:cs="Arial"/>
      <w:b/>
    </w:rPr>
  </w:style>
  <w:style w:type="paragraph" w:customStyle="1" w:styleId="Bold">
    <w:name w:val="Bold"/>
    <w:basedOn w:val="Normal"/>
    <w:link w:val="BoldChar"/>
    <w:qFormat/>
    <w:rsid w:val="001D2239"/>
    <w:pPr>
      <w:spacing w:after="0"/>
    </w:pPr>
    <w:rPr>
      <w:rFonts w:cs="Arial"/>
      <w:b/>
      <w:sz w:val="28"/>
    </w:rPr>
  </w:style>
  <w:style w:type="character" w:customStyle="1" w:styleId="TableFigureChar">
    <w:name w:val="Table/Figure Char"/>
    <w:link w:val="TableFigure"/>
    <w:rsid w:val="001D2239"/>
    <w:rPr>
      <w:rFonts w:ascii="Arial" w:hAnsi="Arial" w:cs="Arial"/>
      <w:b/>
      <w:sz w:val="24"/>
    </w:rPr>
  </w:style>
  <w:style w:type="paragraph" w:customStyle="1" w:styleId="Numbering">
    <w:name w:val="Numbering"/>
    <w:basedOn w:val="Normal"/>
    <w:link w:val="NumberingChar"/>
    <w:qFormat/>
    <w:rsid w:val="001D2239"/>
    <w:pPr>
      <w:numPr>
        <w:numId w:val="5"/>
      </w:numPr>
      <w:spacing w:after="0"/>
      <w:ind w:left="360"/>
    </w:pPr>
    <w:rPr>
      <w:rFonts w:cs="Arial"/>
    </w:rPr>
  </w:style>
  <w:style w:type="character" w:customStyle="1" w:styleId="BoldChar">
    <w:name w:val="Bold Char"/>
    <w:link w:val="Bold"/>
    <w:rsid w:val="001D2239"/>
    <w:rPr>
      <w:rFonts w:ascii="Arial" w:hAnsi="Arial" w:cs="Arial"/>
      <w:b/>
      <w:sz w:val="28"/>
    </w:rPr>
  </w:style>
  <w:style w:type="character" w:styleId="Hyperlink">
    <w:name w:val="Hyperlink"/>
    <w:uiPriority w:val="99"/>
    <w:rsid w:val="00BB4CD3"/>
    <w:rPr>
      <w:rFonts w:cs="Times New Roman"/>
      <w:color w:val="0000FF"/>
      <w:u w:val="none"/>
    </w:rPr>
  </w:style>
  <w:style w:type="character" w:customStyle="1" w:styleId="NumberingChar">
    <w:name w:val="Numbering Char"/>
    <w:link w:val="Numbering"/>
    <w:rsid w:val="001D2239"/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F65AB"/>
    <w:pPr>
      <w:spacing w:after="360" w:line="480" w:lineRule="auto"/>
    </w:pPr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F65AB"/>
    <w:rPr>
      <w:sz w:val="16"/>
      <w:szCs w:val="24"/>
    </w:rPr>
  </w:style>
  <w:style w:type="character" w:customStyle="1" w:styleId="CommentSubjectChar">
    <w:name w:val="Comment Subject Char"/>
    <w:link w:val="CommentSubject"/>
    <w:rsid w:val="004F65AB"/>
    <w:rPr>
      <w:b/>
      <w:bCs/>
      <w:sz w:val="16"/>
      <w:szCs w:val="24"/>
    </w:rPr>
  </w:style>
  <w:style w:type="paragraph" w:styleId="BalloonText">
    <w:name w:val="Balloon Text"/>
    <w:basedOn w:val="Normal"/>
    <w:link w:val="BalloonTextChar"/>
    <w:rsid w:val="004F6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F65AB"/>
    <w:rPr>
      <w:rFonts w:ascii="Tahoma" w:hAnsi="Tahoma" w:cs="Tahoma"/>
      <w:sz w:val="16"/>
      <w:szCs w:val="16"/>
    </w:rPr>
  </w:style>
  <w:style w:type="character" w:customStyle="1" w:styleId="A19">
    <w:name w:val="A19"/>
    <w:uiPriority w:val="99"/>
    <w:rsid w:val="00437BCD"/>
    <w:rPr>
      <w:rFonts w:cs="Helvetica"/>
      <w:color w:val="000000"/>
      <w:sz w:val="38"/>
      <w:szCs w:val="38"/>
    </w:rPr>
  </w:style>
  <w:style w:type="character" w:styleId="UnresolvedMention">
    <w:name w:val="Unresolved Mention"/>
    <w:basedOn w:val="DefaultParagraphFont"/>
    <w:uiPriority w:val="99"/>
    <w:semiHidden/>
    <w:unhideWhenUsed/>
    <w:rsid w:val="00C6441C"/>
    <w:rPr>
      <w:color w:val="808080"/>
      <w:shd w:val="clear" w:color="auto" w:fill="E6E6E6"/>
    </w:rPr>
  </w:style>
  <w:style w:type="character" w:customStyle="1" w:styleId="normaltextrun">
    <w:name w:val="normaltextrun"/>
    <w:basedOn w:val="DefaultParagraphFont"/>
    <w:rsid w:val="0071683A"/>
  </w:style>
  <w:style w:type="paragraph" w:styleId="ListParagraph">
    <w:name w:val="List Paragraph"/>
    <w:basedOn w:val="Normal"/>
    <w:uiPriority w:val="34"/>
    <w:qFormat/>
    <w:rsid w:val="0071683A"/>
    <w:pPr>
      <w:ind w:left="720"/>
      <w:contextualSpacing/>
    </w:pPr>
  </w:style>
  <w:style w:type="paragraph" w:customStyle="1" w:styleId="paragraph">
    <w:name w:val="paragraph"/>
    <w:basedOn w:val="Normal"/>
    <w:link w:val="paragraphChar"/>
    <w:rsid w:val="00FC124F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paragraphChar">
    <w:name w:val="paragraph Char"/>
    <w:basedOn w:val="DefaultParagraphFont"/>
    <w:link w:val="paragraph"/>
    <w:rsid w:val="00FC124F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FC124F"/>
    <w:pPr>
      <w:autoSpaceDE w:val="0"/>
      <w:autoSpaceDN w:val="0"/>
      <w:adjustRightInd w:val="0"/>
    </w:pPr>
    <w:rPr>
      <w:rFonts w:eastAsiaTheme="minorHAnsi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C124F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FC124F"/>
    <w:rPr>
      <w:sz w:val="18"/>
      <w:szCs w:val="24"/>
    </w:rPr>
  </w:style>
  <w:style w:type="paragraph" w:styleId="FootnoteText">
    <w:name w:val="footnote text"/>
    <w:basedOn w:val="Normal"/>
    <w:link w:val="FootnoteTextChar"/>
    <w:semiHidden/>
    <w:unhideWhenUsed/>
    <w:rsid w:val="007A48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A485B"/>
  </w:style>
  <w:style w:type="character" w:styleId="FootnoteReference">
    <w:name w:val="footnote reference"/>
    <w:basedOn w:val="DefaultParagraphFont"/>
    <w:semiHidden/>
    <w:unhideWhenUsed/>
    <w:rsid w:val="007A485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67E3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7E35"/>
    <w:rPr>
      <w:rFonts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7E3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7E35"/>
    <w:rPr>
      <w:rFonts w:cs="Arial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C12829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cf01">
    <w:name w:val="cf01"/>
    <w:basedOn w:val="DefaultParagraphFont"/>
    <w:rsid w:val="00C12829"/>
    <w:rPr>
      <w:rFonts w:ascii="Segoe UI" w:hAnsi="Segoe UI" w:cs="Segoe UI" w:hint="default"/>
      <w:sz w:val="18"/>
      <w:szCs w:val="18"/>
      <w:shd w:val="clear" w:color="auto" w:fill="00FF00"/>
    </w:rPr>
  </w:style>
  <w:style w:type="character" w:customStyle="1" w:styleId="cf11">
    <w:name w:val="cf11"/>
    <w:basedOn w:val="DefaultParagraphFont"/>
    <w:rsid w:val="00776A8A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776A8A"/>
    <w:rPr>
      <w:b/>
      <w:bCs/>
    </w:rPr>
  </w:style>
  <w:style w:type="paragraph" w:customStyle="1" w:styleId="pf0">
    <w:name w:val="pf0"/>
    <w:basedOn w:val="Normal"/>
    <w:rsid w:val="00A15232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416E6C"/>
    <w:rPr>
      <w:sz w:val="24"/>
      <w:szCs w:val="24"/>
    </w:rPr>
  </w:style>
  <w:style w:type="character" w:customStyle="1" w:styleId="ref-title">
    <w:name w:val="ref-title"/>
    <w:basedOn w:val="DefaultParagraphFont"/>
    <w:rsid w:val="00727250"/>
  </w:style>
  <w:style w:type="character" w:styleId="Emphasis">
    <w:name w:val="Emphasis"/>
    <w:basedOn w:val="DefaultParagraphFont"/>
    <w:uiPriority w:val="20"/>
    <w:qFormat/>
    <w:rsid w:val="00727250"/>
    <w:rPr>
      <w:i/>
      <w:iCs/>
    </w:rPr>
  </w:style>
  <w:style w:type="character" w:customStyle="1" w:styleId="ref-vol">
    <w:name w:val="ref-vol"/>
    <w:basedOn w:val="DefaultParagraphFont"/>
    <w:rsid w:val="00727250"/>
  </w:style>
  <w:style w:type="character" w:styleId="FollowedHyperlink">
    <w:name w:val="FollowedHyperlink"/>
    <w:basedOn w:val="DefaultParagraphFont"/>
    <w:semiHidden/>
    <w:unhideWhenUsed/>
    <w:rsid w:val="007032C8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521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3217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3098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2647CD-E530-49D2-B99A-5CE5BF325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Links>
    <vt:vector size="6" baseType="variant"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8T20:56:00Z</dcterms:created>
  <dcterms:modified xsi:type="dcterms:W3CDTF">2022-02-08T20:57:00Z</dcterms:modified>
</cp:coreProperties>
</file>